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987" w:rsidRDefault="008C6987" w:rsidP="008C6987">
      <w:r>
        <w:t>&gt;Glyma01g44910</w:t>
      </w:r>
      <w:r>
        <w:tab/>
        <w:t>ATGGTGGAACCTGCATATACTGTGACATCTGACAGTGAAACCACTGGTGAAGAAAAATCGTCTACTTTTCCTGAAATAGCAATTGGCATTGATATTGGCACATCACAATGTAGTGTTGCTGTGTGGAATGGCTCCCAAGTGGAGCTTTTGAAGAACACAAGGAATCAAAAGATTATGAAATCATATGTAACCTTCAAAGATAACATCCCTTCTGGTGGAGTTAGCAGTCAACTCTCCCATGAGGACGAGATGTTGTCTGGAGCCACGATTTTCAACATGAAACGCTTGATTGGAAGAGTTGATACTGACCCTGTTGTCCATGCATGTAAGAATCTCCCATTTCTAGTGCAGACTTTGGACATTGGCGTTCGGCCATTTATTGCCGCATTAGTGAACAATATGTGGAGATCCACGACTCCAGAAGAAGTCCTGGCAATATTTCTGGTGGAATTAAGAGCAATGGCTGAAGCTCAGCTGAAACGAAGAATAAGAAATGTGGTTCTTACCGTCCCAGTTTCATTCAGTCGATTTCAGCTAACCCGGATAGAACGTGCTTGTGCCATGGCTGGCCTTCATGTTCTCAGGTTGATGCCTGAACCAACAGCTGTGGCTTTGTTATATGGACAGCAACAACAGCAGACTTCTCATGAGAATATGGGCAGTGGAACTGAGAAAATTGCTCTCATTTTCAGTATGGGTGCTGGTTATTGTGATGTTGCTGTCACTGCTACAGCGGGTGGAGTATCACAGATTAAAGCCTTGGCAGGAAGTACCATTGGTGGTGAAGACTTGCTTCAGAATATGATGCATCATCTGCTACCAAATTCTGAAAATCTATTTAAGAACCATGGGGTCAAAGAAATTAAACAGATGGGCCTGCTTCGAGTTGCAACCCAGGATGCAATTCGCCAGCTTTCCTCTCAGACCATCGTTCAGGTTGATGTAGACCTGGGAGATGGTTTGAAGATATGCAAGGCTGTTAACCGGGAGGAGTTTGAGGAGGTAAACAGAAAGGTGTTTGAGAAATGTGAAAGCCTTATCATACAGTGTTTGCAAGATGCCAAGGTAGAAGTTGAAGAAGTAAATGATGTGATAATTGTAGGCGGATGTTCTTACATCCCGAGGGTGAAAAATCTTGTTACTAACGTATGTAAAGGCAAGGAACTTTATAAAGGCATGAATCCTTTAGAAGCTGCTGTTTGCGGTGCAGCAGTGGAAGGAGCTATTGCTTCAGGCGTCAATGATCCCTTTGGGAACTTGGACTTGTTAACTATCCAAGCTACACCTCTTGCCATTGGGATTCGAGCTGATGGGAACAAGTTTGTCCCTGTAATTCCGAGGGATACTACAATGCCAGCACGGAAGGAGCTAGTTTTCACAACTACTCATGACAATCAAACTGAGGCGTTGATCCTTGTCTATGAAGGAGAGGGTGAAAAGGCAGAAGAAAACCACCTATTGGGATATTTCAAGATAATGGGAATACCTGCTGCTCCTAAAGGAGTTCCAGAAATCAATGTGTGCATGGACATAGACGCTGCAAACGTGCTAAGAGTTTTAGCTGGTGTTGTGATGCCTGGTTCTCGCCAACCTGCGATTCCTGTTATGGAGGTAAGGATGCCAACGGTGGATGATGGGCATGGTTGGTGCGCCGAGGCTCTAAATAGAACCTATGGTGCCACACTGGATTTAGTTACTCTCCAGAAGAAGGCATGA</w:t>
      </w:r>
    </w:p>
    <w:p w:rsidR="008C6987" w:rsidRDefault="008C6987" w:rsidP="008C6987">
      <w:r>
        <w:t>&gt;Glyma02g09400</w:t>
      </w:r>
      <w:r>
        <w:lastRenderedPageBreak/>
        <w:tab/>
        <w:t>ATGGCCAAAAAATATGAGGGATGCGCAGTGGGAATCGACCTTGGTACAACTTACTCGTGTGTTGCAGTGTGGCTGGAGCAGCACTGTCGAGTGGAGATCATCCACAACGACCAAGGCAACAATACCACCCCTTCTTGTGTTGCTTTCACAGACCAACAGAGGTTGATCGGTGAAGCTGCTAAAAATCAGGCTGCCACCAACCCAGAGAACACTGTGTTTGATGCTAAGAGGTTGATTGGTAGGAAATTTAGTGACCCCGTTATTCAAAAAGATAAAATGTTGTGGCCATTCAAGGTTGTTGCTGGTATTAATGACAAACCCATGATTTCCCTTAACTACAAGGGCCAAGAGAAACACCTTTTAGCTGAGGAAGTGTCATCTATGGTCCTCATAAAGATGCGGGAGATTGCAGAGGCATATTTGGAAACACCCGTAGAGAATGCAGTGGTTACTGTGCCTGCTTATTTCAATGACTCTCAACGTAAAGCCACCATAGATGCTGGTGCTATTGCAGGCCTCAATGTTATGCGGATAATCAATGAACCCACTGCTGCAGCTATTGCATATGGCCTTGACAAGAGAACTGATTGTGTTGAAGAGCGAAACATTTTCATCTTTGACCTTGGTGGTGGTACTTTTGATGTATCTCTCCTCACAATTAAGGATAAGGTCTTTCAAGTTAAGGCTACTGCAGGAAACACTCACCTTGGAGGGGAGGACTTTGACAACCGAATGGTGAACTACTTTGTACAGGAATTCAAGAGGAAGAACAAAGTTGACATTAGTGGGAACCCAAGAGCCCTAAGGAGGTTGAGAAGTGCATGCGAGAGGGCAAAAAGGATACTCTCATATGCAGTGACTACCAACATTGAGGTAGATGCTTTATTTCAGGGTGTTGATTTTTGCTCCTCAATCACTCGTGCAAAGTTTGAGGAAATCAATATGGAGCTCTTTGAAGAGTGTATGGAAACAGTTGATAGGTGTCTTTCTGATGCTAACATGGACAAGAGCAGTGTACATGATGTTGTCCTTGTTGGTGGTTCTTCTAGGATTCCCAAAGTGCAGGAGCTATTGCAGGGCTTCTTCGATGGGAAGGTTCTGTGCAAGAGCATCAACCCTGACGAGGCTGTTGCTTATGGTGCAGCTGTGCAGGCTGCTTTGTTGAGTAAAGGCATTGTGAATGTTCCAAACTTGGTCCTATTGGATATTACACCACTGTCTCTTGGTGTATCGGTACAAGGAGATCTCATGAGTGTGGTGATTCCTAGAAATACTACCATTCCTGTAAGGAGGACAAAAACATATGTTACAACTGAAGACAACCAATCTGCTGTCATGATTGAGGTTTATGAGGGCGAGAGAACAAGAGCGAGTGATAACAATTTGCTGGGTTTCTTCACACTTTCTGGCATTCCTCCTGCTCCTCGTGGCCATCCTTTGTATGAAACCTTTGACATAGATGAAAATGGTATTCTATCTGTTTCCGCTGAGGAAGAAAGCACCGGCAATAAGAACGAGATTACCATAACCAATGAGAAAGAAAGACTGTCAACCAAAGAAATTAAAAGAATGATTCAAGAAGCTGAATATTACAAGGCTGAAGATAAGAAATTCCTTAGGAAGGCCAAAGCAATGAATGATTTGGATTATTATGTTTACAAAATCAAGAATGCTTTAAAGAAAAAGGATATCAGCTCAAAGCTTTGCTCAAAAGAAAAGGAGAATGTCAGTTCTGCAATTGCAAGAGCCACAGATTTGCTTGAGGATAATAACCAGCAGGATGATATAGTTGTGTTTGAGGATAATCTGAAAGAGCTTGAGAGCATCATTGAACGCATGAAGGCCATGGGAAAAATTGAGTTTGTGTATATTCACACACACCTGTCCTTAATTTCATCACAATCAAAAGTTACAAGAGATATAGAAATGAGTACTAAGAAGGGTTGTCCAAGCCATGCAGAAGCAATGCAATTGAAGCAACCAGGGGCACCATTCAAATGCAGTGGATGTAAACAAATGGGGTTCGGACCCAGTTACCACTGTGAAAGCAGCAACTGCAGTTACGTCCTCCATGAAGAGTGTGCAAACGCTGTTTCCATAGCCTTCCATCCCTTTTTCTCGAAGAGCAATTTCGAGTTTCATGAGAAAGCACCTGGGAAACGCACAAGGTACTGTGATGGCTGTGGAAAAGATGTGTTAGGGTTTGTGTACCACTGCTCCACCACAGGATATGATCTTCATCCATGCTGCTTGAAGCTGAAACACAACATTTCCGACCAAGAGGGGCGCGTGACGCTTGAACTGTGCCAGAAGGTTCCATCCAAGTGCGTGAAGTGTAAGCATAGGAATGTTGTGGAGAGAGTTAAAGGGTGGTCTTATGTGTCTTCTGGGGGGGATTGTTGTTACCATGTGTCTTGTGTGAAGGAACTGATTCTTGAGAATTGGAAGAAGGGTTATTTCTCTCAAGAAACCAATAATTCAATTGGGATGAGTAGTGACAGGGAGAACACTCAAGTTGCACTGAGAAGCATGGAGATTGTTCCAAGTGGAAGAAGGTCAAGGAGAATCAACAAGTACACCAAGATTGCTGTGTTGGTGTTCAAGCTAGTGGTTTCGGCTATTTTTGGAAACCCTATATCTGCCATTGCTGCTCTTGTGGAAGCCCTTGTTACTGATTGA</w:t>
      </w:r>
    </w:p>
    <w:p w:rsidR="008C6987" w:rsidRDefault="008C6987" w:rsidP="008C6987">
      <w:r>
        <w:t xml:space="preserve">&gt;Glyma02g10195 </w:t>
      </w:r>
      <w:r>
        <w:tab/>
        <w:t>ATGAGATTTATGAGCTACTTCAATGGGAAGGGTCTGTGCATGAGTATCAACCCTAATGAGGCTGTTGCTTATGGCATTAAGAATGTTCCTGATTTGGTTCTGTTGGATGTTATGTCGCTGTCACTTGAAAACCTAACATCTGTTCAGATTAATGTGTATGAGGGCGAGAGAACAAGAGCTAGTGATAACAATTTACTGGGTTTTTTTAGTCTTTCTGGTTTTCCTCCTACTCCTCAGTACCATCCTTTTGATATATGCTTTGATATAGATGTGAATGGTATTTTATCTGTTTCTGCTGAGGAAAAAACCACCGGCTATAAGAATGATATTGCAATAACTAATGATGAAGGAAAATTGTCAGCAGAAGAAATTAAAAGAATGATTGAAAAAGCTGAGACTTACCAGGCTGAGGATAACAAGTTCCTTAGGAAGGCTAACGCAATGAATGCTTTGGATGATTACATTTACAAGATGAAAACGATTTTAAAGAAGGACGATATCAGCTTAAAGCTTTGCTCACAAGAAAGGCAGAAGATCAGTTTTGCAGTTACAAAGGCTACCAATTTGCTCCATGATGATAAACAACAGAATGAAGCAGTGGTGTTTGAGGATTCTCTGAAGGAGCTTGCCATTTGA</w:t>
      </w:r>
    </w:p>
    <w:p w:rsidR="008C6987" w:rsidRDefault="008C6987" w:rsidP="008C6987">
      <w:r>
        <w:t xml:space="preserve">&gt;Glyma02g10261  </w:t>
      </w:r>
      <w:r>
        <w:tab/>
        <w:t>ATGATTGGGGGTTGTTATTTTGCAGATGCCAAGAGGTTGATTGGTAGGAGAGTTAGCGACCCTTCTGTTCATAGTGATATGAAGTTGTGGCCATTTAAGGTTATTGCTGGTGCTGGTGAGAAACCCATGATTGGTGTCAATTACAAGGGTAAGGAAAAGCAATTTTCTACTGAGGAAATCTCCTCTATGGTCCTAACAAAGATGCGGAAGATTGCAGAGGCTTACCTTGGGTCGACTGTGAAGAATGCCTTTGTTACTGTGCCTGCTTACTTCAATGATTCTCAGCGTCAAGCCAGCAAAGATGTTGGTGTCATTACTGGCCTCAATGTTATGAGAATAATAAATGAGCCAACTGTTGTTGCAATTGCATTAGGACTAGACAAGAAAGCCACTAGTGTTGGTGAGAAGAATGTCTTGATCTTTGATCTTGGAGGTGGCACCTTTGATACCACTATTGAGATTGATTCTCTGTTTGAGGGCATTGACTTCTATTCAACCATCACTCGTGCTAGGTTTGAGGAGCTCAACATGAACCTTTTTAGGAAATGTATGGAGCCTGTGGAGAAGTGTCTTAGGGAAGCAAAGATGAGCAAGATCACCGTTCATGATGTTGTCCTCGTTGGTGGCTCTACAAGGATTCCTAAAGTTCAGCAGTTGTTGCAGGACTTCTTCAATGGGAAAGATCTATGCAAGAACATTAACCCCAATGAAGTCGCTGCTTATGGAGTTGCTGTCCAGGCAACTATATTGAGTGGTGAAGGAAATGAGAAGGTTCAAGATTTGTTGCTTTTGGATTTTACCCCATTGTCTTTGGGTTTGGAAACTGCTGGAGATGTCATGACT</w:t>
      </w:r>
    </w:p>
    <w:p w:rsidR="008C6987" w:rsidRDefault="008C6987" w:rsidP="008C6987">
      <w:r>
        <w:t>&gt;Glyma02g10320</w:t>
      </w:r>
      <w:r>
        <w:tab/>
        <w:t>CATTTTTGCCATGTCGAAATCATCGCCAATGACCAGGGTAACAGAACCACGCCCTCTTATGTTGGTTTCACCGATTCAGAGCGTTTGATCGGTGATGCCGCCAAGAATCAGGTCGCCATGAACCCCGTCAACACCGTCTTCGATGCTAAGCGTTTGATTGGAAGGAGAATTTCTGATGCCTCCGTTCAGAGTGATATGAAGCTATGGCCATTTAAGGTTATCCCTGGCCCAGCTGACAAACCTATGATTGTGGTCAACTACAAGGGTGAGGACAAACAGTTCGCTGCTGAGGAAATTTCTTCCATGGTTCTCATGAAGATGCGTGAGATTGCCGAGGCTTATCTGGGTTCCACCGTGAAGAATGCTGTGGTTACTGTTCCTGCTTACTTCAATGACTCCCAGCGTCAGGCCACAAAGGATGCCGGGGTCATTGCTGGTCTCAATGTCATGCGTATCATCAATGAACCCACTGCTGCTGCCATTGCTTATGGTCTTGACAAGAAGGCCACCAGCGTGGGTGAGAAGAACGTGTTGATTTTTGACTTGGGTGGTGGTACCTTTGATGTCTCTCTTCTCACTATTGAAGAGGGTATTTTTGAGGTCAAGGCCACTGCGGGAGATACCCATCTTGGAGGTGAAGATTTTGATAACAGAATGGTTAACCATTTTGTTCAGGAGTTCAAGAGGAAGCACAAGAAGGATATCAGTGGAAACCCTAGGGCTCTTAGGAGGTTGAGGACTGCCTGTGAAAGGGCGAAGAGGACCCTTTCATCTACTGCACAGACTACAATTGAGATTGATTCTCTTTACGAGGGTGTTGACTTCTACACCACAATCACCCGAGCCAGGTTTGAGGAGCTCAACATGGATCTCTTCAGGAAGTGTATGGAGCCTGTTGAGAAGTGTTTGAGGGATGCCAAGATGGACAAGAGCACTGTCCATGATGTTGTCCTTGTTGGTGGATCCACTAGAATTCCTAAAGTCCAGCAATTGTTGCAAGATTTCTTCAATGGAAAGGAACTTTGCAAGAGCATTAACCCTGATGAGGCCGTTGCTTATGGAGCTGCTGTTCAGGCTGCTATTTTGAGTGGTGAAGGTAACGAGAAGGTGCAGGATCTGTTGCTGTTGGATGTTACACCCCTTTCTCTTGGTTTAGAAACTGCCGGTGGTGTCATGACTGTCCTCATTCCCAGGAACACTACTATCCCCACCAAGAAGGAGCAAGTGTTCTCTACTTACTCAGACAACCAACCTGGTGTCTTGATTCAGGTGTACGAGGGAGAGAGAGCTAGAACCAGGGACAACAATTTGTTGGGAAAATTTGAGCTTTCTGGCATTCCCCCAGCACCCAGGGGTGTTCCTCAGATTACTGTTTGCTTCGATATAGATGCCAATGGTATCTTGAATGTCTCTGCCGAGGACAAGACCACAGGGCAGAAGAATAAGATCACCATTACCAACGACAAGGGTAGACTCTCAAAGGAGGAAATCGAGAAGATGGTCCAGGAAGCAGAAAAATACAAGGCTGAGGATGAGGAGCACAAGAAGAAGGTTGATGCAAAGAATGCATTGGAGAACTACGCCTACAACATGAGGAACACCATTAAAGACGAGAAGATTGCATCAAAGCTCTCTGGTGACGACAAGAAGAAGATCGAAGATGCCATTGAGAGTGCTATTCAGTGGTTGGATGGAAACCAGCTGGCAGAGGCTGATGAGTTCGAAGACAAGATGAAGGAGCTTGAGAGCACTTGCAACCCAATCATTGCTAAGATGTACCAGGGTGCAGGTGCTCCCGACATGGCCGGAGGCATGGATGAAGATGTTCCTCCATCTGGTTCCGGTGGTGCTGGCCCCAAGATCGAGGAAGTTGACTAA</w:t>
      </w:r>
    </w:p>
    <w:p w:rsidR="008C6987" w:rsidRDefault="008C6987" w:rsidP="008C6987">
      <w:r>
        <w:t xml:space="preserve">&gt;Glyma02g36700 </w:t>
      </w:r>
      <w:r>
        <w:tab/>
        <w:t>ATGGCGACAAAAGAAGGCAAAGCCATAGGCATAGACCTCGGCACGACCTACAGCTGCGTGGGCGTGTGGCAAAACGACCGCGTTGAGATCATCCCCAACGACCAAGGCAACCGAACCACCCCCTCCTATGTCGCCTTCACCGACACCGAGAGGCTCATCGGAGACGCCGCGAAGAACCAAGTCGCGATGAACCCGCAGAACACCGTCTTCGACGCCAAGCGTTTAATCGGTCGCAGATTCTCAGACTCTCCTGTTCAAAACGACATGAAGCTGTGGCCGTTTAAGGTCGTGGCGGGACCGGGCGACAAGCCCATGATCGTGGTCAATTACAAAGGCGAGGAGAAGAAATTCTCTGCGGAGGAGATATCTTCAATGGTGTTGGTGAAGATGAGAGAAGTAGCAGAGGCGTTTCTCGGACACGCGGTGAAGAACGCGGTTATCACTGTCCCTGCTTACTTCAACGACTCTCAGAGGCAGGCGACGAAGGACGCAGGGGCAATTTCGGGTTTGAATGTGTTGAGGATTATCAATGAACCTACCGCTGCTGCCATCGCGTATGGATTGGATAAGAAGGCTTCGAGAAAAGGTGAACAGAACGTGCTTATTTTCGACCTTGGTGGTGGCACTTTTGATGTTTCAATATTGACCATCGAGGAGGGGATTTTCGAAGTGAAAGCCACTGCTGGTGATACTCATCTTGGAGGTGAAGATTTTGATAACAGAATGGTGAATCACTTTGTTTCTGAATTCAGAAGGAAGAACAAGAAGGACATCAGTGGGAATGCTAGAGCGTTGAGAAGGTTGAGGACAGCGTGTGAGAGAGCAAAGAGAACACTCTCTTCTACCGCGCAGACAACTATTGAAATCGATTCTTTATACGAAGGGATTGATTTCTATGCTACAATCACGAGGGCGAGGTTTGAGGAAATGAACATGGATTTGTTCAGGAAGTGCATGGAGCCGGTGGAGAAGTGTTTGCGTGATGCCAAGATAGACAAGAGTCATGTTCATGAGGTTGTGCTTGTTGGAGGGTCCACTAGGATCCCCAAGGTTCAGCAACTCTTGCAGGATTTCTTCAATGGGAAAGAGCTTTGCAAGAGCATTAACCCCGATGAAGCTGTTGCATACGGTGCTTCAGTTCAAGCTGCCATCTTGAGCGGTGAAGGAGACGAGAAGGTTCAGGATTTGTTGCTGCTGGATGTTACACCTCTCAGTCTCGGGCTCGAAACTGCGGGTGGTGTTATGACTGTACTAATTCCGCGGAACACTACAATTCCCACCAAGAAGGAGCAGATTTTCTCAACCTATTCCGATAACCAACCCGGGGTGTTGATCCAAGTGTTCGAAGGAGAACGAGCTAGAACAAAGGACAACAATCTTCTTGGGAAGTTTGAGCTTACTGGGATCCCTCCAGCACCAAGAGGAGTGCCTCAGATCAATGTCTGCTTCGACATCGACGCTAACGGGATTCTGAATGTCTCCGCAGAGGACAAGACTGCTGGTGTGAAGAACAAGATCACGATCACCAACGACAAGGGTAGGCTGAGCAAGGAGGAGATTGAGAAGATGTTGAAGGATGCAGAGAGGTACAAGGCGGAGGATGAAGAGGTGAAGAAGAAGGTGGAGGCGAAAAACTCGCTTGAGAACTACGCGTATAATATGAGAAACACAATAAAGGATGAGAAGATTGGAGAGAAGTTGAGCCCGGATGAGAAGGAGAAGATTGAGAAGGCTGTGGAGGATGCGATACAGTGGTTGGAGGGGAACCAGTTGGCGGAAGTGGATGAGTTTGAGGACAAGCAGAAGGAGTTGGAAGGGATCTGCAACCCCATCATTGCGAAAATGTACCAGGGTGCTGCTGCTAGACCTGGTGGAGATGTTCCTACGGGTGATGATGACATGCCTGGTGCTGGTGGTGCTGGTTCTGGCGCGGGACCTAAGATTGAAGAAGTTGACTAA</w:t>
      </w:r>
    </w:p>
    <w:p w:rsidR="008C6987" w:rsidRDefault="008C6987" w:rsidP="008C6987">
      <w:r>
        <w:t>&gt;Glyma03g03250</w:t>
      </w:r>
      <w:r>
        <w:tab/>
        <w:t>ATGACCCATAACCATAAACATCCCTACAAGCGGATGAATAAATATATTTCTAGCGTGATTGTCTTTGGTAAAAAGATCGTCCCTTTCCGTAGAAAAACGTTGTCTGCACTCTCCAGTGCTTCATCTTCTCTGACAATGGTACTTTCTCTCTCTACATTAGGGTTTTCTTCAGCACTTTCGCGCCTAAACTTCTTCCCAAAGCCACCACCTTCTCTTTTCTCCGCACTCACCACTTTCCGCAGAAACCAACTTCCACTCAAATCGTCGCTCGCCGCATCGAAACGTGACGGCGATGTTGTCGTTTTGGGCATCGAAACCAGCTGCGACGATACCGCCGCTGCTGTCGTGAGAAGTGACGGTGAAATTCTCAGCCAAGTAGTGTCTTCTCAGGCAGACCTGCTTGCGAAATATGGAGGTGTTGCTCCAAAAATGGCAGAAGAAGCTCACTCAAAAGTTATAGACCAGGTTGTGCAAGAAGCCCTTGATAAAGCTTATCTGACCGAGAAGGATCTTACTGCTGTTGCTGTTACTATTGGTCCTGGTTTGAGTCTCTGCCTTCGTGTGGGGGTGCAGAAAGCCCGGAAAATTGCTGGCGGATTTAATTTACCAATTATTGGCATACATCACATGGAAGCTCATGCTCTGGTTGCCAGGTTAATTGAGAAAGATTTGCAGTTTCCATTCATGGCCCTACTTATTTCAGGGGGACACAATTTACTCGTTCTTGCTCGTGATCTTGGGCAGTACATACAACTTGGAACTACGATAGATGATGCTATCGGTGAGGCATATGACAAGACAGCAAAATGGCTCGGACTGGATTTGAGGAGAAGTGGTGGTCCTGCTATTGAGAAGCTTGCTATGGAGGGTAATGCTGAATCAGTCAAGTTTTCTATTCCAATGAAGCAGCACAAAGACTGCAATTTTTCCTATGCTGGTCTAAAAACCCAAGTACGTCTGGCAATTGAGTCCAAAAAGATTGATGCCAAAATTCCAATTTCTTCAGCAAGTAATGGAGATCGACTGTCACGGGCTGATATTGCTGCTTCTTTTCAGCGAATTGCTGTGTTACATCTTGAGGAGAGGTGTGAACGAGCAATACAGTGGGCATTGAAGATGGAGCCTTCCATAAGACACTTGGTTGTCTCTGGTGGAGTTGCATCAAATCAATATGTCCGAGCCCGGCTTGATATGGTTGTGAAGAAGAATGGCCTGCAACTTGTATGCCCACCTCCTCGGCTCTGTACTGATAATGGTGTAATGATTGCTTGGACTGGTATTGAGCACTTCCGCATGGGAAGATATGACCCTCCTCCTCCTGCAGAAGAACCTGAAGACTTTGTGTATGATATACGCCCAAGGTGGCCGCTGGGGGAAGAATATGCTGAAGGAAAAAGTGTAGCACGTTCGTTAAGAACAGCCCGCATTCATCCTTCTCTTACATCTATAATTCAAGCATCATTGCAACAATGA</w:t>
      </w:r>
    </w:p>
    <w:p w:rsidR="008C6987" w:rsidRDefault="008C6987" w:rsidP="008C6987">
      <w:r>
        <w:t xml:space="preserve">&gt;Glyma03g17870 </w:t>
      </w:r>
      <w:r>
        <w:tab/>
        <w:t>ATGGCCAAAGAAGGACCTAACTGGGACGGGTTGCTGAAATGGAGCATTGCTCACTCCGATGGGACTAGCCCTACTCGCAATTTAAGTGAGGAGGATCGAAAATGGTTTATGGAAGCGATGCAAGCACAGACCATTGATGTTGTAAAACGTATGAAAGAGATCACACTTGTGATGCAAACTCCAGAACAAGTATTGAAAGACCAAGGAGTTACCCCTGCAGACATTGAAGATATGTTGGAAGAGTTGCAAGAGCATGTTGAGTCGATTGACATGGCCAATGATCTCCACTCAATTGGTGGTTTGGTTCCTCTTCTTGGTTACCTAAAGAATTCTCATGCCAATATTCGAGCAATGGCTGCTGATGTTGTGACCACAATAGTCCAGAATAATCCTCGAAGTCAGCAACTTGTTATGGAAGCAAATGGCTTTGAACCTCTTATTTCTAATTTTAGTTCGGATCCTGACGTGACTGTTAGAACTAAAGCACTGGGTGCAATATCTTCACTAATTCGGCACAACAAACCAGGCATTACTGCATTTCGTTTGGCAAATGGGTATGCAGCTTTGAAAGATGCTCTAGCCTCTGAAAATGTGAGATTTCAAAGGAAAGCTCTCAACTTGATCCATTACCTGTTGCATGAGAATAATTCAGACTGCAACATCGTGAACGAGCTTGGGTTTCCTCGAATGTTGATGCACCTTGCCTCAAGTGAAGATTCAGATGTGAGAGAAGCTGCCCTTCGTGGCCTTCTCCAGCTTGCTCACAATGCGAAAGATGGCAAGGATGGCAATGAGAAAGACAGTGTGAAAATAAAGCAACTTCTTCAAGAACGAATAAACAACATCAGTTTAATGTCAGCTGAGGACCTTGGTGTAGTCAGGGAGGAGAGGCAACTTGTGGACTCCCTGTGGAGCACTTGCTTCAACGAGCCGTCTTCTCTTCGAGAGAAAGGTCTTCTAGTGCTTCCGGGGGAGGACGTGCCCCCTCCAGATGTTGCTAGCAAATATTTTGAGCCTCCTCTTAGATCTTCGACTGCAAATCCATCTTCAAAGAAAGACCCAGAAAAGAATGAGATCCCTTTGCTTTTAGGGTCAGGACCTTCTCCTACATACACTAACAACCAAGGTTCAAATAAAGGAGATGCTAGTTCATAG</w:t>
      </w:r>
    </w:p>
    <w:p w:rsidR="008C6987" w:rsidRDefault="008C6987" w:rsidP="008C6987">
      <w:r>
        <w:t>&gt;Glyma03g32850</w:t>
      </w:r>
      <w:r>
        <w:tab/>
        <w:t>ATGGCCGGAAAAGGAGAGGGTCCTGCTATCGGAATCGATCTCGGAACCACCTACTCTTGCGTCGGTGTGTGGCAACATGACCGCGTTGAAATCATCGCCAACGACCAAGGGAACAGAACCACGCCGTCTTACGTCGGATTCACTGACACCGAGCGTCTCATCGGTGATGCGGCCAAGAATCAAGTCGCCATGAACCCCATCAACACCGTCTTCGATGCCAAGAGGTTGATTGGTCGTAGATTCAGTGATTCCTCTGTTCAGAGTGATATCAAATTGTGGCCTTTCAAGGTCATTCCTGGTGCTGCTGACAAGCCAATGATCGTGGTTAACTACAAGGGTGAAGAGAAGCAATTTGCCGCAGAAGAAATCTCTTCCATGGTGCTCATCAAGATGCGTGAGATTGCTGAGGCTTACCTAGGCTCCACAGTGAAGAATGCTGTTGTCACCGTCCCTGCTTACTTCAATGATTCTCAGCGTCAAGCTACCAAAGACGCTGGTGTCATTGCTGGTCTAAATGTGATGCGAATTATCAATGAGCCTACTGCAGCTGCCATTGCATATGGTCTTGATAAGAAGGCCACGAGTGTTGGTGAGAAGAATGTGTTGATTTTTGACCTTGGTGGTGGGACATTTGATGTGTCTTTACTCACCATTGAGGAGGGTATCTTTGAGGTGAAAGCCACTGCTGGTGACACCCATCTTGGAGGTGAAGATTTTGATAACAGGATGGTGAACCACTTTGTTCAAGAGTTCAAGAGAAAGAACAAGAAGGACATTAGTGGAAACCCCAGAGCACTTAGAAGGTTGAGGACTGCTTGTGAGAGGGCCAAGAGAACACTTTCATCGACTGCTCAGACCACCATTGAAATTGATTCTCTATACGAGGGAATTGATTTCTACTCCACTGTTACTCGTGCCAGATTTGAGGAGCTCAACATGGATCTCTTCAGGAAATGTATGGAGCCGGTGGAGAAATGTTTGAGGGATGCTAAGATGGACAAAAGAAGTGTTGATGATGTTGTCCTTGTTGGTGGTTCTACCAGAATTCCCAAGGTTCAACAACTGCTGCAGGACTTCTTTAATGGAAAAGAGCTTTGCAAGAGCATTAATCCCGATGAGGCTGTTGCATATGGTGCGGCTGTTCAGGCTGCAATCTTAAGTGGTGAGGGCAATGAGAAGGTTCAGGATCTTCTCCTCCTGGATGTCACCCCTCTGTCTCTTGGTTTGGAGACTGCCGGTGGTGTGATGACTGTCCTGATCCCTAGGAACACTACAATTCCAACAAAGAAGGAACAAGTTTTCTCAACATACTCTGACAACCAGCCTGGTGTGCTTATCCAGGTCTTTGAGGGTGAAAGAGCAAGGACCAGAGATAACAATTTGTTGGGCAAATTTGAGCTATCTGGCATTCCTCCTGCACCCAGGGGTGTTCCTCAGATTACAGTGTGCTTTGACATTGATGCCAATGGTATCTTGAATGTCTCTGCCGAAGATAAAACCACTGGCCAGAAAAATAAGATCACTATCACCAATGACAAGGGTAGATTGTCAAAGGAAGATATTGAGAAGATGGTTCAAGAGGCTGAGAAGTACAAGTCTGAGGATGAAGAGCACAAGAAGAAGGTTGAGGCCAAAAACGCTTTGGAAAACTATGCATACAACATGAGGAACACCGTGAAGGATGACAAGATTGGTGAGAAACTTGACCCGGCTGACAAGAAGAAGATTGAGGATGCAATTGAGCAAGCAATCCAGTGGTTAGACAGCAACCAGCTTGCAGAAGCAGATGAGTTTGAGGACAAAATGAAGGAATTGGAAAGCATCTGCAATCCAATCATTGCCAAGATGTACCAAGGTGGTGCTGGTCCAGACGTGGGTGGTGCTGGTGCAGCAGAGGATGAGTATGCTGCTCCTCCTTCTGGTGGAAGTGGTGCTGGCCCCAAGATTGAGGAAGTGGACTAA</w:t>
      </w:r>
    </w:p>
    <w:p w:rsidR="008C6987" w:rsidRDefault="008C6987" w:rsidP="008C6987">
      <w:r>
        <w:t>&gt;Glyma05g03770</w:t>
      </w:r>
      <w:r>
        <w:tab/>
        <w:t>ATGGATGCATCCAAACTCAATCAATTGAAGCATTTCATCGAACAGTGCAAGTCCAACCCTTCCCTCCTCTCCGATCCTTCACTCTCCTTCTTCCGCGACTATCTCGAAAGTCTCGGGGCGAAACTCCCTGAATCTGCTTATTCCGAATCGACGGGCGTGGAGAGCGATGAGGACATAGAAGATGTTACGGAGGAGCAAGAGAAGGTAGAAGAAGAAGAAGAAGATGATGAAATAATTGAATCCGATGTTGAGCTCGAGGGTGAAACCTGTCAGTCTGATGATGATCCTCCACAGAAGATGGGAGACCCCTCTGTCGAGGTCACTGAAGAGAATCGCGACGCTTCGCAGATGGCCAAAATTAAAGCCATGGATGCTATTTCTGAAGGTAAGTTGGAGGAGGCGATTGAGAACTTAACAGAAGCTATTTTACTCAATCCTACCTCTGCCATAATGTATGGAACTAGAGCCAGTGTTTACATCAAAATGAAGAAACCCAATGCTGCGATCCGTGATGCTAATGCTGCTTTGGAGATTAATCCTGATTCTGCTAAAGGATACAAGTCACGTGGCGTAGCACGAGCAATGCTTGGTCAATGGGAAGAAGCTGCAAAGGATCTTCATGTGGCTTCAAAGTTAGACTATGATGAGGAAATAAATGCTGTACTTAAAAAGGTGGAACCAAATGCTCACAAGATTGAGGAACACCGTCGGAAGTATGAAAGGCTGCACAAAGAAAGAGAGGATAAAAAAAAGGAGCGTGAGAGGCAGCGGCGCCGTGCTGAAGCTCAGGCTGCCTATGAGAAGGCCAAGAAGCAAGAGCAATCATCTTCCAGTAGAAATCCTGGAGGTATGCCTGGTGGGTTTCCTGGTGGCATGCCTGGGGGCTTCCCAGGGGCCGGGGGCATGCCTGGGGGCTTCCCAGGGGCCGGGGGTATGCCGGGAGGCTTCCCAGGGGCCGGGGGTATGCCTGGGGGAGGCTTCCCAGGAGCTGGTGGCATGCCTGGAGGGGTGCCTGGAAACATTGATTTTAGCAAAATCTTGAGTGACCCTGAACTGATGGCGGCATTTAGTGATCCGGAGGTTATGGCTGCTCTTCAAGATGTTATGAAGAACCCTGCTAATTTTGCCAAGCACCAATCAAATCCAAAGGTAGGTCCTGTAATTGCGAAAATGATGACCAAACTTGGAGGTGGTCCCAAGTGA</w:t>
      </w:r>
    </w:p>
    <w:p w:rsidR="008C6987" w:rsidRDefault="008C6987" w:rsidP="008C6987">
      <w:r>
        <w:t xml:space="preserve">&gt;Glyma05g15130  </w:t>
      </w:r>
      <w:r>
        <w:tab/>
        <w:t>TATAAAAAGGGTATGGAAGATGTTGGATTACACAAGAATCAGATGGATGAGATCGATCTTGTTGGTGGAAGCACAAGGATTCCAAAGGTACGACATCTTTTGAAGGACTACTTTGAAGGAAAAAAGCCAAACAAGGTGCAAAGAAGCATTTTGAGTGAAGAGGGTGGGGAAGAAACCAAAGGTACCTTAGTCTGTAATCTAGCTTTTTTTATTACTTATTACTATGTTGTTCGCTTTCTAATTGTTGTGTGCTCTGGATCCAGATATCCTTCTCCTGGATGTGGCTCCCCTCCCTTTTTATTGAGTTTCAGAATCTTCTTTTGTTTTGTTGTGTCGGGTTTTCATTGTAAGGGATGGCCACTTGAATTTGCTACCCCAGCTACAATGTCTGCTTCTACAGTTGATTGTGCTACAACT</w:t>
      </w:r>
    </w:p>
    <w:p w:rsidR="008C6987" w:rsidRDefault="008C6987" w:rsidP="008C6987">
      <w:r>
        <w:t>&gt;Glyma05g36600</w:t>
      </w:r>
      <w:r>
        <w:tab/>
        <w:t>ATGCTCGTACTTTCGAGTGAGCACTATAAATGGCGAAGTCCCCGTCGTAAACTCAATAAAACTGCAATTCGTCCATCAAGAAAGGAAAGAAAAGGTGACATGATAATGGCTCGCTCGTTTTCACGCGGGTCTCTGCTTCCTCTCGCCATCGTTTCCTTAGTATGTCTATTTGTGATTTCCATTGCAAAGGAGGAAGCCACCAAGTTGGGGACGGTCATTGGGATTGATCTTGGAACAACCTATTCATGTGTTGGTGTTTACAAGAACGGCCATGTTGAAATCATAGCCAATGATCAAGGTAACCGTATCACCCCATCGTGGGTTGCTTTCACCGACAGTGAGAGACTAATTGGAGAGGCTGCCAAGAATCTGGCAGCTGTCAATCCAGAAAGGACCATCTTTGATGTCAAGAGACTTATTGGAAGAAAGTTTGAAGATAAGGAAGTTCAAAGAGATATGAAGCTTGTTCCTTATAAGATTGTTAACAAGGATGGAAAACCTTACATACAGGTGAAAATTAAGGATGGTGAGACCAAGGTGTTCAGCCCTGAGGAAATCAGTGCCATGATTCTGACTAAGATGAAGGAAACTGCGGAAGCATTCCTTGGGAAGAAAATTAATGATGCTGTGGTCACTGTCCCAGCTTACTTCAATGATGCTCAGAGGCAGGCCACCAAGGATGCTGGTGTCATTGCTGGTCTCAATGTTGCTAGAATTATTAATGAACCTACTGCTGCTGCCATTGCGTATGGATTGGACAAGAAAGGTGGCGAGAAGAACATTCTTGTTTTTGACCTTGGGGGTGGAACATTTGATGTTAGTATCTTGACAATTGATAATGGTGTTTTTGAGGTTCTTGCTACAAATGGAGATACTCATCTTGGAGGTGAGGACTTTGATCAGAGAATAATGGAGTACTTCATTAAATTGATCAAGAAAAAGCATGGAAAGGATATTAGCAAGGACAGTAGAGCACTTGGCAAGCTGAGGAGAGAGGCTGAGCGTGCAAAGAGAGCTCTCAGCAGCCAGCACCAGGTCCGTGTGGAAATTGAATCACTTTTTGATGGTGTTGATTTTTCTGAGCCACTCACCCGAGCTCGGTTTGAGGAGTTGAACAATGACTTGTTCCGGAAGACCATGGGTCCAGTGAAGAAGGCTATGGAAGATGCTGGATTACAGAAGAGTCAGATTGATGAGATTGTTCTTGTTGGTGGAAGCACAAGGATTCCAAAGGTACAACAACTTTTGAAGGACTACTTTGATGGAAAGGAGCCAAACAAGGGTGTCAACCCTGATGAAGCAGTTGCCTATGGTGCTGCAGTGCAAGGAAGCATTTTGAGTGGAGAGGGTGGTGAAGAAACCAAAGATATCCTTCTCTTGGATGTGGCTCCCCTCACCCTTGGAATTGAAACTGTTGGTGGGGTGATGACGAAGTTGATTCCCAGAAACACTGTTATCCCTACCAAGAAATCTCAGGTGTTCACCACCTACCAGGATCAGCAGACTACCGTCTCCATTCAGGTTTTTGAAGGTGAGAGGAGTCTCACAAAGGATTGCCGTCTGCTTGGGAAATTTGAACTGTCTGGAATTCCTCCAGCTCCAAGGGGTACCCCTCAAATTGAAGTGACCTTCGAAGTTGATGCCAACGGCATTCTAAATGTGAAGGCAGAAGACAAGGGCACTGGTAAATCAGAAAAGATCACCATTACAAACGAAAAGGGACGTCTTAGCCAGGAAGAAATTGAGAGAATGGTTCGTGAAGCAGAGGAGTTTGCCGAGGAAGACAAGAAGGTGAAGGAGAGGATTGATGCTCGCAACAGTCTTGAAACCTATGTCTACAACATGAAAAACCAGATCGGTGACAAGGACAAGCTCGCTGACAAGTTGGAGTCTGATGAAAAGGAGAAAATTGAGACTGCAGTAAAAGAAGCATTGGAATGGCTGGATGACAACCAGAGTGTGGAGAAAGAAGAATATGAGGAGAAGCTCAAAGAGGTGGAAGCTGTTTGCAACCCAATCATCAGTGCTGTATATCAGAGATCAGGTGGAGCCCCAGGTGGTGGTGCATCAGGCGAGGAGGATGATGATTCTCATGACGAGCTCTAG</w:t>
      </w:r>
    </w:p>
    <w:p w:rsidR="008C6987" w:rsidRDefault="008C6987" w:rsidP="008C6987">
      <w:r>
        <w:t xml:space="preserve">&gt;Glyma05g36620   </w:t>
      </w:r>
      <w:r>
        <w:tab/>
        <w:t>ATGGCTGGCTCGTGGGCACGCCGTTCTCTGATTGTTCTGGCTATCATTTCCTTCGGATGTTTATTTGCAATTTCCATTGCTAAGGAGGAAGCCACAAAATTGGGGACGGTCATCGGGATTGATCTTGGAACGACCTATTCATGTGTTGGTGTTTACAAGAACGGCCATGTTGAAATCATAGCCAATGATCAAGGTAACCGTATCACCCCATCGTGGGTTGCTTTCACCGACAGTGAGAGACTAATTGGAGAGGCTGCCAAGAATCTGGCAGCTGTCAACCCAGAAAGGACCATCTTTGATGTCAAGAGACTTATTGGAAGAAAGTTCGAAGATAAGGAAGTTCAAAGAGATATGAAGCTTGTTCCTTATAAGATTGTCAACAAGGATGGAAAACCTTACATACAAGTGAAAATTAAGGATGGTGAGACCAAGGTGTTCAGCCCTGAGGAAATCAGTGCCATGATTCTGACTAAGATGAAGGAAACTGCGGAAGCATTCCTTGGAAAGAAAATTAATGATGCCGTGGTCACTGTCCCAGCTTACTTCAATGATGCTCAGAGGCAGGCCACCAAGGATGCTGGTGTCATTGCTGGTCTCAATGTTGCTAGAATTATCAATGAACCCACTGCTGCTGCCATTGCCTATGGATTGGACAAGAAAGGTGGCGAGAAGAACATTCTAGTCTTTGATCTTGGTGGTGGGACCTTTGATGTCAGTATCTTGACAATTGATAATGGTGTTTTTGAAGTTCTTGCCACAAATGGAGATACTCATCTTGGAGGTGAGGACTTTGATCAGAGAATAATGGAGTACTTCATTAAATTGATCAAGAAAAAGCATGGAAAGGATATTAGCAAGGACAACAGAGCACTTGGCAAGCTGAGGAGAGAGGCTGAGCGTGCAAAGAGGGCTCTCAGCAGCCAGCACCAGGTCCGCGTGGAAATTGAATCACTTTTTGATGGTGTTGATTTTTCTGAGCCACTCACCCGAGCTCGTTTTGAGGAGTTGAACAATGATTTGTTCCGGAAGACCATGGGGCCAGTGAAGAAGGCTATGGAAGATGCAGGATTACAGAAGAGTCAGATTGATGAGATTGTTCTTGTTGGTGGAAGCACAAGGATTCCAAAGGTACAACAGCTTTTGAAGGACTACTTTGATGGAAAGGAGCCAAACAAGGGTGTCAACCCTGATGAAGCAGTTGCCTATGGTGCTGCAGTGCAAGGAAGCATTTTGAGTGGAGAGGGTGGTGAAGAAACCAAAGACATCCTTCTCCTGGATGTGGCTCCCCTCACTCTCGGAATTGAAACTGTTGGTGGAGTCATGACAAAGTTGATTCCCAGAAACACTGTTATCCCAACCAAGAAATCTCAGGTGTTCACCACCTATCAGGACCAGCAGACTACAGTCTCCATTCAGGTTTTCGAAGGCGAGAGGAGTCTCACAAAGGATTGCCGCCTTCTTGGGAAATTTGATCTGTCTGGAATTCCTCCAGCCCCAAGGGGTACGCCTCAAATTGAAGTGACCTTCGAAGTTGATGCCAACGGCATTCTAAATGTGAAGGCAGAAGACAAGGGCACTGGTAAATCAGAAAAGATCACCATTACAAACGAAAAGGGACGTCTTAGCCAGGAAGAAATTGAGAGAATGGTTCGCGAAGCAGAGGAGTTTGCAGAGGAAGACAAGAAGGTGAAGGAGAGGATCGATGCTCGCAACAGTCTTGAAACCTATGTATACAACATGAAGAACCAGATCAGTGACAAGGACAAGCTCGCTGACAAGTTGGAGTCTGATGAAAAGGAGAAAATTGAGACTGCTGTGAAAGAAGCACTGGAATGGCTGGATGACAACCAGAGTATGGAGAAAGAAGATTATGAAGAGAAGCTGAAGGAGGTTGAAGCCGTTTGCAACCCAATCATTAGTGCTGTGTATCAGAGATCTGGAGGAGCCCCAGGCGGTGGTGGTGCATCAGGCGAAGAAGACGAGGACGATTCTCACGATGAGCTCTAG</w:t>
      </w:r>
    </w:p>
    <w:p w:rsidR="008C6987" w:rsidRDefault="008C6987" w:rsidP="008C6987">
      <w:r>
        <w:t>&gt;Glyma06g00310</w:t>
      </w:r>
      <w:r>
        <w:tab/>
        <w:t>GAAGATTCCAGAGGCGGCGTGAGTTTCGTCGCGGACGCCGTATACTCGCCCGAGGAACTGGTGGCCATGATGTTGGGTCACACGGCGAGTTTGGCGGAGTTTCACGCGAAGGTTCCTATAAAGGACGCAGTGATTGCGGTGCCACCGAATCTGGGGCAAGCCGAGCGGAGAGGATTGCTTGTGGCGGTGCAGTTTGCGGGGATTAACTCGAGGCACGTGATCTTCTATGACATGGGTTCCAGCAGTACCTATGCAGCGGTTGTGTATTTCTCGTCGTGTGGGAAGGTGAACCCGGAGCTTGGGGGTCAGCATATGGAATTGCGATTGGTGGAGTATTTTGCTGATGAGTTCAATGCACAAGTTGGTGGTGGAATAGATGTCAGGCATTTTCCCAAGGCCATGGCTACATTGAAGAAACAGGTTAAACGAAGAAAAGAAATGCTTAGTGCAAACACAGTTGCTCCTATTTCAGTTGAATCGCTTGATGATGGCGTCGACTTCGGGAGCACAATGAACCGTGAGAAATTTGAAGACCTCTGTCAAGACATTTGGGATAAATCTCTTTTGCCTGTGAAAGAGGTGCTTCAGCATTCTGGCCTGTCATTGGACCTAATATATGCACTGCAGTTGATTGGAGGTGCTACCAGAGTGCCAAAATTACAGGCTCAGCTTCAACAATTCCTTGGGAGAAAACAACTTGACAGGCATCTTGATGCTGATGAAGCAATAGTTCTTGGCTCAGCTCCGCACGCTGCAAATTTAAGTGACGGAATCAAATTGAAAAGCAAACTAGGAATACTTGATGCTTCCATGTATGGTTTTGTGGTTGAGTTGAGTGCTCCTGATCTTTCCAAAGATGAAAGCTCTAGGCAGTTACTTGTACCGCAAATGAAGAAAGTCCCCAGTAAAGATCCTGAGCATCATTTGCCTCCTGGTGTTACCTCTCCTGAAATTGCTCAATACCAGATATCTGGTTTGACAGATGCCAGTGAGAAATACTCATCTCGGAATCTTAGGAGTGGGATTCTTTCTCTGGATCGGGCAGATGCCATTATTGAAATAACAGAGAGGGTGGAAGTTCCAAGGAAGAATATGACCATAGAGAATTCAACCATTTCATCAAATGTTTCGGCTGAATCTGCTGGTAGTAATAGTTCTGAGGAAAACATGCAAACTGATAGTGAGATTAGTAAGACATCCAACGGTAGTGCAGAGGAGCAAGCTACTGCTGCTGAGCCCGCTACAGAGGAAAAGCTGAAAAAGCGAACCTTTAGGGTACCATTAAATATTGTTGAGAAGATAACTGGACCTGGAATGCCTCTATCTCAAGATTTTCTTGCTGAAGCCAAAAGAAAATTACTAGCACTAGATGAAAAAGACGCAGACAGAAAAAGAACAACTGATGAGGAACGCCAGTCCTTCATTGAGAAGCTTGATCAGGTTCAAGATTGGTTGTATAGAGATGGTGAAGATGCCAATGCCACAGAGTTTCAAGAGCTTCTAGATCAGTTAAAAACTGTTGGAAATCCGATTTTCTTCAGGTTGAAAGAGCTGACAGCTCGACCAGCAGCAGTTGAGCATGCTCATAGATACATTGATGAGTTGAAAGAGTGGAAAGCAAACAAGAAGCCCGCATTTATCTCTGAAGCAGTATATTCAAAGGTGCTTGATCTGCAAAACAAGGTTTCCAGTATTAATAGAATTCCCAAGCAAAATACATGA</w:t>
      </w:r>
    </w:p>
    <w:p w:rsidR="008C6987" w:rsidRDefault="008C6987" w:rsidP="008C6987">
      <w:r>
        <w:t>&gt;Glyma07g00820</w:t>
      </w:r>
      <w:r>
        <w:tab/>
        <w:t>ATGAGCGTGGTTGGTTTCGATTTCGGTAACGAGAGTTGCGTTGTTGCGGTTGCGAGGCAGAGAGGGATTGACGTTGTGCTCAATGATGAGTCCAAGCGTGAAACGCCCGCCATTGTGTGCTTCGGTGACAAGCAACGCTTCATTGGCACTGCCGGTGCTGCCTCCACTATGATGAACCCTAAGAATTCAATCTCACAGATTAAGAGACTCATTGGTAGGAAATTCGCTGATCCCGAATTGCAGCGGGATCTTAAGTCATTGCCGTTTCTCGTCACTGAGGGGAGTGATGGGTACCCGTTGATTCATGCGCGATACATGGGTGAGGCCAAGACATTTACGCCTACCCAAGTGTTTGGAATGATGCTGTCGAATCTTAAGGAAATTGCGGAGAAGAATCTCACTACGGCAGTTGTTGATTGTTGCATTGGAATCCCGGTTTATTTCACTGATCTGCAGAGAAGGGCGGTGTTGGATGCGGCCACAATTGCTGGTCTGCACCCGCTTCGGTTGATTCACGAAATGACTGCCACTGCCTTGGCCTATGGGATTTATAAAACGGACCTTCCGGAAAATGATCAGCTGAATGTTGCGTTTGTTGATGTTGGACATGCTAGCTTGCAAGTATGCATTGCTGGATTCAAGAAGGGGCAGCTGAAAGTGTTGGCTCATTCGTATGATAGGTCTTTCGGCGGTAGGGATTTTGATGAGGTTTTGTTCCATCACTTTGCTGAGAAGTTTAAGGACGAGTACAAGATTGATGTTTTTCAAAATGCCAGGGCTTGCATAAGGCTCAGGGCTGCCTGTGAGAAGATCAAGAAGATGCTTAGTGCAAATCCTGAGGCACCTCTCAACATTGAGTGCTTGATGGATGAGAAGGATGTCCGGGGCTTCATCAAGCGAGATGAATTTGAGCAACTAAGTCTTCCAATTTTGGAACGTGTGAAGGGGCCTCTGGAGAAGGCACTTGCTGAAGCAGGTCTTACCGTCGAAAATGTGCACACGGTTGAGGTGGTTGGTTCAGGTTCTCGTGTGCCGGCCATTAACAAAATATTGACAGAGTTTTTCAAAAAGGAGCCTAGGCGGACAATGAATGCTAGTGAGTGTGTTGCTAGGGGATGTGCGTTGGAATGTGCAATTCTTAGTCCAACGTTCAAAGTACGAGAATTTCAGGTCAACGAAAGCCTTCCTTTCTCGATTTCTCTTTCATGGAAAAGTTCTGGTCCAGATGCACAGGACAATGGACCAGAAAATCAGCAGAGTTCCCTTGTTTTTCCCAAGGGTAATCCCATACCAAGTATCAAGGCACTGACATTCTACAGGTCAGGAACATTCTCTGTTGATGTACAATTTGGTGATGTGAGTGGGCTGCAAACACCTGCTAAGATCAGCACCTATACTATTGGTCCTTTCCAAACTACAAATGGTGAAAAGGCAAAAGTTAAAGTGAAAGTTCGTCTGAATCTGCATGGAATTGTATCCCTTGAGTCTGCAACGCTCCTGGAAGAGGAAGAAGTTGATGTTCCAGTTAGCAAAGAAGCAGCAGGGGAAAATACTAAGATGGACATCGATGAAGTCCCAGCTGAGGCCGCTGCACCTCCTTCCTCCAATGACACTGGTGCTAATATGGAAAATGGAAAGGCTAGTATTGATGCCTCTGGGGTTGAAGATGGCATCCCTGAGAGTGGAGGTAAGCCTTTGCAAACAGATACTGATACCAAGGTTCAGGCTCCAAAGAAAAAGGTTAAGAAAACAAACATTCCTGTAGTAGAGTTAATTTATGGAGCAATGGTGCCTGTGGATGTCCAGAAAGCACTAGAGAAGGAGTTTGAAATGGCTTTGCAAGATCGTGTGATGGAAGAAACAAAAGACAAGAAAAACGCAGTTGAGGCTTATGTTTATGACATGAGAAACAAGCTTAATGACAAATACCAAGAGTTTGTCACTGCTTCAGAGAGAGATGATTTTACTGCTAAACTTCAGGAAGTGGAAGATTGGCTTTATGGTGAGGGTGAAGATGAAACTAAAGGTGTATATACTGCCAAGCTTGAGGAACTCAAAAAGCATGGTGATCCAATTGATGAGCGTTACAAAGAATTCATGGAGAGGGGTACTATAATCGAACAGTTTGTCTATTGTATAAATAGTTACAGACAAGTTGCAATGTCGAATGATCCCAGATTTGAGCACATTGACATTAACGAGAAACAGAAGGTCATAAATGAATGTGTTGAAGCTGAAAAGTGGTTTAATGAGAAGCAGCAGCAGCAGAACTCACTTCCAAAATATGCCAACCCTGTACTCTTGTCAGCTGAAATAAGAAAGAAAGCTGAAGCTGTCGATAGGTTCTGCAAGCCGATTATGGCAACACCAAGGCCAACCAAGGCGACTACTCCACCAGGACCAGCAACACATCCATCTTCTCAGAGTGATGAACAGCAGCAGCAGCAGCAACCTCCTCAGGGGGATGCTGATGCCAACAGTAATGAGAATGGTGGGAATAGCAGTAGTCAGGCTGCACCAGCGTCTACTGAACCAATGGAAACTGATAAGTCTGAGAAAACAGCCTCTGCCTAA</w:t>
      </w:r>
    </w:p>
    <w:p w:rsidR="008C6987" w:rsidRDefault="008C6987" w:rsidP="008C6987">
      <w:r>
        <w:t xml:space="preserve">&gt;Glyma07g02450 </w:t>
      </w:r>
      <w:r>
        <w:tab/>
        <w:t>CCTACCGCTGCTGCCATTGCCTATGGATTAGACAAGAAGGCTTCCAGGAGTGGCGAAAAGAATGTGGTTATCTTCGACCTCGGTGGTGGAACTTTTGATGTCTCCCTCCTCACCATCCAGGAAGCTATTTTCCAAGTGAAGGCCACTGCTGGGGACACTCATTTGGGAGTTGAATCAAACTATATTCTTTCTTCTTCTAATGTTTCTTTTGCATACCAGCTTGTGAACCACTTCGTGTCTGAGTTCAAGAGGAAACACAAGAAGGATGTCAGCACTAATGCCAGAGCACTTAGGAGATTGAGGACTGCATGCGAGAGAGGGCTAAGAGGACTCTCTCTTCCACCACTCAAACTACCATCGAGATTGACTCTCTCTACGAAGGTATTGACTTCTATTCCACCATCACCAGAGCCAGGTTTGAGGAGCTCAACATGGACACGTTCACGATGTTGTCCTTGTTGGTGGATCCACCAGGATTCCAAAAGTGCAACAACTAGCATTAACCCGGATGAGGCTGTAGCCTATGGGGCTGCTGTGCAGGCTGCGATTTTGAGCGGTGAAGGGAACGAGAAGGTTCAGGACTTGCTTCTGCTTGATGTCACTCCTCTTAGCCTCGGCATTGAGACTGCAGGAGGTGTGATGACAGTGTTGATTCCAAGGAACACAACCATTCCCACCAAGAAGGAACAGATTTTCTCAACTTATGCTGATAATCAGCCAGGAGTGCTAATTCAGGTGTATGAAGGCGAGAGGGCAAGCACCAAAGACAACAATCTTTTAGGGAAGTTTGAACTCACAGGCATCCCTTCAGCACCAAGAGGAGTTCCACAGATCAATGTGTGCTTTGACATTGACGCCAATGATGGTCCAGGAGGCGGAGAGGTGGACGCCAAGAACTCCTTGGAGAACTTGGCGTACAACATGAGGAATACTGTGAAGGATGACAAGTTTGCAGGCAAAATGAACCCTTCTGATAAGGAGAAGATAGAGAAGGCGGTTGATGAGACCATTGAGTGGCTAGATAGGAACCTACTGACTGAGGTTGAGGAATTTCAGGACAAATTGAAGGAGTTGGAGGGACTTTGCAACCCAATTATCTCAAACATGTACCAAGGAAGTGGTGCAGATGACATTCCTAATGGTGCTGGCTATGGAAAATCATCCACTGGTGGTGCTGGGCCTAAGATTGAAGAA</w:t>
      </w:r>
    </w:p>
    <w:p w:rsidR="008C6987" w:rsidRDefault="008C6987" w:rsidP="008C6987">
      <w:r>
        <w:t>&gt;Glyma07g26550</w:t>
      </w:r>
      <w:r>
        <w:tab/>
        <w:t>ATGATTTGTGACTTCTGTTTTCTGAAGGAAAATCAGATCATGGCCAGAGAATACGAGGGATGTGCAGTGGGAATTGACCTTGGCACAACTTACTCGTGTGTTGCAGTGTGGCTGGAGCAGCACTGTCGAGTGGAGATCATCCACAATGACCAAGGCAACAATACCACCCCTTCTTGTGTTGCTTTCACAGACCATCAAAGGTTGATTGGTGAAGCTGCTAAAAACCAGGCTGCTACCAACCCAGAGAACACTGTGTTTGATGCTAAGAGGTTGATTGGTAGGAAATTTAGTGACCCTGTTATTCAAAAAGATAAAATGTTGTGGCCGTTCAAGATTGTTGCTGGTATTAATGACAAACCCATGATTTCCCTTAATTACAAGGGCCAGGAGAAACACCTTTTAGCCGAGGAAGTATCATCTATGGTCCTCACAAAGATGCGGGAGATTGCAGAGGCATATTTGGAAACACCTGTAAAAAATGCAGTGGTTACTGTGCCTGCTTATTTCAATGACTCACAACGTAAAGCCACCATAGATGCTGGTTCTATTGCAGGCCTGAATGTTATGCGGATAATCAATGAACCTACTGCTGCAGCTATTGCATATGGGCTTGACAAGAGAACTAATTGTGTTGGAGAGCGAAGCATCTTCATCTTTGACCTTGGTGGTGGTACTTTTGACGTGTCTCTCCTCATAATTAAGGATAAGGTCTTCCGAGTTAAGGCCACTGCAGGAAACACTCACCTTGGAGGGGAGGACTTTGACAACAGAATGGTGAACTACTTTGTACAAGAGTTCAAGAGGAAGAACAAAGTTGACATTAGTGGGAATGCAAGAGCCCTAAGGAGGTTGAGAAGTGCATGCGAGAGGGCAAAAAGGATACTCTCGTATGCAGTGACTACCAACATTGAGGTAGATGCTTTATTCCAGGGCATTGACTTTTGCTCCTCAATCACCCGTGCAAAATTTGAGGAAATCAATATGGAGCTCTTTGAAGAGTGTATGGAAACAGTAGATAGGTGTCTTTCTGATGCCAACATGGACAAGAGCAGTGTACATGATGTTGTCCTTGTTGGTGGTTCTTCTAGGATTCCAAAAGTGCAGGAGCTATTGCAGGACTTCTTCAATGGGAAGATTCTGTGCAAGAGCATCAACCCTGACGAGGCTGTTGCTTATGGTGCAGCTGTGCAGGCTGCTTTGTTGAGTAAAGGCATTGTGAATGTTCCAGACTTGGTCCTGTTGGATATTACACCTCTGTCTCTTGGTATATCGCTAAAAGGAGATCTCATGAGTGTGGTGATTCCTAGAAATACTACCATTCCTGTAAAGACGACAGAAACATACTCTACAGCTGTAGATAACCAATCTGCTGTCCTGATTGAGGTTTATGAGGGTGAGAGAACAAGAGCCAGTGATAACAATTTGCTGGGTTTTTTTAGGCTTTCTGGCATTCCTCCTGTTCCTCGTAACCATCTTGTGTATATTTGCTTTGCCATAGATGAAAATGGTATTCTATCTGTTTCTGCCGAGGAAAAAAGCACTGGCAATAAGAATGAGATTACCATAACCAATGACAAAGAAAGGTTATCAACCAAAGAAATTAAAAGAATGATTCAAGAAGCTGAGTATTACCAGGCTGAAGATAAGAAATTCCTTAGGAAGGCCAAAGCAATGAATGATTTGGATTGTTACGTTTACAAGATCAAGAATGCTTTAAAGCAAAAGGATATCAGCTCAAAGCTTTGCTCAAAAGAAAAGGAGGATGTTAGTTCTGCAATTACAAGAGCTACAGATTTGCTTGAAGGTAATAACCAGCAGGATGACATAGCTGTGTTTGAGGATAATCTGAAAGAGCTTGAGAGCATCATTGAACGCATGAAGGCCATGGGCAAAATTGTTTAG</w:t>
      </w:r>
    </w:p>
    <w:p w:rsidR="008C6987" w:rsidRDefault="008C6987" w:rsidP="008C6987">
      <w:r>
        <w:t>&gt;Glyma07g30290</w:t>
      </w:r>
      <w:r>
        <w:tab/>
        <w:t>ATGGCCGCCGCCACTGCATTGCTCCGCTCTCTCCGCCGCCGCGACCTTCCCTCTTCTTCTCTCTCCGCCTTCCGATCGTTGACGAGTGGCACAAAGACATCATATGTAGGTAACAAGTGGGCAAGTTTGTCACGACCGTTCAGTTCAAAGCCTGCTGGTAATGATGTCATTGGAATTGATCTGGGTACTACCAATTCGTGTGTCTCTGTTATGGAGGGAAAGAATCCTAAAGTTATTGAGAATTCTGAAGGAGCTCGTACAACACCATCAGTGGTTGCCTTCAACCAGAAAGCGGAGCTTCTTGTTGGTACACCAGCCAAGCGTCAGGCTGTGACTAACCCAACAAACACTCTTTTCGGAACCAAGCGTTTGATCGGTAGGCGTTTTGATGATTCTCAAACTCAGAAGGAGATGAAGATGGTTCCATACAAGATTGTTAAGGCGTCCAATGGAGATGCTTGGGTTGAAGCCAATGGGCAGCAGTATTCTCCCAGCCAAGTTGGTGCTTTTGTTCTCACCAAGATGAAGGAAACTGCTGAATCATATCTTGGAAAGTCAGTTTCAAAAGCTGTAATTACTGTACCAGCTTACTTCAATGATGCTCAGAGGCAGGCAACAAAAGATGCCGGTAGAATTGCTGGTCTTGATGTTCAGAGAATCATCAATGAGCCCACTGCCGCTGCACTTTCCTATGGGATGAACAACAAGGAGGGTCTCATTGCAGTTTTTGATCTTGGAGGTGGAACATTTGATGTGTCCATCTTAGAGATTTCTAATGGTGTTTTTGAGGTGAAAGCAACAAATGGTGACACTTTCTTGGGAGGAGAGGATTTTGATAATGCTTTATTGGATTTTCTAGTGAACGAATTCAAAAGAACTGAGAGTATTGATCTTTCAAAGGATAAGCTTGCATTGCAAAGGCTTCGGGAAGCTGCTGAGAAAGCCAAAATAGAACTGTCTTCAACATCTCAAACAGAAATTAATCTTCCTTTCATCACTGCTGATGCATCTGGTGCAAAGCATCTGAACATCACATTGACTAGATCTAAGTTTGAGGCTTTGGTAAACCACTTGATTGAAAGGACAAAGGCACCGTGTAAGAGCTGTTTGAAGGATGCTAACATATCTATCAAGGAAGTTGATGAGGTTCTTCTTGTTGGAGGAATGACTCGTGTGCCTAAAGTCCAGGAGGTGGTTTCAGCGATCTTTGGAAAGAGTCCTAGCAAAGGAGTAAATCCTGATGAGGCAGTTGCCATGGGAGCAGCTATTCAGGGTGGTATCCTACGTGGAGATGTTAAAGAGCTACTACTCCTAGATGTCACTCCACTTTCTCTGGGTATTGAGACTTTGGGTGGTATCTTTACCAGGTTGATTAACCGCAACACCACAATTCCTACAAAAAAGAGTCAGGTGTTTTCAACAGCAGCTGACAATCAGACTCAGGTTGGTATCAAGGTGCTACAAGGTGAGAGGGAAATGGCTGTAGACAACAAATCGCTTGGAGAATTTGAGCTTGTTGGCATTCCTCCTGCCCCAAGAGGCATGCCTCAGATTGAAGTCACATTTGACATAGATGCCAATGGGATTGTTACTGTCTCTGCCAAAGACAAGTCTACTGGGAAAGAACAACAAATCACCATCCGTTCATCTGGAGGACTCTCAGAAGATGAGATTGATAAGATGGTCAAAGAAGCAGAGTTGCACGCTCAGAAAGACCAGGAAAGAAAGGCTCTCATTGACATCAGAAACAGTGCAGATACAAGCATCTACAGCATTGAGAAGAGTTTAGGTGAGTACAGAGATAAGATCCCCAGTGAAGTGGCCAAAGAGATTGAAGATGCAGTATCGGATTTGAGAACAGCAATGGCAGGAGACAATGCTGACGAAATTAAGGCAAAGCTTGATGCTGCAAACAAAGCTGTCTCCAAGATTGGAGAGCACATTTCAGGTGGTTCTAGTGGCGGTTCCTCAGCCGGAGGTTCTCAGGGTGGTGAACAGGCTCCCGAGGCCGAGTATGAGGAAGTCAAGAAATGA</w:t>
      </w:r>
    </w:p>
    <w:p w:rsidR="008C6987" w:rsidRDefault="008C6987" w:rsidP="008C6987">
      <w:r>
        <w:t xml:space="preserve">&gt;Glyma07g32921 </w:t>
      </w:r>
      <w:r>
        <w:tab/>
        <w:t>ATGCCCGCTCACAACAGTCACGAGACCACCATGGACTGCCTTGAAGAGGCACTGTCCCACCTCACCCAGAACATTTCCACCATGACCGCCAAGTCTCTGGAGATGGCCGCTAAGCTTGATGTCATCCTTGACTGGTTATCTGCTCTCCAACCAACTCCATCTTCTCCCAAATCACTCGCTCCACCGGACGCACCCATGCCGAATCTGCCCCCCATGGTCGGAATCAATTCCGGCACCACCTACTCTTGCGTCAAGGTGTGGCAGCACCACCATGTCGAAATCATCGCCACTGATCAGCGTAATAGAAGCTCGGCATCTTACTTTGCTTTCACCGAACGTTTGATCGGTGACGCCGCCAAGTACTACGTCACCATCAACCCCATCAACACCATCTTCAATGCTAAGCGTTTGTGTGGAAGGAGATTTTCCGCTGCCTCCATTCGGAGTGATAGGCAGTTATGGCTATATAAGGTTTTCCCTGGTCCTCCTGACAAACCTATGATTGTGGTCAATTACAAGGGTGAGGACAAGAAATTCGCTGCTGAGGAAATGTCTTCCATGCTTCCTTTCATTGATGTTATTGGCGATCAATCTTCAAGTAAATCCAGTGTTCTTGAATCTTTGGCTGCTATTAAACTACCACGTGGCCAAGGTACTTGCACTAGGGTGCCTTTGGACATGAGGCTCCGAAATCACCCTTTTACAACCCTAGAGCTTGTCTTGGAGTTCTATGGCCAGACCATTTCAATAGATGAAGCACACATTTCTCAGGCCATAAGTGCTGCCACTGCTGCCACAGAAGAGCTTGCTTGCCATGGCAAAGGGATTTCCAACAACCCTTTGACATTGTTGGAGAAGAAGAATGGTGTTCCTGATCTTTATCCGGTTGATCTTCCTTGTATAATTCAGGTTCCAGTTCATGGACAACCTAAGAATATTTATGATCAGATTAAGGATATGATCATGGAGTATATAAAGCCGGAAGCAAGTATTTTATTGACTGTTCTCTCTGCTAGTGTTGATTTTACTACTTGTGAGTCCATCGGGATGTCTCAAAGTGTTGAGAAAACTGAGCTCAGGACGTTGGCTGTGGTGACAAAGACTGACAAGTCCCCTGAAAGCTTGTTAAAGAGACACTCAGGCTGGTTCAATTGCTGCCAGTGGCCGATATGA</w:t>
      </w:r>
    </w:p>
    <w:p w:rsidR="008C6987" w:rsidRDefault="008C6987" w:rsidP="008C6987">
      <w:r>
        <w:t>&gt;Glyma08g02940</w:t>
      </w:r>
      <w:r>
        <w:tab/>
        <w:t>ATGGCTGGCTCGTGGGCACGCCGTTCTCTGATTGTTCTAGCCATCATTTCCTTCGGATGTCTATTTGCGATTTCCATTGCTAAGGAGGAAGCCACCAAGTTAGGGACGGTCATCGGCATTGATCTTGGAACAACCTATTCATGTGTCGGTGTTTACAAGAATGGCCATGTTGAAATCATAGCCAACGACCAAGGTAACCGTATCACCCCATCGTGGGTTGCTTTCACCGACAGTGAGAGACTCATTGGGGAGGCTGCCAAGAATCAGGCAGCTGTCAACCCAGAAAGGACCATCTTTGATGTCAAGAGACTTATCGGAAGAAAGTTCGAAGATAAGGAAGTTCAAAAAGACATGAAGCTTGTTCCTTATAAGATTGTCAACAAGGATGGAAAACCTTACATTCAGGTGAAAATTAAGGATGGTGAGACCAAGGTGTTCAGCCCTGAGGAAATCAGTGCCATGGTTCTGATCAAGATGAAGGAAACTGCGGAAGCATTCCTCGGGAAGAAAATTAATGATGCTGTGGTCACTGTCCCAGCTTACTTCAATGATGCTCAGAGGCAGGCCACCAAGGATGCTGGTGTCATTGCTGGTCTCAATGTTGCTAGAATTATCAACGAACCCACTGCCGCTGCCATTGCCTATGGATTGGACAAGAAAGGTGGCGAGAAGAACATTCTAGTCTTTGATCTTGGTGGTGGGACCTTTGATGTCAGTATCTTGACAATTGATAACGGTGTTTTTGAAGTTCTTGCTACAAATGGAGATACTCATCTTGGAGGTGAGGATTTTGATCAAAGAATAATGGAGTACTTCATTAAATTGATCAAGAAAAAGCATGGAAAGGATATTAGCAAGGACAACAGAGCACTTGGAAAGCTGAGGAGAGAGGCTGAGCGTGCAAAGAGGGCACTCAGCAGCCAGCACCAGGTCCGCGTGGAAATTGAATCACTTTTTGATGGTGTTGATTTTTCTGAGCCACTCACCCGAGCTAGGTTTGAGGAGTTGAACAATGACTTGTTCCGGAAGACCATGGGTCCAGTGAAGAAGGCTATGGAAGATGCTGGATTACAGAAGAGTCAGATTGATGAGATTGTTCTTGTTGGTGGAAGCACAAGGATTCCAAAGGTACAACAGCTTTTGAAGGACTACTTTGATGGAAAGGAGCCAAACAAGGGGGTCAACCCTGATGAAGCAGTTGCCTATGGTGCTGCAGTGCAAGGAAGCATTTTGAGTGGAGAGGGTGGTGAAGAAACCAAAGATATCCTTCTCCTGGATGTGGCTCCCCTCACTCTCGGAATTGAAACTGTTGGTGGAGTCATGACAAAGTTGATTCCCAGAAACACTGTTATCCCGACCAAGAAATCTCAAGTGTTCACCACCTACCAGGACCAGCAGACTACCGTCTCCATTCAGGTTTTCGAAGGTGAGAGGAGTCTCACAAAGGATTGTCGCCTTCTTGGGAAATTTGATCTGTCTGGAATTCCACCAGCTCCAAGGGGCACCCCTCAAATTGAAGTGACCTTCGAAGTTGATGCCAACGGCATTCTAAATGTGAAGGCAGAAGACAAGGGAACTGGTAAATCAGAAAAGATCACCATTACAAACGAAAAGGGACGTCTTAGCCAGGAAGAAATAGATAGAATGGTTCGTGAAGCAGAAGAGTTTGCCGAGGAAGACAAGAAGGTGAAGGAGAGGATCGATGCTCGCAACAGTCTTGAAACCTACGTATACAACATGAAGAATCAGGTCAGTGACAAGGACAAGCTCGCGGACAAGTTGGAGTCAGATGAAAAGGAGAAAATTGAGACTGCAGTGAAAGAAGCATTGGAATGGCTGGATGACAACCAGAGTGTGGAGAAAGAAGATTATGAAGAGAAGCTGAAGGAGGTTGAAGCCGTTTGCAACCCAATCATCAGTGCTGTGTATCAGAGATCAGGAGGAGCCCCAGGTGGTGCAGGTGGCGAAGGCGAAGACGAGGATGATTCTCACGATGAGCTCTAG</w:t>
      </w:r>
    </w:p>
    <w:p w:rsidR="008C6987" w:rsidRDefault="008C6987" w:rsidP="008C6987">
      <w:r>
        <w:t xml:space="preserve">&gt;Glyma08g02960 </w:t>
      </w:r>
      <w:r>
        <w:tab/>
        <w:t>ATGACATGCTCGTACTTGCGAGTGAGCACTATAAATGGCGAAGTCCCCGCCGTGAACTCAATAGAACCTACAATTCATCGTCCATCGAGAAAGGAAGAAAAGAAACAAGGTGACATCATCATGGCTTGCTCGTTTTCTCGCGGGTCTCTGCTTCCTCTCGCCATCATCGTTTCCTTAGGATGTCTATTTGCGATTTCCATTGCAAAGGAGGAAGCCACCAAGTTGGGGACGGTCATTGGGATTGATCTTGGAACGACCTATTCATGTGTTGGTGTTTACAAGAACGGCCATGTTGAAATCATAGCCAATGACCAAGGTAACCGTATCACCCCTTCTTGGGTTGCTTTCACCGACAGTGAGAGACTCATTGGGGAGGCTGCCAAGAATCTGGCAGCTGTCAACCCAGAAAGGGTCATCTTTGATGTCAAGAGACTTATTGGAAGAAAGTTTGAAGATAAGGAAGTTCAACGAGACATGAAGCTTGTTCCTTATAAGATTGTCAACAAGGATGGAAAACCTTACATACAGGTGAAAATTAAGGATGGTGAGACCAAGGTGTTCAGCCCTGAGGAAATCAGTGCCATGATTCTGACCAAGATGAAGGAAACTGCGGAAGCATTCCTTGGGAAGAAAATTAATGATGCTGTGGTCACTGTCCCAGCTTACTTCAATGATGCTCAGAGGCAGGCCACCAAAGATGCTGGTGTCATTGCTGGTCTCAATGTTGCTAGAATTATTAATGAACCTACTGCTGCTGCCATTGCGTATGGATTGGACAAGAAAGGTGGCGAGAAGAACATTCTTGTTTTTGACCTTGGGGGTGGAACATTTGATGTCAGTATCTTGACAATTGATAATGGTGTTTTTGAGGTTCTTGCTACAAATGGAGATACTCATCTTGGAGGTGAGGACTTTGATCAGAGAATAATGGAGTACTTCATTAAATTGATCAATAAAAAGCATAAAAAGGATATTAGCAAGGACAGCCGAGCACTTGGCAAGCTGAGGAGAGAGGCTGAACGTGCAAAGAGAGCTCTCAGCAGCCAGCACCAGGTCCGCGTGGAAATTGAATCACTTTTTGATGGTGTTGATTTTTCTGAGCCACTCACCCGAGCTCGGTTTGAGGAGTTGAACAATGACTTGTTCCGGAAGACCATGGGACCAGTGAAGAAGGCTATGGAAGATGCTGGATTACAGAAGAATCAAATTGACGAGATTGTTCTTGTCGGTGGAAGCACAAGGATTCCAAAGGTACAACAGCTTTTGAAGGACTACTTTGATGGAAAGGAGCCAAACAAGGGTGTCAACCCTGATGAAGCAGTTGCCTATGGTGCTGCAGTGCAAGGAAGCATTTTGAGTGGAGAGGGTGGTGAGGAAACCAAAGATATCCTTCTCTTGGATGTGGCTCCCCTCACCCTTGGAATTGAAACTGTTGGTGGGGTGATGACGAAGTTGATTCCCAGAAACACTGTTATCCCTACCAAGAAATCCCAGGTGTTTACCACCTACCAGGATCAGCAGAGTACCGTCTCCATTCAGGTTTTTGAAGGGGAGAGGAGTCTCACAAAGGATTGCCGTCTGCTTGGGAAATTTGAACTGTCTGGAATTCCTCCAGCTCCAAGGGGTACCCCTCAAATTGAAGTGACCTTCGAAGTTGATGCAAATGGCATTCTAAATGTGAAGGCAGAAGACAAGGGCACTGGTAAATCAGAAAAGATAACAATTACAAATGAAAAGGGACGTCTTAGCCAGGAGGAAATTGAGCGGATGGTTCGCGAAGCAGAAGAGTTTGCTGAGGAAGACAAAAAAGTGAAGGAGAGGATTGATGCTCGTAACAGTCTTGAAACCTATGTCTACAACATGAAAAACCAGGTCAGTGACAAAGACAAGCTCGCTGACAAGTTGGAGTCTGATGAAAAAGAGAAAATTGAGACTGCAGTGAAAGAAGCATTGGAATGGCTGGATGACAACCAGAGTGTGGAGAAAGAAGAATATGAGGAGAAGCTCAAAGAGGTGGAAGCTGTTTGCAACCCAATCATCAGTGCTGTGTATCAGAGATCAGGTGGAGCCCCAGGTGGTGGTGCATCAGGCGAGGACGACGATGAAGATTCTCATGACGAGCTCTAG</w:t>
      </w:r>
    </w:p>
    <w:p w:rsidR="008C6987" w:rsidRDefault="008C6987" w:rsidP="008C6987">
      <w:r>
        <w:t>&gt;Glyma08g06950</w:t>
      </w:r>
      <w:r>
        <w:tab/>
        <w:t>ATGGCCGCCGCGACCGCCTTGCTCCGCTCTCTCCGCCGCCGCGACCTTCCCTCGTCTTCTCTCTCCGCCTTTCGTTCGTTGACGAGTGGCACAAAGACATCATATGTAGGGAACAAGTGGGCAAGTTTGTCTCGGCCGTTCAGTTCAAAGCCTGCTGGTAATGATGTCATTGGAATTGATCTGGGTACTACCAATTCATGTGTTTCTGTTATGGAGGGAAAGAATCCCAAAGTTATTGAGAATTCTGAAGGAGCTCGAACAACACCATCAGTGGTTGCCTTCAACCAGAAAGCGGAGCTTCTTGTTGGTACACCAGCCAAGCGTCAGGCTGTGACAAACCCAACAAACACTCTTTTTGGAACCAAGCGTTTGATAGGTAGGCGTTTTGATGATTCTCAAACTCAGAAGGAGATGAAAATGGTTCCATACAAGATTGTTAAGGCTCCCAATGGAGATGCTTGGGTTGAAGCCAATGGGCAGCAGTATTCTCCCAGCCAAGTTGGTGCTTTTGTTCTCACCAAGATGAAGGAAACTGCTGAGTCATATCTTGGAAAGTCAGTTTCAAAAGCTGTAATTACTGTACCAGCTTACTTCAATGATGCTCAGAGACAGGCAACAAAAGATGCCGGTAGAATTGCTGGTCTTGATGTTCAAAGAATCATCAATGAGCCCACTGCTGCTGCACTTTCATATGGGATGAACAACAAGGAGGGTCTCATTGCAGTTTTTGATCTTGGAGGTGGAACATTTGATGTGTCCATCTTAGAGATTTCTAATGGTGTTTTTGAGGTGAAAGCCACAAATGGTGACACGTTCTTGGGAGGAGAGGATTTTGATAATGCTTTATTGGATTTTCTAGTGAATGAATTCAAAAGAACTGAGAATATTGATCTTTCAAAGGATAAACTTGCATTGCAGAGGCTTCGAGAAGCTGCTGAGAAAGCAAAAATAGAACTGTCTTCAACATCTCAAACAGAAATCAATCTTCCTTTCATCACTGCTGATGCATCTGGTGCAAAGCATCTGAATATCACATTGACTAGATCTAAGTTTGAGGCTTTGGTAAACCACTTGATTGAAAGGACAAAGGCACCGTGTAAGAGCTGTTTGAAGGATGCTAATGTATCCATCAAGGAAGTTGATGAGGTTCTTCTTGTTGGAGGGATGACCCGGGTGCCTAAAGTCCAGGAGGTGGTTTCAGCGATCTTTGGAAAGAGTCCTAGCAAAGGAGTAAATCCTGATGAGGCAGTTGCCATGGGAGCAGCTATTCAGGGTGGTATCCTACGTGGAGATGTTAAAGAGCTACTACTCCTAGATGTCACTCCACTTTCTCTGGGTATTGAGACTTTGGGTGGTATCTTTACCAGGTTGATTAACCGCAACACCACAATTCCTACTAAAAAGAGTCAGGTGTTTTCAACAGCAGCTGACAATCAGACTCAGGTTGGTATCAAGGTGCTACAAGGTGAGAGGGAGATGGCTGTAGACAACAAATCGCTTGGAGAATTTGAGCTTGTTGGCATTCCTCCTGCCCCAAGAGGCATGCCTCAGATTGAAGTCACATTTGATATAGATGCCAATGGGATTGTTACTGTCTCTGCCAAAGACAAGTCCACTGGGAAAGAACAACAAATCACCATCCGTTCATCTGGAGGACTCTCAGAAGATGAGATTGATAAGATGGTCAAAGAAGCAGAGTTGCATGCTCAGAAAGACCAAGAAAGAAAGGCTCTCATTGACATCAGAAACAGTGCAGATACAACCATCTACAGCATCGAGAAGAGTTTAGGTGAGTACAGAGATAAGATCCCCAGTGAAGTGGCCAAAGAGATTGAAGATGCAGTATCAGATTTGAGAACAGCAATGGCAGGAGACAATGCTGATGAAATTAAGGCAAAGCTTGACGCTGCAAACAAAGCTGTCTCCAAGATTGGAGAGCACATGTCAGGTGGTTCTAGTGGCAGTTCCTCAGCTGGAGGTTCTCAGGGTGGTGAACAGGCTCCCGAGGCAGAGTATGAGGAAGTCAAGAAATGA</w:t>
      </w:r>
    </w:p>
    <w:p w:rsidR="008C6987" w:rsidRDefault="008C6987" w:rsidP="008C6987">
      <w:r>
        <w:t>&gt;Glyma08g22100</w:t>
      </w:r>
      <w:r>
        <w:tab/>
        <w:t>ATGAGCGTGGTGGGATTCGATTTCGGTAACGAGAGTTGCATTGTTGCGGTTGCGAGGCAGAGAGGGATTGACGTTGTGCTCAATGATGAGTCCAAGCGTGAAACGCCCGCCATTGTGTGCTTCGGTGACAAGCAACGCTTCATTGGCACTGCTGGTGCTGCCTCCACTATGATGAACCCTAAGAATTCAATCTCCCAGTTTAAGAGACTCATTGGTAGGAAATTCTCTGATCCCGAATTGCAGCGGGATCTTAAGTCGTTGCCGTTTCTTGTCACCGAGGGGAGTGATGGGTACCCGTTGATTCATGCGCGGTACATGGGTGAGTCCAAGACGTTTACGCCTACCCAAGTGTTTGGAATGATGCTGTCGAATCTTAAGGAAATTGCGGAGAAGAATCTTACTACAGCGGTTGTGGATTGTTGCATTGGAATCCCGGTTTATTTTACTGATCTGCAGAGAAGGGCGGTGCTGGATGCGGCCACGATTGCTGGTCTGCACCCACTTCGGTTGATTCAGGAAATGACTGCCACTGCCTTGGCCTATGGGATTTATAAAACGGACCTTCCAGAAAACGATCAGCTGAATGTTGCGTTTGTTGATGTTGGGCATGCTAGCATGCAAGTGTGCATTGCTGGATTCAAGAAGGGGCAGCTGAAAGTGTTGGCTCATTCATATGATAGGTCTCTCGGCGGTAGGGATTTTGACGAGGTTTTGTTCCATCACTTTGCTGGGAAGTTTAAGGAGGAGTACAAGATTGATGTTTTCCAGAATGCCAGGGCTTGCATCAGGCTCAGGACTGCCTGTGAGAAGATCAAGAAGATGCTTAGTGCGAATCCTGTGGCGCCTCTCAACATTGAGTGCTTGATGGATGAGAAGGATGTCCGGGGCTTCATCAAGCGAGATGAGTTTGAGCAACTAAGTCTTCCAATTTTGGAACGTGTGAAGGGACCTCTGGAGAAGGCACTTGCTGAAGCAGGTCTTACCGTTGAAAATGTACACACAGTTGAGGTGGTTGGTTCAGGTTCTCGGGTACCGGCCATTAACAAAATATTGACAGAGTTTTTCAAAAAGGAGCCTAGGCGGACAATGAATGCTAGTGAGTGTGTTGCTAGGGGCTGTGCGTTGGAATGCGCAATTCTTAGTCCAACGTTCAAAGTACGAGAATTTCAGGTCAACGAAAGCCTTCCTTTCTCGATTTCTCTTTCATGGAAAGGTTCTGGTCCAGATGCACAGGACAATGGATCAGAAAATCAGCAGAGTTCCCTTGTTTTTCCTAAGGGTAATCCCATACCAAGTATCAAGGCACTGACATTCTGCAGGGCAGGAACATTCTCTGTTGATGTATTATATGATGATGCAAGTGGGCTGCAAACACCTGCTAAGATCAGCACATATACTATTGGTCCTTTCCAAACTACAAATGGTGAAAGGGCAAAAGTTAAAGTGAAAGTTCGTCTGAATCTGCACGGAATTGTATCCCTTGAGTCTGCAACACTCCTGGAAGAGGAAAAAGTTGGGGTTCCAGTTACCAAAGAGGCAGCAGGGGAAAATACTAAGATGGACATTGATGAAGTCCCTGCTGAGGCTGCTGCACCTCCCGCCTCCAATGACACTGGTGCTAATATGGAAGGTGCAAAGGCTAGTACTGATGCCTCTGGGGTTGAAAATGGCATCCCTGAGGGTGGAGATAAGCCTTTGCAAAAGGATACTGATACCAAGGTTCAGGCTCCAAAGAAAAAGGTTAAGAAAACAAACATTCCTGTAGCAGAGTTAGTTTATGGAGCAATGGTGCCTGTGGATGTCCAGAAAGCACTAGAAAAGGAGTTTGAAATGGCTTTGCAAGATCGTGTGATGGAAGAAACAAAAGACAAGAAAAATGCAGTTGAGGCTTATGTTTATGACATGAGAAACAAGCTTAATGACGAATACCAAGAGTTTGTCACTGCTTCAGAGAGAGATGATTTTACTGCTAAACTTCAGGAAGTGGAAGATTGGCTTTATGATGAGGGTGAAGATGAAACTAAAGGTGTATATATTGCCAAGCTTGAAGAACTCAAAAAGCAAGGTGATCCAATTGATGGGCGATACGAAGAATTCACGGAGAGGGGTACTATAATTGAACAGTTCGTGTATTGTATAAATAGTTACAGACAAGTTGCAATGTCAAATGATCCTAGATTTGAGCACATTGACATTAACGAGAAACAGAAGGTCATAAATAAATGTGTTGAAGCTGAGAAGTGGTTTAATGAGAAGCAGCAGCAGCAGAGCTCACTTCCAAAATATGCCAACCCTGTACTCTTGTCAGCTGAAATGAGAAAGAAAGCTGAAGATGTCGATAGGTTCTGCAAGCCGATTATGACAACACAGAAGCCAACAAAGGCAGTTACTCCAGCAGGACCAGCAACCCCATCTTCTCAGAGTGATGAGCAACAGCAACCCCAGGGGGATTCTGATGTCAACAGTAATGAGAATGCTGGGAATAGCAGTAGTCAGGCTGCACCAGCATCTACCGAACCAATGGAGACTGAAAAGTCTGAGAACACAGGCTCTGCCTAA</w:t>
      </w:r>
    </w:p>
    <w:p w:rsidR="008C6987" w:rsidRDefault="008C6987" w:rsidP="008C6987">
      <w:r>
        <w:t>&gt;Glyma08g42720</w:t>
      </w:r>
      <w:r>
        <w:tab/>
        <w:t>ATGAGTGTGGTGGGGTTTGACATTGGTAATGAGAACTGTGTCATTGCTGTAGTTAGGCAACGTGGCATTGATGTTTTGTTGAATTATGAATCCAAACGTGAAACCCCGGCTGTGGTCTGCTTCAGCGAGAAGCAGCGGATTTTGGGGTCTGCTGGTGCTGCTTCTGCTATGATGCACATCAAGTCCACAATATCTCAAATAAAGAGACTAATTGGAAGGAAGTTTGCAGACCCTGATGTGAAAAAAGAGCTGAAAATGCTCCCTGGTAAGACTTCTGAGGGTCAAGATGGAGGCATTTTGATTCACTTGAAGTACTCGGGGGAGATTCATGTATTTACACCTGTTCAATTTCTGTCCATGCTCTTTGCTCACTTAAAGACTATGACCGAAAACGATTTGGAGATGCCCATTTCAGATTGTGTTATTGGGATCCCATCTTACTTTACCGACTTGCAGAGACGGGCGTATCTTGATGCAGCGAAAATTGCCGGGTTGCAGCCTTTGAGATTGATCCATGATTGTACTGCAACTGCCCTTAGTTATGGAATGTATAAAACAGATTTTGGCAGTGCAGGTCCAGCTTATGTTGCATTTATTGACATTGGTCACTGTGATACTCAGGTCTGTATTGCATCATTTGAGTTTGGGAAAATGGAGATACTTTCACATGCATTTGATAGGAGCTTAGGAGGGAGGGACTTTGATGAGGTTATATTTAGTCATTTTGCAGCAAAATTCAAGGAAGAGTACCACATTGACGTGTATTCTAAAACAAAGGCGTGCTTTAGGCTACGTGCAGCATGTGAGAAATTGAAGAAAGTTTTGAGTGCAAATCTAGAGGCACCTCTAAATATCGAGTGCTTGATGGACGGGAAAGATGTTAAGGGATTTATCACAAGGGAAGAATTTGAGAAGCTGGCATCAGGATTACTGGAGAGAGTTTCTATTCCTTGCCGCAGAGCATTAACTGATGCAAACTTGACAGCAGAGAAGATTTCTTCTGTAGAGCTAGTTGGTTCAGGTTCTAGGATTCCAGCTATAAGTACATCACTAACTTCTCTGTTCAAGAGAGAACCCAGCCGACAGCTGAATGCAAGTGAGTGTGTAGCTCGTGGTTGTGCTCTACAGTGTGCAATGCTCAGTCCTGTTTACCGCGTGAGAGAATACGAGGTCAAGGATGTTATTCCCTTTTCAATTGGACTTTCATCAGATGAAGGTCCAGTTGCTGTGAGATCAAATGGTGTACTTTTCCCAAGAGGCCAACCCTTTCCAAGTGTTAAAGTCATAACCTTTCAGCGAAGTAATTTGTTTCATTTGGAAGCTTTCTATGCTAACCCAGATGAACTACCACCTAGGACATCTCCTAAAATTAGCTGTGTCACGATTGGTCCTTTCCATGGATCCCATGGTAGTAAGATCAGAGTTAAAGTTAGAGTTCCACTTGATCTGCATGGCATTGTCAGTATTGAATCAGCTACATTGATCAAGGATGACATGGATGATTTGGTTATGGCTGGTGATTATCATTCAAATTCTGATGCAATGGACATTGATCCCATTTCTGAGACAGTTACCAATGGGTTTGAAGATGATACCAATAAGAAGTTGGAATTTCCATGTAGTTCTGCTGATGGTACAAGAAAAGATAATAGAAGGCTTAATGTGCCAGTGAATGAGAATGTCTATGGTGGAATGACAAAGGCAGAGATCTCAGAAGCTCTTGAAAAAGAACTCCAGTTAGCCCAACAGGACAGAATTGTAGAGCAAACCAAAGAAAAGAAGAATAGCTTGGAGTCTTTTGTTTATGATATGAGGAGTAAGCTCTTCCACACATATCGGAGCTTTGCAAGTGAACAAGAGAAGGATGGCATATCTAGAAGCCTTCAAGAGACTGAGGAATGGCTTTATGAGGATGGTGTTGATGAAACTGAACATGCTTATTCTTCAAAACTGGAAGATCTGAAAAAGCTGGTAGATCCAATTGAGAATCGGTACAAAGATGATAAAGAAAGAGTGCATGCTACACGAGATTTATCAAAGTGCATTTTAAAGCATCGTGCTTCTGCAGATTCCCTTCCACCCCAGGATAAAGAACTGATCATCAATGAGTGCAATAAAGTGGAGCAGTGGTTGAAAGAGAAGATCCAGCAACAAGAATCATTTCCAAAGAATACTGACCCAATATTATGGTCAAGTGATATCAAGAGCAAGACAGAGGAGTTAAACTTAAAATGCCAACAGATATTGGGATCTAACGCTTCTCCATCTCCAGAAGACAAAGACAAGCCGGATACTTTCAATGATCCATGA</w:t>
      </w:r>
    </w:p>
    <w:p w:rsidR="008C6987" w:rsidRDefault="008C6987" w:rsidP="008C6987">
      <w:r>
        <w:t>&gt;Glyma11g14950</w:t>
      </w:r>
      <w:r>
        <w:tab/>
        <w:t>ATGGCTGGAAAAGGCGAGGGTCCTGCTATCGGAATCGATTTGGGAACGACGTACTCTTGCGTCGGCGTGTGGCAACACGATCGTGTTGAAATCATAGCCAACGATCAGGGTAACAGAACTACCCCATCCTACGTGGCTTTCACCGACACAGAACGGTTGATCGGCGATGCGGCGAAGAACCAGGTCGCTATGAACCCAACCAACACCGTTTTTGATGCTAAGCGTTTGATTGGAAGGCGTTTTTCCGATGCATCAGTACAAGGTGACATGAAATTGTGGCCGTTCAAGGTGATTCCTGGCCCTGCTGAGAAACCTATGATTGTGGTGAACTACAAGGGGGAGGAGAAACAGTTTTCCGCGGAAGAGATATCCTCCATGGTTCTTATGAAGATGAAGGAGATTGCGGAGGCGTATCTAGGTTCCACCATAAAGAATGCGGTTGTCACTGTGCCTGCTTACTTCAACGACTCACAACGTCAAGCCACCAAGGACGCTGGTGTCATTTCTGGGCTCAACGTGATGCGAATTATCAACGAGCCTACCGCGGCTGCCATTGCTTATGGGCTCGACAAAAAGGCCACTAGCTCTGGGGAGAAGAATGTTCTCATTTTTGATCTCGGTGGTGGGACTTTTGATGTCTCTCTTCTCACCATCGAGGAGGGTATTTTCGAGGTGAAGGCCACTGCTGGTGATACTCACTTGGGAGGTGAAGATTTTGATAACAGAATGGTGAACCATTTTGTTCAGGAATTCAAGAGGAAGAACAAGAAGGATATTAGTGGAAATGCCAGAGCTCTGAGGAGGTTGAGAACAGCATGTGAGCGGGCAAAGAGGACTCTCTCTTCCACTGCTCAAACCACCATAGAGATTGATTCCTTGTACGAGGGTATTGACTTCTACACAACCATTACCCGTGCCCGTTTTGAAGAGCTAAACATGGATTTATTCAGGAAGTGCATGGAGCCCGTGGAGAAGTGTTTGCGGGATGCCAAGATGGATAAGAGTACCGTCCATGATGTTGTTCTTGTTGGTGGTTCTACTAGGATTCCCAAGGTTCAACAGTTGTTGCAGGACTTCTTCAACGGAAAGGAACTTTGCAAGAGTATTAACCCAGATGAAGCTGTTGCTTATGGTGCTGCAGTGCAGGCTGCGATTCTCAGTGGCGAGGGTAATGAGAAAGTGCAGGATCTTCTTTTGTTGGATGTTACTCCTCTATCCACTGGTTTGGAGACTGCAGGAGGAGTCATGACTGTGTTGATTCCCAGAAACACAACCATTCCCACCAAGAAGGAGCAGGTGTTCTCAACCTACTCTGACAACCAGCCCGGTGTGTTGATTCAGGTCTATGAAGGTGAACGAACGAGGACTCGTGACAACAATTTGCTTGGCAAATTTGAGTTATCTGGAATTCCTCCTGCTCCCAGAGGTGTTCCTCAGATCACTGTTTGCTTCGACATTGATGCCAACGGTATATTGAACGTGTCTGCGGAGGACAAAACCACTGGACAGAAGAACAAGATTACAATTACCAACGACAAGGGCAGGCTTTCTAAGGAGGAGATTGAGAAGATGGTGCAGGAAGCTGAGAAATACAAGTCTGAGGACGAGGAGCATAAGAAGAAAGTGGAGGCCAAAAATGCATTGGAAAATTATGCCTATAACATGAGGAACACAATCAAGGATGACAAGATTGCTTCCAAACTGTCTTCTGATGATAAGAAGAAAATTGAAGATGCGATTGAGCAGGCTATCCAATGGCTAGATGGAAACCAACTTGCTGAGGCTGACGAATTTGAGGATAAGATGAAGGAGTTGGAGAGCATTTGTAATCCCATCATAGCAAAGATGTACCAGGGTGCTGGTGGTGATGCGGGTGGAGCCATGGATGAGGATGGTCCTGCAGCTGGCAGTGGAAGCGGTGCTGGACCCAAAATTGAGGAAGTCGATTAA</w:t>
      </w:r>
    </w:p>
    <w:p w:rsidR="008C6987" w:rsidRDefault="008C6987" w:rsidP="008C6987">
      <w:r>
        <w:t>&gt;Glyma11g31670</w:t>
      </w:r>
      <w:r>
        <w:tab/>
        <w:t>ATCAATCTGGGAACAACTTACTCATGTGTTGCAGTATGGCGGGAGCATCACCGTCGAGTGGAGATAATCCACAATGATCAGGGCAACACTAGGAGTGAAGCAACTAATGATCAGAATTCTTTTAAGTTTGCAGATTCTAAGAGATTGATTGGTAGGAAATATAGTTGTTGCCGGGTGAGGAGAAGCACTTTTGTGCTGAGGAAAAAAATGTCTATCATCAATGGTTCTTGCGAAGATAATGAAGTGGTTACTGTGCCTGCCTATTTCAATGATTCTCAGTATAAAGCTACCATAGATGCTGGAAAAATTGCAGGCCTAAATATTCTGCGGATAATCAATGAACCCGTTGCTGCGGCAATCATGCATGGTCTTGACATGAGGACTAATAATTGTGTTGGAGAGCGAAACATTTTCATCTTTGACCTTGGTGGTGGTACTTTTGATGCGTCTCTCCTTACTCTTAAGGGTAAGATCTTTAAAGTTAAGGCCACAGCTGGAAATGGTCACCTTGGGGGAGAGGACATTGATAATAGAATGCTGGACCATTTTGTAAAGGAGATCAAAAGAAAAAAAAAAGTGGACATTAGTGGGAACCTGAAGGTGCTGAGGAGGTTAAAAACCACGTGCGAGAGGGCAAAAAGAACACTCTCACATGCTGTTACTACCAACATTGAAGTAGATGCTTTATCTGATGCCATTGACTTCTGTTCTTCGATCACTCGTGCAAAGTTTGAGGAAATCAATATGGAGCTCTTTAAGGAGTGTATGGAGACAGTGGATAAGTGTCTTACTGATTCTAAGATGAACAAGAGCAGTGTACATGATGTTATCCTTGTTGTGGTTCTTCAAGGATTCCCAAAGTGCAAGAGCTATTGCAGGACTTTTCCAACGGAAAGGATCTGTGAAAGAGCATCAACCCTGATGAAGCTGTTGCTTATGGTGCAGCTAATGATTCAAGAAGCAGAGGAATACCAAGCTGAAGATAAGAAATTCCTTAGGAAGGCCACTGCAATGAATAAATTGAATGATTATGTTAACAAGATGAACAATGGGTTGGAAAATGAAAATTTAAGTTCAAAACTCTGCTCAGAAGACAAGGAGAAGATAAGTTCTGCAATTACAAAGGCCACAAAGTTGATTGATGGTGATAATAAAAAATGA</w:t>
      </w:r>
    </w:p>
    <w:p w:rsidR="008C6987" w:rsidRDefault="008C6987" w:rsidP="008C6987">
      <w:r>
        <w:t>&gt;Glyma11g31673</w:t>
      </w:r>
      <w:r>
        <w:tab/>
        <w:t>ATGGCTAAAGAAGGTCATAGAATTGCCATAGGAATCAATCTGGGAACAACTTACTCATGTGTTGCAGTATGGCGGGAGCATCACCGTCGAGTGGAGATAATCCACAATGATCAGGGCAACACTAGGAGTGAAGCAACTGTTGATTCTAAGAGATTGATTGGTAGGAAATATAGTGATCCTGTGGTTCAAAAGGACAAGCTGTTATGGCATTCAAGGTTGTTGCCGATGTGGCAGATTGCAGAAGCGTTTTTGGAGAAACATGCAAAGAATGAAGTGGTTACTGTGCCTGCCTATTTCAATGATTCTCAGTATAAAGCTACCATAGATGCTGGAAAAATTGCAGGCCTAAATATTCTGCGGATAATCAATGAACCCGTTGCTGCGGCAATCATGCATGGTCTTGACATGAGGACTAATAATTGTGTTGGAGAGCGAAACATTTTCATCTTTGACCTTGGTGGTGGTACTTTTGATGCGTCTCTCCTTACTCTTAAGGGTAAGATCTTTAAAGTTAAGGCCACAGCTGGAAATGGTCACCTTGGGGGAGAGGACATTGATAATAGAATGCTGGACCATTTTGTAAAGGAGATCAAAAGAAAAAAAAAAGTGGACATTAGTGGGAACCTGAAGGTGCTGAGGAGGTTAAAAACCACGTGCGAGAGGGCAAAAAGAACACTCTCACATGCTGTTACTACCAACATTGAAGTAGATGCTTTATCTGATGCCATTGACTTCTGTTCTTCGATCACTCGTGCAAAGTTTGAGGAAATCAATATGGAGCTCTTTAAGGAGTGTATGGAGACAGTGGATAAGTGTCTTACTGATTCTAAGATGAACAAGAGCAGTGTACATGATGTTATCCTTGTTGTGAGCATCAACCCTGATGAAGCTGTTGCTTATGGTGCAGCTGTGCATGCTGCTTTGCTGAGTGAAGACTGTCAAGGGAAGAAATTAATAGAATGA</w:t>
      </w:r>
    </w:p>
    <w:p w:rsidR="008C6987" w:rsidRDefault="008C6987" w:rsidP="008C6987">
      <w:r>
        <w:t>&gt;Glyma11g31810</w:t>
      </w:r>
      <w:r>
        <w:tab/>
        <w:t>ATGGAGAAGCTTAACTTGGCACTCGTTTCTTCCCCAAAGCCTTTGATGTTGGGACATGTTCCTGCAAGAGACGTTTTCAGAAGAAAACACTTCTCTTTTGGGAGGGTCTTAATTGCTCCTCACCGCTGCAGATTCCGTGTTTCTGCACTCTCTTCCTCCCATCATAACCCCAAATCTGTGCAGGAGAAGCTGATAGTAAAGCATTTTGCTAGTATTTCTTCTTCAAATACTCAAGAAACAACATCAATTGGAGTTAAGCCACAATTATCACCATCTCCATCTTCAACTATAGGGTCACCTCTCTTCTGGATTGGTGTTGGTGTTGGGCTTTCTGCACTGTTTTCAGTGGTAGCTTCAAGACTGAAGAAATATGCAATGCAACAAGCTTTCAAGACCATGATGGGTCAGATGAATTCTCAAAATAACCAATTTGGCAATGCTGCCTTTTCTCCGGGATCACCTTTTCCCTTTCCAATGCCTACAGCAGCAGGGCCCACTGCACCTGCTAGTTCTGCAACTACTCAATCTCGAGCACCTTCAGCATCTAGTGCATCTCAATCCACTATCACAGTAGATTTACCTGCAGCAAAAGTAGAAGCTGCTCCAACTACTAATGTTAAAGATGAAGTCGAACTAAAGAATGAACCCAAAAAAATTGCTTTTGTAGATGTTTCTCCAGAAGAAACTGTGCGGGAGAGTCCTTTTGAAAGTTTTAAAGATGATGAATCAAGTTCCGTCAAGGAAGCTTGGGTTCCAGATGAAGTTTCTCAAAATGGAGCTCCCTCTAACCTAGGTTTTGGTGATTTTCCTGGTTCTCAATCTACAAAAAAATCAGCCTTGTCAGTGGATGCTTTGGAGAAAATGATGGAGGACCCAACAGTGCAGAAGATGGTTTATCCCTATTTACCTGAGGAGATGAGGAACCCTACTACCTTCAAATGGATGCTGCAGAATCCACAGTACCGTCAACAACTTGAAGAAATGCTAAACAACATGGGTGGAAGCACTGAATGGGACAATCGAATGATGGATACCTTGAAGAATTTTGACCTTAATAGTCCTGAAGTGAAGCAGCAATTTGATCAAATTGGGCTTTCTCCCGAAGAAGTCATTTCAAAGATTATGGCCAATCCTGAAGTTGCAATGGCATTTCAAAATCCTAGAGTTCAAGCAGCTATCATGGATTGTTCGCAGAATCCAATGAATATTACTAAATACCAAAACGATAAGGAGGTAATGGATGTCTTCAACAAAATATCAGAACTCTTCCCTGGAGTAGGTTCACCTTGA</w:t>
      </w:r>
    </w:p>
    <w:p w:rsidR="008C6987" w:rsidRDefault="008C6987" w:rsidP="008C6987">
      <w:r>
        <w:t>&gt;Glyma12g06910</w:t>
      </w:r>
      <w:r>
        <w:tab/>
        <w:t>ATGGCTGGAAAAGGCGAGGGTCCTGCTATCGGAATCGATTTGGGAACGACGTACTCTTGCGTCGGCGTGTGGCAACACGATCGTGTTGAAATCATAGCCAACGATCAGGGTAATAGAACTACCCCATCCTACGTGGCTTTCACCGATACAGAACGGTTGATCGGCGATGCGGCGAAGAACCAGGTCGCTATGAACCCAATCAACACTGTTTTTGATGCTAAGCGTTTGATTGGAAGACGTTTTTCTGATGCATCGGTACAAAGTGACATGAAACTGTGGCCGTTCAAGGTTATTCCTGGCCCTGCTGACAAGCCTATGATTGTGGTGAATTACAAGGGGGATGAGAAGCAGTTTTCGGCGGAAGAGATATCTTCCATGGTTCTTATAAAGATGAAGGAGATCGCGGAGGCGTATCTAGGATCGACGATAAAGAATGCAGTTGTCACCGTCCCTGCTTACTTCAACGACTCACAGCGTCAAGCTACAAAGGACGCTGGTGTCATTTCCGGGCTCAACGTGATGCGAATTATCAACGAGCCTACAGCGGCCGCCATTGCTTATGGACTCGACAAGAAGGCCACTAGCTCTGGGGAGAAGAATGTTCTCATCTTCGACCTCGGTGGTGGGACTTTTGATGTCTCCCTTCTCACCATTGAGGAGGGTATTTTCGAAGTGAAAGCCACTGCTGGTGATACTCACTTGGGAGGTGAAGATTTTGATAACAGAATGGTGAACCATTTTGTTCAGGAATTCAAGAGGAAGAACAAGAAGGATATTAGTGGAAATGCCAGAGCATTGAGGAGGTTGAGAACAGCATGTGAGAGGGCCAAGAGGACTCTCTCTTCCACTGCTCAAACCACCATTGAGATTGATTCCTTGTATGAGGGTATTGACTTCTACACAACCATCACCCGTGCCCGTTTCGAAGAGCTTAACATGGACCTATTCAGGAAGTGCATGGAGCCCGTGGAGAAGTGTTTGCGGGATGCTAAGATGGACAAGAGCACCGTCCATGATGTTGTTCTTGTCGGTGGTTCTACTAGGATTCCCAAGGTTCAACAGTTGTTGCAGGACTTCTTCAACGGAAAGGAGCTTTGCAAGAGCATTAACCCAGATGAAGCTGTTGCCTATGGTGCAGCAGTGCAGGCTGCCATTCTCAGTGGCGAGGGTAATGAGAAAGTGCAGGATCTTCTGTTGTTGGATGTTACTCCTCTCTCCCTTGGGTTGGAGACCGCGGGAGGAGTCATGACTGTGTTGATTCCCAGAAACACAACCATTCCCACCAAGAAGGAGCAGGTATTTTCGACCTATTCCGACAACCAGCCTGGTGTGTTGATTCAGGTCTATGAAGGTGAACGTACGAGGACTCGTGATAACAATTTGCTTGGCAAATTTGAGTTATCTGGAATTCCTCCTGCTCCGAGAGGTGTTCCTCAGATCACCGTTTGCTTTGACATTGACGCCAACGGTATATTGAACGTGTCTGCGGAGGACAAAACCACTGGACAGAAGAACAAGATTACAATTACCAACGACAAAGGAAGGCTTTCTAAGGAGGAGATTGAGAAGATGGTGCAGGAAGCTGAGAAGTACAAGGCTGAGGATGAGGAGCATAAGAAGAAAGTGGAGGCCAAAAATACATTGGAGAATTACGCCTATAACATGAGGAACACAATTAAAGATGATAAGATTGCTTCCAAGCTGTCTGCTGATGATAAGAAGAAAATTGAGGATGCAATTGAGCAGGCTATCCAATGGCTCGATGGAAACCAACTTGCTGAAGCTGACGAATTCGAGGACAAGATGAAGGAGTTGGAGAGCATTTGTAACCCCATCATAGCAAAGATGTACCAAGGAGCTGGTGGTGATGCGGGTGGAGCCATGGATGAGGATGGTCCTGCTGCTGGCAGTGGAAGCGGTGCTGGACCCAAAATTGAGGAAGTCGATTAA</w:t>
      </w:r>
    </w:p>
    <w:p w:rsidR="008C6987" w:rsidRDefault="008C6987" w:rsidP="008C6987">
      <w:r>
        <w:t xml:space="preserve">&gt;Glyma12g28750 </w:t>
      </w:r>
      <w:r>
        <w:tab/>
        <w:t>ATGGCTTGCTCAAGCGCCCAAATACACGGTCTCGGAACCCCTTCCTCCCGAACCCTATTTTTAGGTCAGAGGCTAAATACCAAGGCCGCCTTTATCAAGCTCAAGTCCACACCTAGAAGACTCCGCCCTCTCAGAGTGGTTAATGAGAAAGTCGTCGGTATCGATTTGGGAACCACCAACTCCGCCGTGGCTGCCATGGAAGGCGGCAAGCCCACTATCATCACCAACGCCGAGGGCCAGAGAACCACGCCCTCCGTCGTGGCCTACACCAAGAATGGCGACAGGCTCGTTGGCCAAATCGCCAAGCGTCAGGCCGTCGTCAACCCCGAGAACACTTTCTTCTCCGTCAAGAGGTTCATCGGCCGCAAGATGTCTGAGGTCGACGAAGAGTCCAAGCAGGTCTCTTACAGAGTCATCAGAGACGACAACGGCAACGTCAAACTCGACTGCCCCGCCATTGGCAAACAGTTCGCTGCCGAGGAAATTTCTGCCCAGGCTGGTGTCTTGGCTGGAGATGTCAGTGATATTGTGCTGTTGGATGTCACTCCATTATCTTTGGGTCTGGAAACTCTAGGTGGTGTGATGACAAAAATTATTCCAAGAAACACTACTCTTCCCACCTCAAAGTCCGAGGTTTTCTCAACCGCTGCTGATGGACAGACCAGTGTAGAGATCAATGTCCTTCAGGGGGAGAGAGAATTTGTTAGGGACAACAAATCACTTGGTAGCTTCCGCTTGGATGGTATCCCTCCTGCGCCTCGTGGTGTTCCCCAGATTGAGGTGAAATTTGACATTGATGCCAATGGCATTCTATCCGTCACTGCTATCGACAAAGGCACAGGGAAGAAACAAGATATTACCATCACTGGTGCTAGCACCTTGCCTTCAGATGAGGTGGAGAGAATGGTAAACGAAGCTGAGAAATTTTCGAAGGAAGACAAAGAGAAGAGGGATGCTATTGACACAAAGAACCAGGCAGACTCTGTGGTATACCAGACAGAAAAGCAATTGAAAGAGCTTGGAGACAAGGTTCCTGGCCCTGTGAAAGAGAAGGTTGAAGCAAAACTAGGAGAGCTTAAAGACGCCATTTCTGGGGGTTCAACCCAAGCTATCAAGGATGCCATGGCTGCACTAAATCAGGAAGTCATGCAGCTTGGTCAGTCCCTTTACAACCAACCAGGAGCTGCAGGCGCAGGAGGGCCAACACCACCACCCGGTGCCGACTCTGGCCCCTCAGAATCCTCAGGCAAGGGACCCGACGGTGATGTCATTGATGCAGATTTCACTGACTCTAAATGA</w:t>
      </w:r>
    </w:p>
    <w:p w:rsidR="008C6987" w:rsidRDefault="008C6987" w:rsidP="008C6987">
      <w:r>
        <w:t>&gt;Glyma13g10700</w:t>
      </w:r>
      <w:r>
        <w:tab/>
        <w:t>ATGGCGTCGAAGGTGGCGCTGATGGCGCTGTTCTCCGTCGCGCTCCTGTTCTCTCCGTCGCAATCCGCGGTCTTCAGCGTAGATCTAGGCTCCGAATCGGTGAAGGTGGCGGTGGTGAACCTCAAGCCCGGCCAATCCCCGATCTCCGTCGCGATCAACGAGATGTCCAAACGCAAATCGCCGGCGCTGGTCTCCTTCCATGACGGCGACCGCCTCCTCGGAGAGGAGGCCGCCGGCCTCGCCGCGCGCTACCCGCAGAAGGTCTATTCCCAAATGCGCGACCTCATCGCCAAACCCTACGCCTCCGCGCAGAGGATTCTCGACTCAATGTACTTGCCATTCGATGCAAAGGAAGATTCACGAGGCGGCGTGAGTTTCCAAAGCGAAAACGACGACGCTGTTTATTCCCCCGAGGAGCTGGTTGCCATGGTGTTAGGTTACACGGTGAATTTGGCAGAGTTTCACGCAAAGATTCAGATAAAGGACGCGGTGATCGCGGTGCCGCCGTACATGGGGCAGGCGGAGCGGAGAGGGCTGCTTGCCGCGGCGCAGTTAGCGGGGATTAACGTTTTGTCTCTGATAAACGAGCATTCCGGCGCGGCGCTGCAGTACGGGATCGACAAGGACTTCTCCAACGAGTCTCGGCACGTGATCTTCTACGACATGGGCGCGAGCAGCACCCACGCGGCGCTCGTTTACTTCTCGGCGTACAAGGGGAAGGAGTACGGGAAGAGCGTGTCGGTGAATCAGTTTCAGGTGAAGGACGTGCGCTGGGATCCGGAGCTCGGTGGCCAGCACATGGAGCTGCGGTTGGTGGAGTATTTTGCGGATCAGTTCAATGCGCAGGTTGGAGGTGGAATCGATGTCAGGAAGTTCCCCAAGGCTATGGCTAAGTTGAAGAAACAGGTTAAAAGGACTAAAGAGATACTTAGTGCTAACACAGCAGCTCCTATTTCAGTTGAATCGCTTCATGATGACGTCGACTTCAGGAGCACAATAACCCGTGAGAAATTTGAAGAGCTTTGTGAAGACATTTGGGAAAAATCGCTCTTACCTGTGAAAGAGGTGCTTGAGAATTCTGGCCTGTCATTGGAACAAATATATGCAGTGGAGTTGATTGGAGGTGCCACCAGAGTGCCAAAATTACAGGCTAAGCTTCAAGAATTCCTCAGGAGAAAAGAACTTGATAGGCATCTTGATGCTGATGAAGCAATAGTTCTTGGCGCAGCTCTGCATGCTGCAAATTTAAGTGATGGAATCAAATTGAACCGCAAACTAGGAATGATTGATGGTTCCTTATATGGATTTGTGGTTGAGTTGAATGGTCCTGATCTTTTAAAAGATGAAAGCTCTAGGCAGCTACTTGTGCCACGAATGAAGAAGGTCCCGAGTAAGATGTTTAGATCCATTAATCATAACAAGGATTTTGAAGTTTCACTTGCTTATGAAAGTGAGAATCATTTGCCTCCTGGTGTTACCTCTCCTGAAATTGCTCGATACCAGATATCTGGTTTGACAGATGCAAGTGAGAAATACTCATCTCGGAATCTGTCATCCCCCATCAAGACAAACATACATTTTTCTCTTAGTAGAAGTGGAATTCTTTCACTGGATCGGGCTGATGCTGTTATTGAAATAACAGAGTGGGTGGAAGTTCCTAGAAAGAATTTGACCATAGAGAATTCAACCGTTTCATCAAATGTTTCAGCTGAATCTGCTGCGGGTAATAGTTCTGAAGAAAACAACGAAAGCGTGCAAACTGATAGTGGGATTAATAAGACATCCAACATTAGTTCAGAGGAGCAAGCTGCTGCTGAGCCTGCTACAGAGAAAAAGCTGAAAAAGCGGACCTTTAGGGTACCATTAAAGATTGTAGAGAAGATAACTGGATTTGGAATGTCTCTATCACAAGATTTTCTTGCTGAAGCCAAAAGAAAACTACAAGTACTAGATAAAAAAGATGCAGACAGAAAAAGAACAGCTGAGTTAAAAAATAATTTAGAAGGATATATATATACAACTAAGGAAAAGATTGAAACTCTTGAGGAGTTTGAAAAAGTTTCTACAAGTGAGGAACGCCAGTCCTTCATTGAGAAGCTTGATCAGGTGCAAGATTGGTTGTATACAGATGGTGAAGATGCCAATGCCACAGAGTTTCAAGAGCGTCTAGATCAGTTAAAAGCTGTTGGAGATCCAATTTTCTTCAGGTTAAAAGAGCTTACAGCTCGGCCAGCAGCAGTTGAGCATGCTAATAAATACATTGATGAGTTGAAACAGATTGTTGAGGAGTGGAAAGCAAAGAAGTCTTGGCTTCCACAAGAACGAGTAGACGAGGTCATAAAAAGTTCTGAAAAATTGAAGAATTGGTTGGATGAGAAAGAAGCTGAGCAAACAAAGACTTCTGGATTCAGTAAGCCAGCATTTACATCTGAAGAAGTATATCTGAAGGTGCTTGATCTGCAAACCAAGGTTGCCAGTATTAATAGAATTCCCAAGCCCAAACCTAAGGTTCAGAAGCCCGTAAAAAATGAAACCGAAAGCAGTGAGCAGAATACAGAGAATTCTGATTCTAACTCAGCTGATAGTTCCTCTTCAAGTGATTCATCCGTTAACAGTTCAGAAGGCACAAGCGAAGAGACGGTAACTGAGCAAACTGAAGGTCATGATGAGCTATGA</w:t>
      </w:r>
    </w:p>
    <w:p w:rsidR="008C6987" w:rsidRDefault="008C6987" w:rsidP="008C6987">
      <w:r>
        <w:t>&gt;Glyma13g19330</w:t>
      </w:r>
      <w:r>
        <w:tab/>
        <w:t>ATGGCTGGCAAAGGAGAGGGTCCAGCCATCGGAATCGATCTCGGAACCACGTACTCGTGCGTCGGTGTCTGGCAACACGATCGCGTCGAGATCATCGCCAACGACCAAGGTAACAGAACGACGCCGTCTTACGTCGGGTTCACCGACACCGAGCGTCTCATTGGTGATGCCGCAAAAAATCAGGTCGCCATGAACCCCATCAACACCGTCTTTGATGCCAAGAGATTGATTGGTCGTAGATTCAGTGATGCCTCTGTTCAGAGTGATATTAAACTGTGGCCTTTTAAGGTTTTGTCTGGACCTGCTGAAAAGCCAATGATTCAGGTCAGTTACAAGGGTGAGGATAAGCAGTTTGCTGCAGAGGAAATCTCTTCTATGGTGCTAATGAAAATGCGTGAGATTGCTGAAGCTTATCTTGGCTCTTCAATCAAGAATGCCGTTGTTACTGTCCCTGCTTACTTTAACGATTCTCAGCGTCAAGCTACCAAGGATGCTGGTGTTATTGCTGGTCTCAATGTGATGCGTATTATCAATGAGCCTACTGCTGCAGCCATTGCTTATGGTCTTGACAAGAAGGCTACCAGTGTCGGCGAGAAGAATGTCTTGATTTTTGATCTCGGGGGTGGTACTTTTGATGTCTCTTTACTTACCATTGAGGAGGGTATCTTTGAGGTGAAAGCCACAGCTGGGGACACCCATCTTGGAGGTGAGGATTTTGATAACAGGATGGTCAACCACTTTGTTCAGGAATTTAAGAGAAAGAACAAGAAAGATATCAGTGGCAACCCCAGAGCACTTAGGAGGTTGAGGACTGCCTGTGAGAGGGCAAAGAGAACTCTATCTTCAACTGCCCAAACCACCATTGAAATTGATTCTCTCTATGAGGGAATTGATTTCTACTCCACCATTACTCGTGCTAGATTTGAGGAGCTCAATATGGATCTCTTCCGCAAGTGCATGGAACCAGTTGAGAAGTGTTTAAGAGATGCTAAGATGGACAAGAGGACTGTCCATGATGTTGTACTTGTTGGTGGTTCCACCAGAATTCCCAAGGTGCAACAACTCCTGCAAGATTTCTTTAATGGGAAGGAGCTCTGCAGAGCATCAATCCTGATGAGGCTGTGGCATATGGTGCTGCAGTTCAAGCTGCTATCTTGA</w:t>
      </w:r>
    </w:p>
    <w:p w:rsidR="008C6987" w:rsidRDefault="008C6987" w:rsidP="008C6987">
      <w:r>
        <w:t>&gt;Glyma13g19331</w:t>
      </w:r>
      <w:r>
        <w:tab/>
        <w:t>ATGGCTGGCAAAGGAGAGGGTCCAGCCATCGGAATCGATCTCGGAACCACGTACTCGTGCGTCGGTGTCTGGCAACACGATCGCGTCGAGATCATCGCCAACGACCAAGGTAACAGAACGACGCCGTCTTACGTCGGGTTCACCGACACCGAGCGTCTCATTGGTGATGCCGCAAAAAATCAGGTCGCCATGAACCCCATCAACACCGTCTTTGATGCCAAGAGATTGATTGGTCGTAGATTCAGTGATGCCTCTGTTCAGAGTGATATTAAACTGTGGCCTTTTAAGGTTTTGTCTGGACCTGCTGAAAAGCCAATGATTCAGGTCAGTTACAAGGGTGAGGATAAGCAGTTTGCTGCAGAGGAAATCTCTTCTATGGTGCTAATGAAAATGCGTGAGATTGCTGAAGCTTATCTTGGCTCTTCAATCAAGAATGCCGTTGTTACTGTCCCTGCTTACTTTAACGATTCTCAGCGTCAAGCTACCAAGGATGCTGGTGTTATTGCTGGTCTCAATGTGATGCGTATTATCAATGAGCCTACTGCTGCAGCCATTGCTTATGGTCTTGACAAGAAGGCTACCAGTGTCGGCGAGAAGAATGTCTTGATTTTTGATCTCGGGGGTGGTACTTTTGATGTCTCTTTACTTACCATTGAGGAGGGTATCTTTGAGGTGAAAGCCACAGCTGGGGACACCCATCTTGGAGGTGAGGATTTTGATAACAGGATGGTCAACCACTTTGTTCAGGAATTTAAGAGAAAGAACAAGAAAGATATCAGTGGCAACCCCAGAGCACTTAGGAGGTTGAGGACTGCCTGTGAGAGGGCAAAGAGAACTCTATCTTCAACTGCCCAAACCACCATTGAAATTGATTCTCTCTATGAGGGAATTGATTTCTACTCCACCATTACTCGTGCTAGATTTGAGGAGCTCAATATGGATCTCTTCCGCAAGTGCATGGAACCAGTTGAGAAGTGTTTAAGAGATGCTAAGATGGACAAGAGGACTGTCCATGATGTTGTACTTGTTGGTGGTTCCACCAGAATTCCCAAGAGCATCAATCCTGATGAGGCTGTGGCATATGGTGCTGCAGTTCAAGCTGCTATCTTGAGTGGTGAGGGTAATGAGAAGGTTCAGGATCTTCTCCTTCTTGATGTCACCCCTCTCTCTCTTGGGTTGGAAACTGCTGGTGGGGTGATGACAGTCTTGATCCCCAGGAACACTACTATCCCAACAAAGAAAGAACAGGTTTTCTCAACCTATTCTGACAACCAGCCTGGTGTGTTGATCCAGGTTTATGAAGGTGAGAGAACAAGGACTAGAGATAACAACTTGTTGGGCAAATTTGAACTTTCTGGCATTCCTCCAGCTCCCAGGGGTGTTCCTCAAATCACAGTGTGCTTTGACATTGATGCCAATGGTATCTTGAATGTCTCTGCCGAAGACAAAACTACCGGCCAAAAGAACAAGATCACCATTACCAATGACAAGGGTAGGTTGTCAAAGGAAGAGATTGAGAAGATGGTTCAAGAGGCTGAGAAGTACAAATCAGAAGATGAAGAGCACAAGAAGAAGGTAGAGGCCAAGAATGCATTGGAGAACTACTCATACAACATGAGGAATACCATTAAAGACGAGAAGATTGGAGGAAAACTTGACCCAGCTGACAAGAAAAAGATTGAGGATGCCATTGAGCAGGCCATCCAGTGGCTAGACAGCAACCAGCTTGGAGAGGCAGATGAATTTGAGGACAAAATGAAGGAGTTGGAAAGCATCTGCAACCCTATCATTGCCAAGATGTACCAGGGTGGTGCTGGTCCAGACGTGGGTGGTGCAATGGACGATGATGTTCCTGCTGCTGGAAGCGGTGCGGGGCCAAAGATTGAGGAAGTAGACTAA</w:t>
      </w:r>
    </w:p>
    <w:p w:rsidR="008C6987" w:rsidRDefault="008C6987" w:rsidP="008C6987">
      <w:r>
        <w:t>&gt;Glyma13g29580</w:t>
      </w:r>
      <w:r>
        <w:tab/>
        <w:t>ATGGCACCCGGAAATGTCAAAGCTATAGGCATTGACTTGGGAACAACCTATAGCTGCGTGGCAGTGTGGCAACACAACCACGTCGAGGTCATTCCCAATGACCAAGGCAACCGCACAACCCCTTCCTACGTTGCCTTCACCGACACCCAAAGGTTGTTGGGTGACGCTGCCATCAACCAGCGATCCATGAACCCACAAAACACCGTCTTTGACGCCAAACGTTTGATAGGTCGCAGATTCTCCGACCAATCCGTCCAGCAAGACATGAAGCTCTGGCCTTTTAAGGTTGTCCCTGGAAACAGAGACAAGCCCATGATTTCTAGACAAGCCACCAAGGATGCCGGGAAAATCGCGGGTTTGAACGTGTTGAGGATCATCAACGAGCCAACCGCAGCTGCTATTGCTTATGGTTTGAACAAGAAAGGGTGGAGAGAAGGAATGTTTAAGGTTAAGGCCACGGTGGGAGATACCCATTTGGGAGGTGTTGACTTTGATAACAAAATGGTTGACTATCTTGTGAGTATTTTCAAGAGGAGGTACAAGAAGGACATTGGTGAAAATCCCAAAGCTCTTGGAAGGTTGAGGTCAGCGTGTGAGAAAGCTAAGAGGATACTCTCTTCAAGTTCTCAAACCACTATTGAGCTTGATTCTTTATGTGGGGGGGTTGATTTACATGCAAATTTTTCAAGGGCCTTGTTCGAGGAATTGAACAAGGACTTGTTCATGAAGTGTATGGAGACGGTGGAGAAGTGCCTCAAGGAGGCAAGGATTGCTAAAAGTCAAGTTCATGAGTTTGTTCTTGTAGGAGGGTCTACTAGAATTCCAAAGGTGCAGCAACTTTTGAAGGACATGTTCAGTGTTAATGGTAACAAGGAGCTTTGCAAAAGCATCAACCCTGATGAGGCCGTGGCGTATGGTGCGGCGGTTCAGGCGGCGATTTTGAGTGGCGAAGGAGACAAGAAGGTGGAGGATTTGTTGCTGCTGGATGTGATGCCGCTTAGTCTTGGAATTGAGACTGATGGTGGTGAGATGTCAGTGTTGATTCCCAAGAACACCATGATCCCCACCAAGAGGGAGAGTGTTTTCTCCACGTTTTCTGATAATCAAACAAGCGTTTTGATCAAAGTTTTCGAAGGGGAGCGAGCGAAGACAGAGGATAACTTCCTTCTTGGGAAGTTTGAGCTTTCTGGTTTCACTCCATCGCCAAGGGGAGTTCCACAGATCAATGTTGGGTTTGATGTTGATGTTGATGGCATTGTGGAAGTCACTGCTAGAGATAGGAGCACGGGGCTGAAGAAGAAGATCACGATCAGCAACAAGCATGGGAGGTTGAGTCCTGAAGAGATGAGGAGAATGGTGAGAGATGCAGTGAGGTATAAGGCAGAGGATGAGGAGGTGAGGAACAAGGTGAGGATAAAAAACTTGCTTGAGAATTATGCTTTTGAAATGAGGGACAGAGTGAAGAACCTTGAGAAGGTTGTGGAGGAGACCATAGAATGGCTTGACAGAAACCAATTGGCTGAAACTGATGAGTTTGAGTACAAGAGGCAGGAGTTGGAAGAAAAGGTTTTGAAGTTTATGTAA</w:t>
      </w:r>
    </w:p>
    <w:p w:rsidR="008C6987" w:rsidRDefault="008C6987" w:rsidP="008C6987">
      <w:r>
        <w:t>&gt;Glyma13g29590</w:t>
      </w:r>
      <w:r>
        <w:tab/>
        <w:t>ATGTTTCCTTGGTTACTATTTATGAAGGCATGTTTAAGGTTAAGGCCAGTGTTGGGAGACACTCATTTGGGTGGTGTGGATTTTGATAACAGATTGGTGAACCATCTTGTGAATGTGTTTAGAGAGAAGCACAAGAAGGATATTAGTGGGAATGCGAAAGCTTTGGCGAGGTTAAGGTCGGAGTGCGAGAAAGCAAAGAGGATTCTGTCTTCGACTTCTCAGACAACGATTGAGCTTGATTGTTTATACGAAGGGCTTGATCTGTATGCCCCTGTTACAAGGGCCTTGTTCAACGAACTGAACAAGGACTTGTTCATGAAGTGTATGGATACAGTGGAAAAGTGTCTCCTTGAGGCAAGGATTGATAAGATCCAAGTTCATGAGATTATTCTTGTTGGTGGGTCCACTAGAATTCCAAAGGTACAACAACTTCTGAAGGACATGTTCAGTGTCAATGGTAACACCAAAGAGCTTTGCAAAGGCATCAACCCTGATGAAGCTGTGGCGTACGGTGCTGCAGTTCAAGCAGCGATTTTGAGCGGTGAAGGAGATAAAAAAGTGGAGGAATTGTTGTTGCTGGATGTGATGCCACTTAGTCTTGGATTTGAGGGTGCTGGTGGTGTTATGTCAGTGTTGATCCCCAAGAACACCATGATCCCCACCAAGAAGGAGAGGATTTGTTCTACCTTCTATGACAATCAGAAATCTTTTAATGTCAAAGTGTTCGAGGGAGAACGAGTTAAGACAAAGGATAACTTCTTTCTCGGCAAGTTTGTCCTCAAAGGGTTCGATCCATTACCAAAGGGAGTGCCACAAATCAACGTTATCTTTGATGTGGATGCTGATGGCATTGTGGAGGTCACCGCAGAAGATAAAGCCACAGGAATAGAAAAGAAGATCACAATCAACAACAAGCACGGAAGGCTGAACCCGGAAGAGATAAGAAGAATGGTGAGAGACTCAAAGAAGTACAAGGCAGAGGATGAGTTGGCAAAGAAGAAGGTGAAGGCGAAGAACGCACTAGAGAATTACGCTTATGAGATGAGGGAGAGAGCAAAGAAGATTGAAGAGGCAGTGGAGGAAACCATAGAGTGGCTAGAGTGTAACCAATTGGCAGAGATAGGGGAGTTTGATTACAAGAAGCAGGAGCTAGGAAGGTGTCCACCTAATGGGTGGAACCATAGAAACGGGTGTAGTGGGAGTGCTTGTGGGGGTCTAGTTCGTGATTCCTCGGGATGTTACCTAGGTGGTTTCACAGTTAACTTAGGCAACACATCGGTTACTTTAGCGGAGCTATGGGGTGTTGTTCACGGTCTGAAGTTGGCGTGGGATCTTGGTTGCAAGAAGGTGAAGGTGGACATTGATTCTGGTAATGCTCTTGGTCTTGTTAGGCATGGCCCTGTGGCTAACGACCCTGCTTTCGCGTTGGTTTCGGAGATCAACGAGCTTGTTCGGAAAGAGTGGTTGGTAGAGTTCTCGCACGTGTTTAGAGAATCTAACCGTGCGGCTGATAAGTTGGCTCACTTGGGACACTCGCACTCTCTGGAATCGGGTGCGAAGCGATTCTCGGACCCACCCTCTGCCCTTGTTGCTATTCTTCAAGATGACTTGGCAGGGCTTGCCAAGCAACGTGGTGTTAATTAA</w:t>
      </w:r>
    </w:p>
    <w:p w:rsidR="008C6987" w:rsidRDefault="008C6987" w:rsidP="008C6987">
      <w:r>
        <w:t xml:space="preserve">&gt;Glyma13g29591 </w:t>
      </w:r>
      <w:r>
        <w:tab/>
        <w:t>TTCCCCTGTGACTCACTCTCTTCCTTCACTGCTAAACTCTTCCAATGGCACAAAAAAGTCAAAGCCATAGGCATTGACTTGGGCACGACCTACAGCTTCTTTGCAGTGTGGCAACACAACCGCGTCGAGGTCATTTCCAACGACCAAGGCAATCGCACCACCCCTTCCTACGTTGCCTTCTCCGACACCCAAAGGTTGTTGGGTGACTCCGCCATGAACCAGCGATCCATGAATCCGAAAAACACCGTCTTTGACGCCAAACGTTTGATTGGTCGCCGATTCTCCGACCAAACCGTTCAGCAAGACATGAAGATGTGGCCTTTTAAGGTTGTCCCTGGAAACAAAGACAAGCCCATGATCGCGGTCACTTACAAAGGCGAAGAGAAACTCCTTGCCCCAGAAGAGATATCTTCCATGGTTTTGTATAAGATGAAGGAAGTTGCCGAAGGGTACTTGGGTCATTTCATAAAAGATGCGGTTATCACTGTCCCCGCTTACTTCAGCAACGCGCAGAGACAGGCCACGAAGGATGCGGGGAAAATCGCGGGTATGAACGTGTTGAGGATCATCAACGAGCCAACCGCTGCTGCTATTGCTTATGGGTTGGACAAGAAAGGATTGAGAGTTGGTGAGCAGAACGTGCTTGTGTTTGATCTCGGTGGGGGTACTTTTGATGTTTCCTTGGTTACTATTTATGAAGGCATGTTTAAGGTTAAGGCCAAGAAGCACAAGAAGGATATTAGTGGGAATGCGAAAGCTTTGGCGAGGTTAAGGTCGGAGTGCGAGAAAGCAAAGAGGATTCTGTCTTCGACTTCTCAGACAACGATTGAGCTTGATTGTTTATACGAAGGGCTTGATCTGTATGCCCCTGTTACAAGGGCCTTGTTCAACGAACTGAACAAGGACTTGTTCATGAAGTGTATGGATACAGTGGAAAAGTGTCTCCTTGAGGCAAGGATTGATAAGATCCAAGTTCATGAGATTATTCTTGTTGGTGGGTCCACTAGAATTCCAAAGGTACAACAACTTCTGAAGGACATGTTCAGTGTCAATGGTAACACCAAAGAGCTTTGCAAAGGCATCAACCCTGATGAAGCTGTGGCGTACGGTGCTGCAGTTCAAGCAGCGATTTTGAGCGGTGAAGGAGATAAAAAAGTGGAGGAATTGTTGTTGCTGGATGTGATGCCACTTAGTCTTGGATTTGAGGGTGCTGGTGGTGTTATGTCAGTGTTGATCCCCAAGAACACCATGATCCCCACCAAGAAGGAGAGGATTTGTTCTACCTTCTATGACAATCAGAAATCTTTTAATGTCAAAGTGTTCGAGGGAGAACGAGTTAAGACAAAGGATAACTTCTTTCTCGGCAAGTTTGTCCTCAAAGGGTTCGATCCATTACCAAAGGGAGTGCCACAAATCAACGTTATCTTTGATGTGGATGCTGATGGCATTGTGGAGGTCACCGCAGAAGATAAAGCCACAGGAATAGAAAAGAAGATCACAATCAACAACAAGCACGGAAGGCTGAACCCGGAAGAGATAAGAAGAATGGTGAGAGACTCAAAGAAGTACAAGGCAGAGGATGAGTTGGCAAAGAAGAAGGTGAAGGCGAAGAACGCACTAGAGAATTACGCTTATGAGATGAGGGAGAGAGCAAAGAAGATTGAAGAGGCAGTGGAGGAAACCATAGAGTGGCTAGAGTGTAACCAATTGGCAGAGATAGGGGAGTTTGATTACAAGAAGCAGGAGCTAGGAAGTGTGTACATAAAGTTTATCTGA</w:t>
      </w:r>
    </w:p>
    <w:p w:rsidR="008C6987" w:rsidRDefault="008C6987" w:rsidP="008C6987">
      <w:r>
        <w:t>&gt;Glyma13g32790</w:t>
      </w:r>
      <w:r>
        <w:tab/>
        <w:t>ATGGCCTCCTTGCTCCGCTCTCTCCGCCGCCGTGATGTCGCTTCCGCCTCCCTCTCCGCCTATCGCTCGTTAACGGGCAGCACCAAGCCAGCATATGTAGCTCACAACTGGTCTAGTTTGTCTCGACCATTCAGTTCAAGGCCTGCTGGAAACGATGTCATTGGTATTGATTTGGGTACTACCAATTCATGTGTTTCCGTTATGGAAGGAAAGAACCCCAAAGTCATTGAGAATTCTGAAGGTGCACGAACAACACCATCTGTGGTTGCTTTCAACCAGAAAGGGGAGCTGCTTGTAGGTACCCCAGCTAAGCGTCAAGCTGTAACTAACCCAACAAACACTCTCTTTGGTACCAAGCGGTTGATTGGTAGGCGCTTTGATGACGCTCAAACACAAAAGGAGATGAAAATGGTTCCATTCAAGATTGTTAAGGCTCCAAATGGAGATGCGTGGGTGGAAGCCAATGGGCAGCAGTATTCCCCTAGTCAAATTGGTGCCTTTGTTCTCACCAAGATGAAGGAAACTGCAGAAGCTTATCTAGGAAAGTCAATTTCTAAGGCTGTAATTACTGTACCAGCTTACTTCAATGATGCTCAGAGGCAGGCAACAAAAGATGCTGGTAGAATTGCAGGTCTTGACGTGCAGAGAATTATCAATGAGCCCACTGCTGCTGCACTTTCATATGGGATGAACAACAAGGAGGGTCTCATTGCCGTTTTTGACCTTGGAGGTGGAACATTTGATGTGTCCATCTTAGAAATTTCTAATGGTGTTTTTGAGGTGAAAGCAACAAATGGTGACACTTTCTTGGGAGGAGAGGATTTTGACAATGCCTTATTGGATTTTCTGGTGAATGAATTCAAAAGAACCGAGAGTATCGACCTTTCAAAGGACAGGCTTGCACTGCAGAGGCTTCGTGAAGCTGCTGAGAAAGCTAAGATCGAGCTGTCTTCAACATCTCAAACTGAGATCAACCTGCCTTTCATCACTGCTGATGCATCTGGTGCTAAGCATCTGAACATAACATTGACTAGATCGAAGTTTGAGGCTTTGGTGAATCACTTGATTGAAAGGACCAAGGTACCATGTAAAAGCTGCTTGAAGGATGCTAACATCTCTATCAAGGATGTTGATGAGGTTCTTCTAGTTGGAGGGATGACTCGTGTTCCTAAAGTCCAAGAGGTGGTTTCAGAGATCTTTGGAAAGTCTCCTAGTAAAGGAGTAAACCCTGATGAGGCAGTTGCCATGGGGGCGGCAATCCAAGGTGGTATTCTACGGGGAGATGTTAAAGAGCTACTACTCCTAGATGTAACACCACTCTCTCTGGGTATTGAGACTTTGGGTGGTATCTTTACAAGATTGATCAACCGCAACACTACTATTCCTACAAAGAAGAGTCAGGTCTTTTCAACAGCAGCTGACAATCAAACTCAGGTAGGTATCAAGGTGCTACAAGGTGAGCGGGAAATGGCTGCAGACAACAAAATGCTTGGAGAGTTTGACCTTGTTGGTATTCCTCCTGCTCCCAGAGGTCTGCCTCAGATTGAGGTCACATTTGACATTGATGCTAATGGGATTGTTACTGTCTCTGCCAAAGACAAGTCCACTGGTAAAGAACAACAAATAACTATTCGGTCATCCGGTGGACTCTCGGATGATGAGATTGAAAAGATGGTCAAAGAAGCAGAATTGCATGCTCAGAAAGACCAAGAGAGAAAGGCTCTCATTGACATTAGAAACAGTGCTGACACTACCATCTATAGCATTGAGAAGAGTTTAGGTGAATACAGAGAGAAGATTCCCAGTGAAGTGGCCAAAGAAATTGAGGATGCAGTTTCGGATTTGAGACAGGCGATGTCAGGGGATAATGTTGATGAAATCAAGTCAAAGCTTGATGCTGCAAACAAAGCTGTGTCCAAGATTGGAGAGCACATGTCAGGTGGTTCTAGTGGCGGTTCCTCAGCTGGTGGTTCTCAGGGTGGGGACCAGGCTCCTGAGGCAGAATATGAGGAGGTGAAGAAGTAA</w:t>
      </w:r>
    </w:p>
    <w:p w:rsidR="008C6987" w:rsidRDefault="008C6987" w:rsidP="008C6987">
      <w:r>
        <w:t>&gt;Glyma13g43630</w:t>
      </w:r>
      <w:r>
        <w:tab/>
        <w:t>ATGAGCGTGGTTGGATTTGATTTTGGTAATGAGAGCTGCATTGTTGCTGTCGCAAGACAAAGGGGGATTGACGTTGTGCTCAACGATGAGTCAAAGCGTGAAACACCTGCAATTGTATGCTTTGGTGACAAACAGCGGTTCCTTGGGACAGCCGGGGCTGCTTCTACTATGATGAACCCAAAGAATTCCATCTCACAGATAAAGAGGTTAATTGGCAGACAATTTGCGGATCCGGAATTGCAGCAAGATATCAAGACGTTCCCCTTTGTGGTCACTGAAGGACCTGATGGATATCCTTTAATTCATGCACGGTACTTGGGTGAATCTAGAACATTTACACCTACCCAAGTATTTGGAATGATGTTATCAAACCTTAAAGAAATAGCTGAGAAAAATTTGAATGCTGCTGTTGTTGATTGCTGCATTGGAATTCCACTTTATTTTACCGATCTTCAAAGGAGGGCAGTCTTGGATGCTGCCACTATTGCAGGTTTGCACCCACTTCGTCTGTTTCATGAAACAACAGCAACTGCATTGGCTTATGGAATTTATAAGACTGATCTTCCTGAAAATGATCAGCTGAATGTTGCATTTGTTGATGTTGGACATGCTAGCATGCAAGTATGCATTGCTGGATTTAAAAAGGGGCAGCTGAAAGTGTTGTCCCAATCATATGATAGGTCCCTAGGTGGTAGGGACTTTGACGAGGTTCTGTTCAACCATTTTGCTGCAAAGTTTAAGGAGGAGTACAAGATTGATGTATTCCAAAATGCCAGGGCTTGTCTGAGGTTGAGGGCTGCCTGCGAGAAGCTGAAGAAGGTGCTTAGTGCTAATCCGGAGGCCCCTTTGAACATTGAGTGCTTAATGGATGAGAAGGATGTCAGAGGCTTTATCAAGCGTGATGAGTTTGAGCAACTAAGTCTTCCAATTTTGGAACGGGTGAAGGGACCTTTGGAGAAGGCACTTGCAGAGGCAGGTCTTACAGTCGAAAATGTGCACATGGTTGAGGTGGTTGGTTCTGGATCTCGTGTACCAGCTATAAACAAAATATTGACAGAGTTCTTCAAAAAGGAGCCTAGGCGGACAATGAATGCTAGTGAGTGTGTTGCCAGGGGTTGTGCATTGCAGTGTGCAATTCTCAGTCCAACTTTTAAAGTACGGGAGTTTCAGGTCAACGAAAGCTTTCCTTTCTCAATTTCTCTCTCGTGGAAAGCTCCAAGTTCTGATGCACAGGAAAGTGGACCAGATAATAAACAAAGTACCCTTGTTTTCCCCAAGGGAAATCCCATACCAAGTGTCAAGGCACTGACCATCTACAGGTCAGGAACCTTTTCTATTGATGTTCAGTATGATGACGTGAGTGGTTTGCAAACACCTGCAAAGATCAGCACATATACTATTGGCCCTTTCCAATCTACAAAAAATGAAAAAGCAAAAGTTAAAGTGAAAGTTCGGTTGAATGTGCATGGAATTATATCTGTCGAATCTGCAACTCTACTGGAAGAGGAAGAAGAAATTGAGGTTCCAGTTTACAAAGAACCTGCAGGAGAAAATTCCAAGATGGAAACTGATGAAGCTCCTGCTGATGCTGCTGCTGCTGCTGCAACTCCTAGCACCAATGACAATGATGTTAGCATGCAAGATGCTAATACCAAGGCAACTGCTAATGCCCCTGGAGCCGAAAATGGTACCCCTGAGGCAGGAGATAAGCCTGTGCAGATGGATACTGATACCAAGGTTGAGGCTCCAAAGAAGAAAGTTAAGAAAATAAACATTCCTGTGGTAGAGTTAGTTTATGGAGCAATGGCAGCCACAGATGTCCAGAAAGCTGTAGAGAAGGAGTTTGAAATGGCTTTGCAAGATAGAGTCATGGAGGAAACGAAAGATAAGAAAAATGCAGTTGAGGCTTATGTTTATGACATGAGAAACAAGCTTAATGACAAATACCAAGAGTTTGTCATTGATTCAGAGAGGGAAGCATTTACTGCTAAACTTCAGGAGGTGGAAGACTGGCTATATGAGGATGGTGAAGATGAAACTAAAGGCGTATACATTGCCAAGCTAGAAGAGCTCAAGAAGCAAGGTGATCCAATTGAAGAGCGTTACAAGGAATACATGGAGAGGGGTACAGTAATTGATCAACTTGCCTATTGTATAAATAGTTATAGAGAAGCTGCAATGTCAAATGATCCCAAGTTTGATCACATTGACATCAATGAGAAACAAAAGGTCTTAAATGAATGTGTGGAAGCTGAGAACTGGCTCAGGGAGAAAAAACAGCATCAGGACTCGCTTCCAAAATATGCCACCCCTGTACTTTTGTCAGCTGACGTAAGAAAGAAAGCTGAAGCTGTGGACAGGTTTTGTAAGCCAATTATGACGAAACCAAAGCCACTGCCACCCAAGCCAGCTACACCAGAAGCACCAGCAACCCCACCTCCTCAGGGTGGTGAGCAGCAGCAACAACCACCTCAGGAGAATCCTAATGCCAGTACTAATGAAAATGCTGGGGACAATGCTAATCCAGCCCCGCCACCAGCATCTGCTGAACCAATGGAGACTGACAAACCAGAGAACACAGGCTCTGCTTAA</w:t>
      </w:r>
    </w:p>
    <w:p w:rsidR="008C6987" w:rsidRDefault="008C6987" w:rsidP="008C6987">
      <w:r>
        <w:t>&gt;Glyma14g02740</w:t>
      </w:r>
      <w:r>
        <w:tab/>
        <w:t>ATGAGTGGAGTGGGGATTGATATTGGAAATGAGAACTGTGTGATTGCTGCAGTGAAGCAACGTGTGATTGATGTTTTGTTGAATGATGAATCCAAACGTGAAACCCCTGGTGTGGTCTGCTTTGGAGAGAAGCAACGGTTTATAGGGTCAGCTGGTGCTGTTTCTGCTATGATGCACCCCAAGTCCACAATATCTCAAGTGAAGAGACTAATAGGCAGGAGATTTACGGACCCTGATGTTCAGAATGATTTAAAACTGCTCCCAGTTGAAACTTCGGAAGGCCCGGATGGTGGCATTCTGATTCGCTTGAAATACTTGAAGGAGATTCATGCATTTACCCCGGTTCAAATAGTAGCAATGCTCTTTGCTCACTTGAAGACTATAGCTGAAAAGGATTTTGGGACCGCAGTTTCTGACTGCGTTATTGGGGTTCCGTCATACTTTACCAACTTGCAGAGACAAGCATATCTCGATGCAGCAGCAATTGTTGGGTTGAAGCCTTTGCGGTTGATCCATGATTGCACTGCAACTGGTCTTAGTTATGGAGTTTACAAAACAGATATTCCCAATGCAGCTCATATTTATGTTGCATTTGTTGACATAGGTCATTGTGATACTCAGGTCTCTATTGCAGCATTTCAGGCTGGTCAAATGAAGATACTTTCACATGCTTTTGACAGTAGCTTAGGGGGGAGAGACTTTGATGAGGTTCTGTTTAGTCATTTTGCAGCAAGATTTAAGGAACAGTATAGCATTGACGTGTATTCTAATGGCAGGGCATGTAGGAGGCTGCGTGTAGCATGTGAGAAGTTGAAGAAGGTTTTGAGTGCAAATGCAGTGGCTGATCTGAGCATTGAGTGTTTGATGGATGAAAAAGATGTTAAGGGCTTTATCAAGAGGGAAGAATTTGAGAATTTGGCATCAGGATTACTGGAGAAATTTAATATTCCCTGCAACAAAGCATTGGCTGATGCCGGCATGACTGTAGAAAAGATTAATTCTGTTGAGTTAGTTGGTTCAGGTTCACGGATTCCAGCTATAACTAATTTATTAACTTCTCTATTTAAGAGAGAACTCAGCCGCACGCTGAATGCAAGTGAGTGTGTAGCACGTGGTTGTGCTCTCCAGTGTGCAATGCTCAGTCCTATTTTCCGTGTCAAAGAATATGAGGTCCAGGATTCTATTCCTTTTTCCATTGGACTTTCATGTGATGGAAGTCCAATTTGTGAAGGATCGGATGGTGTACTCTTCCCAAAAGGCCAACCCATTCCAAGTGTTAAAATTCTAACATTTCAGTGCAGTAATTTGCTCCATCTGGAAGCATTCTATGCTAATCCAGATGAATTACCACCTGGGACATCTCCTAAAATAAGTTGCTTCACAATTGATCCTTTCCATGGATCCCATGGAAGTAAGGCAAGAATTAAAGTTCGAGTTCAACTAAATTTGCATGGCATTATCAGTATTGAATCAGCTACATTGATGGAGGATCATGTGGATGATTCAGTTACAACAGGTGATTATCATTCAAATTCTGAAGCAATGAATGTTGAACCTGTTTCTGAGACAGTTGAAAATGTCACAGAAGATAGTATCAACAAAAAGTGTGAAGCTCCACGCCATTTGGCTGATGGTACAAAAAAAGATAAAGCTAACAGAAGGCTTCATGTACCTGTGAGTGAAAACATTTATGGTGGAATGACCAAGGCTGAGATATTGGAAGCTCAAGAAAAAGAACTCCAGTTAGCTGATCAGGACAGAACAATTGAGCTGACCAAAGACAGGAAGAATTCGTTGGAGTCTTATATTTACGAAACGAGGAGTAAGCTATTCAGCACATATCTAAGCTTTTCAAGCGAACATGAGAGGAAGGACATATCTAGGAGCCTGAAAGCGACTGAGGATTGGCTTTATGATGATGGTGATGACGAAACTGTAGATGCTTATTCTGCAAAACTAGAAGATCTAAAACAGCTGGTGGATCCAATTGAGTTTCGGTATAAAGACACAGAAGCAAGACCACAAGCTACAAGAGATTTGTTAAGTTGCATTGTAGAGTATCGAATGTCTGCAGATTCTCTTCCACCCCAAGATAAAGAACAGATCATCAATGAGTGCAATAAAGCAGAGCAGTGGCTAAGAGAGATGAGGCAACAGCAAGATCTTTACCCTAAGAACTTTGATCCAGTATTATTGTCAAGTGATATCAAGAGCAAGACAGAAGATTTAAACTCAGTATGCCAACAGATATTGAAATCCAAGGGTTCTCCATTTCCAAAAGACAAGGGCGAAGACAAGCAGAATACTTCTAATCATCAATGA</w:t>
      </w:r>
    </w:p>
    <w:p w:rsidR="008C6987" w:rsidRDefault="008C6987" w:rsidP="008C6987">
      <w:r>
        <w:t>&gt;Glyma15g01750</w:t>
      </w:r>
      <w:r>
        <w:tab/>
        <w:t>ATGAGCGTGGTTGGATTTGATTTTGGTAATGAGAGCTGCATTGTTGCTGTCGCAAGACAAAGGGGGATCGACGTTGTGCTCAATGATGAGTCAAAGCGTGAAACACCTGCAATTGTATGCTTTGGTGACAAACAGCGGTTCCTTGGGACAGCTGGGGCTGCTTCTACAATGATGAACCCTAAGAATTCCATCTCTCAGATAAAGAGGTTAATTGGTAGACAGTTTTCTGATCCAGAATTGCAGCGAGACCTGAAGACATTCCCTTTTGTTGTCACTGAAGGACCTGATGGATATCCATTAATTCATGCACGGTACTTGGGTGAAGCTAGAACATTTACACCCACCCAAGTATTTGGAATGATGTTATCAAACCTTAAAGAAATAGCCGAGAAAAATCTGAATGCTGCCGTTGTTGATTGCTGCATTGGAATTCCACTTTATTTTACTGATCTTCAGAGGAGGGCGGTCTTGGATGCTGCTACTATTGCTGGTTTGCATCCACTTCGTCTGTTTCATGAAACAACTGCAACTGCATTGGCTTATGGAATTTATAAGACCGATCTTCCTGAAAATGATCAACTGAATGTTGCCTTTGTTGATGTTGGACATGCTAGCATGCAAGTATGCATTGCTGGATTTAAAAAGGGGCAGCTGAAAGTGTTGTCCCAATCATATGATAGGTCCCTAGGTGGGAGGGACTTTGACGAGGTTCTGTTCAATCATTTTGCTGCAAAGTTTAAGGAGGAGTACAAGATTGATGTATTCCAAAATGCCAGGGCTTGTCTGAGGTTGAGGGCTGCTTGCGAGAAGCTGAAGAAGGTGCTTAGTGCTAATCCCGAGGCACCTTTGAACATTGAGTGCTTAATGGATGAGAAGGATGTCAGAGGCTTTATCAAGCGCGATGAGTTTGAGCAACTGAGTCTTCCAATTTTGGAACGGGTGAAGGGACCTTTGGAGAAGGCACTTGCAGAGGCAGGTCTTACAGTTGAGAATGTACACATGGTTGAGGTGGTTGGTTCTGGATCTCGTGTGCCAGCTATAAACAAAATTTTGACAGAGTTCTTTAAAAAGGAGCCTAGGCGGACAATGAATGCTAGTGAGTGTGTTGCCAGGGGCTGTGCATTGCAGTGTGCAATTCTCAGCCCAACTTTTAAAGTACGGGAGTTTCAGGTCAATGAAAGCTTTCCTTTCTCAATTTCTCTCTCGTGGAAAGGTCCAAGTTCTGATGCACAGGAAAGTGGACCAAATAATACGCAGAGAACCCTTGTTTTCCCCAAGGGAAATCCCATACCAAGTGTCAAGGCACTAACCATCTACAGGTCAGGAACCTTTTCTATTGATGTTCAATATGATGATGTGAGTGAATTGCAAACACCTGCAAAGATCAGCACATATACTATTGGACCTTTCCAATCTACAATAACTGAAAAAGCAAAAGTTAAAGTGAAAGTTCGGTTGAATCTTCATGGAATTGTATCTGTCGAATCTGCAACTCTGCTGGAAGAGGAAGAAATTGAGGTTCCAGTTTCCAAAGAACCAGCAGGAGAAAATACCAAGATGGAAACTGATGAAGCTCCTGCCAATGTTGCTGCACCTCCTAGCACCAATGACAATGATGTTAACATGCAAGATGCTAATTCCAAGGCAACTGCTGATGCCCCTGGGTCCGAAAATGGGACCCCTGAGGCAGGAGATAAGCCTGTGCAAATGGATACTGATACCAAGGTTGAGGCTCCAAAGAAAAAAGTTAAGAAAATAAACATTCCTGTGGTGGAGTTAGTTTATGGGGCAATGGCAGCTGCAGATGTCCAGAAAGCTGTAGAGAAGGAGTTTGAAATGGCTTTGCAAGATAGAGTGATGGAGGAAACAAAGGATAAGAAAAATGCAGTAGAGGCTTATGTTTATGACACGAGAAACAAGCTTAATGACAAATACCAAGAGTTTGTCGTTGATTCAGAGAGGGAATCATTTACTGCTAAACTTCAGGAGGTAGAAGACTGGCTATATGAGGATGGTGAAGATGAAACTAAAGGTGTATACATTGCCAAGCTAGAAGAACTCAAGAAGCAAGGTGATCCAATTGAAGAGCGTTACAAAGAATACATGGAGAGGGGTACAGTAATAGATCAACTTGTCTATTGTATAAATAGTTATAGAGAAGCTGCAATGTCAAATGATCCCAAATTCGATCACATTGACATCAATGAGAAACAAAAGGTCTTAAATGAATGTGTGGAAGCTGAGAACTGGCTCAGGGAGAAAAAACAGCAACAGGACTCTCTTCCGAAATATGTCACCCCGGTACTTTTGTCAGCTGACATAAGAAAGAAAGCTGAAGCTGTTGACAGGTTCTGTAAGCCAATTATGATGAAACCAAAGCCACCACCACCCAAGCCAGCTACACCAGAAGCACCAGCAACCCCACCTCCTCAGGGTGGTGAGCAGCCACAGCAGCAGCAACAACAACCACCTGAGGAGAATCCTAATGCCAGTACTAATGAAAAGGCAGGGGACAATGCTAATCCAGCCCCACCACCAGCATCTGCTGAACCAATGGAGACTGACAAACCAGAGAACACAGGCTCTGCTTAA</w:t>
      </w:r>
    </w:p>
    <w:p w:rsidR="008C6987" w:rsidRDefault="008C6987" w:rsidP="008C6987">
      <w:r>
        <w:t>&gt;Glyma15g06530</w:t>
      </w:r>
      <w:r>
        <w:tab/>
        <w:t>ATGGCCTCCTTGCTCCGCTCTCTCCGCCGCCGCGATGTCGCCTCCGCCTCCCTCTCTGCTTATCGCTCGTTAACGGGCAGCACCAAGCCAGCATATGTAGCTCACAACTGGTCTAGTTTGTCTCGACCATTCAGTTCAAGGCCTGCTGGAAACGATGTCATTGGTATTGATTTGGGTACAACCAATTCATGTGTTTCCGTTATGGAAGGAAAGAACCCCAAAGTTATTGAGAATTCTGAAGGTGCACGAACAACACCATCTGTGGTTGCTTTCAACCAGAAAGGGGAGCTGCTTGTAGGTACCCCAGCTAAGCGTCAAGCTGTAACTAACCCAACAAACACTCTCTTTGGTACCAAGCGGTTGATTGGTAGGCGCTTTGATGATGCTCAAACACAAAAGGAGATGAAAATGGTTCCATTCAAGATTGTTAAGGCTCCAAATGGAGATGCTTGGGTGGAAGCTAATGGGCAGCAGTATTCCCCTAGCCAAATTGGTGCCTTTGTTCTCACCAAGATGAAGGAAACTGCAGAAGCTTATCTAGGGAAGTCAATTTCTAAGGCTGTAATTACTGTACCAGCTTACTTCAACGATGCTCAGAGGCAGGCAACAAAAGATGCTGGTAGAATTGCAGGTCTTGACGTGCAGAGAATTATCAATGAGCCCACTGCTGCTGCACTTTCATATGGGATGAACAAGAAGGAGGGTCTCATTGCCGTTTTTGACCTTGGTGGTGGAACATTTGATGTGTCCATCTTAGAAATTTCTAATGGTGTTTTTGAGGTGAAAGCAACAAATGGTGACACTTTCTTGGGAGGAGAGGATTTTGACAATGCCTTGTTGGATTTTCTGGTGAATGAATTCAAAAGAACTGAGAGTATTGACCTTGCAAAGGACAGGCTTGCACTGCAGAGGCTTCGTGAAGCTGCTGAGAAAGCTAAGATCGAGCTGTCTTCAACATCTCAAACTGAGATCAACCTGCCTTTCATCACTGCTGATGCATCTGGTGCAAAGCATCTGAACATAACATTGACAAGATCGAAGTTTGAGGCTTTGGTGAATCACTTGATTGAAAGGACCAAGGCACCATGTAAAAGCTGCTTGAAGGATGCTAACATCTCTATCAAGGATGTTGATGAGGTTCTTCTTGTTGGAGGGATGACTCGAGTTCCTAAAGTCCAAGAGGTGGTTTCAGAGATCTTTGGAAAGTCTCCTAGCAAAGGAGTAAACCCTGATGAGGCAGTTGCCATGGGGGCAGCAATCCAAGGTGGTATTCTACGGGGGGATGTTAAAGAGCTACTACTCCTAGATGTAACACCACTCTCTCTCGGTATTGAGACTTTGGGTGGTATCTTTACAAGATTGATCAACCGCAACACTACTATTCCTACTAAGAAGAGTCAGGTCTTTTCAACGGCAGCTGACAATCAAACTCAGGTAGGTATCAAGGTGCTACAAGGCGAGCGGGAAATGGCTGCAGACAACAAAATGCTTGGAGAATTTGACCTTGTTGGTATTCCTCCTGCTCCCAGAGGTCTGCCTCAGATTGAGGTTACATTTGACATTGATGCCAATGGGATTGTTACTGTCTCTGCAAAAGACAAGTCCACTGGTAAAGAACAACAAATCACTATTCGGTCTTCCGGTGGACTCTCGGAAGATGAGATTGAAAAGATGGTCAAAGAAGCAGAGTTGCATGCTCAGAAAGACCAAGAGAGAAAGGCTCTCATTGACATTAGAAACAGTGCTGACACCACCATATATAGCATTGAGAAGAGTTTAGGTGAATACAGAGACAAGATTCCCAGTGAAGTGGCCAAAGAAATTGAGGATGCAGTTTCGGATCTGAGGAAGGCGATGTCAGAGGATAATGTTGATGAAATCAAGTCAAAGCTTGATGCTGCAAACAAAGCTGTATCCAAGATTGGAGAGCACATGTCAGGAGGTTCTAGTGGCGGTTCCTCAGCTGGTGGTTCTCAGGGTGGGGACCAGGCTCCCGAGGCAGAATACGAGGAGGTGAAGAAGTAA</w:t>
      </w:r>
    </w:p>
    <w:p w:rsidR="008C6987" w:rsidRDefault="008C6987" w:rsidP="008C6987">
      <w:r>
        <w:t>&gt;Glyma15g09420</w:t>
      </w:r>
      <w:r>
        <w:tab/>
        <w:t>ATGGCAACAAAAAAAGTCAAAGCTATAGGCATTGACTTGGGCACCAGCTACAGCTGTGTGGCTGTGTGGCAACACAACCGCATCGAGGTCATTTCCAACGACCAAGGCAACTGCACCACCCCTTCCTACGTTGCCTTCAACGACAACCAAAGGTTGTTGGGGGACTCCTCCATGAGCCAAAGATCCATGAATCCGCAAAATACCGTCTTTGACGACAAACAAACTTACTATTTACATCGGCCTTTTAAGGTTGTCCCTGACAATAGAGACAAGCCCATGGTCACGGTCACTTACAAAGGTGAGGAGAAACTCCTTGCCCCCGAAGAGATATCTTCCATGGTGCTGTTTAAGATGAAGGAAGTTGTCGAAGCCCATTTGGGTCATTTCGTAAAGGATGCAGTGATCACTGTCCCTGCTTACTTCAGCAACGCGCAGAGACAGGCCACTAAGGATGTCGGGAAAATCGCGGGTTTGAACGTGTTGAGGATCATCAGCGAACCAACTGCGGCTGCTATTGCTTACGGGTTGGACAGAAAAGGATTGAGAGTGGGTGAGCAGAACGTGCTTGTGTTTGATCTCGGTGGTGGTACTTTTGATGTTTCCTTGGTGACTATTTATGAAGGGATGTTTAAGGTTAAGGCTAGTGTGGGAGATACTCATTTGGGTGGTGTGGATTTTGATAACAAATTGGTGAACCATCTGGTGAATGTGTTTAGAGAGAAGCACAAGAAGGATATTAGCGGGAATGCGGAAGCTTTGGTGAGGTTGAGGTCAGCGTGCGAGAAAGCAAAGAGGATTCTGTCTTCGACTGCTCAGACAACGATTGAGCTTGATTGTTTATATGAAGGGGTTGATCTGTATGCCACTGTGACAAGGGCCTTGTTCGAGGAACTGAACAAGGACTTGTTTATGAAGTGTATGGAGACGGTGGAGAAGTGTCTCCTTGAGGCAAGGAGTGATAAGATTCAAGTCCATGAGATCGTTCTTGTTGGTGGGTCTACTAGAATTCCAAAGGTACAACAACTTCTGAAGGACATGTTCAGTCTCAATGGTACCACCAAAGAGCTTTGCAAAGGCATCAACCCTGATGAAGCTGTGGCGTATGGTGCAGCAGTTCAAGCAGCGATTTTGAGCGGTGAAGGAGATAAAAAAGTGGAGGAATTGTTGTTGCTGGATGTGATGCCAATTAGTATTGGATTCGAGGGTGCTGGTGGTGTGATGTCAGTGTTGATCCCCAAGAACACCGCGATCCCCACCAAGAAGGAGAGGGTTTGTTCCATCTTCTACGACAATCAGAAATCTCTTACAGTCAAAGTGTTCGAGGGAGAACAAGTTAAGACAAAGGATAACTTCTTTCTCGGCAAGTTTATCCTCTACAGGTTCGATCCATTACCAAAGGGAGTGTCACAAATCAGCGTTATCTTTGATGTGGATGCTGATGGCATTGTGGAGGTAACCGCGGAAGATCAAGCCAAAGGGTTAAAAAAGAAGATCACAATCAATAGCAAGCATGGAAGGCTAAGCCCGGAAGAGATAAGAAGAATGGTGAGAGATTCAAAGAGGTACAAGGCAGAGGATGAGGTGGCAAAGAAGAAGGTGAAGGCGAAGAACACACTCGAGAATTACGCTTATGAAATGAGGGAGAGAGCAAAGAAGATTGAAGAGGCAGTTGAGGAAACCATAGAGTGGCTAGAGTGTAACCAATTGGCAGAGATAGAGGAGTTTGATTGCAAGAAGCAAGAGCTAGGA</w:t>
      </w:r>
    </w:p>
    <w:p w:rsidR="008C6987" w:rsidRDefault="008C6987" w:rsidP="008C6987">
      <w:r>
        <w:t xml:space="preserve">&gt;Glyma15g09430 </w:t>
      </w:r>
      <w:r>
        <w:tab/>
        <w:t>ATGGCACCCAGAAAAGTCAAAGCCATGGGCATTGACTTGGGCACCACCTACAGCTGCGTGGCTGTGTGGAACCATAACCGCGTCGAGGTCATTCCCAACGACCAAGGCAACCGCACCACCCCTTCCTACGTTGCCTTCACCGACACTCAAAGGTTGTTGGGCGACGCTGCCATCAACCAGCGATCCATGAATCCTCAAAACACCGTCTTCGACGCCAAACGTTTGGTCGGTCGCAGATTCTCCGACCAGTCCGTACAGCAAGACATAAAGTTGTGGCCTTTTAAGGTTGTCCCTGGAGCCAGAGACAAGCCCATGATTGCTGTAACATACAAAGACGAAGAGAAACTCCTTGCAGCCGAAGAGATATCTTCCATGGTGCTGTTTAAGATGAAGGAGGTTGCCGAAGCCCATTTGGGTCATTTCGTAAAGGATGCAGTGATCACTGTCCCTGCTTACTTCAGCAACGCGCAGAGACAGGCCACTAAGGATGCCGGGAAAATCGCGGGTTTGAACGTGTTGAGGATCATCAACGAGCCAACCGCGGCTGCTATTGCTTACGGGTTGGACAAGAAAGGGTGGAGAGAAGGTGAGCAGAACGTGCTTGTGTTTGACCTCGGTGGTGGTACTTTTGATGTTTCCCTGGTTACAATTGATGAAGGGATGTTTAAGGTTAAAGCCACGGTGGGAGATACCCATTTGGGAGGTGTTGACTTTGACAACAAATTGGTCAACTATCTCGTGGGTATTTTCAAGAGGAGGTACAAGAAGGACATTGGTGAAAACCCCAAAGCTCTTGGAAGGTTGAGGTCAGCGTGTGAGAAAGCTAAGAGGATTCTCTCTTCAAGTTCCCAAACCACTATTGAGCTTGATTCTTTATGTGGAGGGGCTGATCTACATGCAATTGTTACAAGGGCCTTGTTCGAGGAACTGAACAAGGACTTGTTTATGAAGTCCCAAGTTCATGAGCTTGTTCTGGTAGGAGGGTCTACTAGAATTCCAAAGGTGCAGCAACTTTTGAAGGACATGTTCAGTGTTAATGGTAACAAGGAACTTTGTAAAAGCATAAACCCTGATGAGGCCGTGGCGTATGGTGCGGCGGTTCAGGCCGCCATTTTGAGTGGCGAAGGAGACAAGAAGGTGGAGGAGTTGTTGCTGCTGGATGTGATGCCGCTTAGTCTTGGGATTGAGACTGATGCTGGTGAAATGTCAGTGTTGATTCCCAAGAACACCATGATCCCCACCAAGAGGGAGAGCGTCTTCTCCACTTTTTCTGATAATCAAACAAGTGTTTTGATCAAAGTGTTCGAGGGGGAGCATGCAAAGACAGAGGATAACTTCCTTCTTGGGAAGTTTGAGCTTTCTGGTTTCACTCCATCGCCAAGGGGAGTTCCACAAATCAATGTGGGGTTTGATGTTGGTGTTGATGGCATTGTGGAAGTCACTGCTAGAGATAGGAGCACGGGGCTGAAGAAGAAGATCACGATCAGCAACAAGCATGGGAGGTTGAGTCCTGAAGAGATGAGGAGGATGGTGAGAGATGCAGAGAAGTATAAGGCAGAGGATGAGGAGGTGAGTAACAAGGTGAGGGCCAAGAACTTGCTTGAGAATTATGCCTTTGAAATGAGGGACAGAGTGAAGAACCTTGAGAAGGTTGTGGAGGAGACCATAGAGTGGCTTGACAGAAACCAATTGGCTGAAACTGATGAGTTTGAGTACAAGAAGCAGGAGTTGGAAGAAAAGTTTCGGAAGTTTAGGTAA</w:t>
      </w:r>
    </w:p>
    <w:p w:rsidR="008C6987" w:rsidRDefault="008C6987" w:rsidP="008C6987">
      <w:r>
        <w:t xml:space="preserve">&gt;Glyma15g10280 </w:t>
      </w:r>
      <w:r>
        <w:tab/>
        <w:t>TCATGTGTTGGAGTGTGGCTGGAGCAACACAATAGAGTAGAAATAATTCACAACCAACAAGGCCACAAAACCACACCTTCTTTTGTTGCTTTCACAGACAATCAGAGATTGATTGGTGATGCTGCTAAGAATCAAGCTGTCACCAACCCAGAAAACACTGTTTTTGATGCAAAGAGATTAATTGGCAGGAAATACAGTGATCCCATTATTCAAAAAGAGAAAACGTTGTGGTCATTCAAGGTTGTTGCCGGTATCAATGACAAACCCATGATTGTTGTTAAGTACAAGGGTCAGGAGAAGCAAATTTATGCTGGTGCTATTGCTGGCCTAAATGTTATGAGTATAATTAATGAACCTACTGCAACAGATATAGCATATGGTCTTAACAAGAGAACTAATTGTGTTGGAGAGCGAAACATTTTCATTTTTGACCTTGGTGGTGGTACTTTAGACGCTGCTCTCCTCACGATTAAGGACGTCTACGAAGTTAAGGCTACTGCCGGAAAAAACGACTTCAAAAAGAAGAACAAAGTGGACATTAGTGGGAACCCAAGAGCACTAAGGAGGTTGAGGACTTCATGTGAGAGGGCCAAAAGAATACTACCAACATTGAGAAAGTTTGAGGAAATCGATATGGAGCTGTTTGAAGAATGCATGGAGACAGTAGATAAGTGTCTTACTGATTCTAAGATGGGCAAGGGCAGTGTCCGTGATGTTGTCCTTGTTGGTGGTTCTTCTAGGATTTCCAAAGTGCAAGAGCTATTGCAGGACCTCTTCGATGGAAAGGATTTGTGCAAGAGCATCAACCCTGACGAGGCTGTTCCTTATGGCGCATCTGTGCAGGCTGCTATGTTGAGTGAAGGCATTAAGAATGTTCCAGACTTGGTTCTATTGGGTGTTACACCACTGTCACTTGGTATATTGACCAAGGGAGATGTCATGAGTGTGGTGATTCCAAGGAATACTAGGATTCCTGTAAGGAAGACGCAAGTATGCTGTAATTTAGATAACCAAAAACGTGTTCCTTTTAGTGTTTACGAGGGTGAAAGGGCGAGAGCCAATGATAATAATTTGTTGGGTTCTTTTGTTCTTTCTGGTTTGCCCCCTTCTCCTCGTGGTCATCCTTTAGATGTAAGTTTTGCTATAGATGTAAATGGTATCCTATCTGTTTCCACCGAGGAGAAAACTAGTGGCAATAAGAATGAGATTACCATAATCAATGACAAAGATAGACTGTCAACTGAAGAAATTGGAAGATTGATTCAAGAAGCTGAGAAGTACAGGGCTGAAGATAAGAAGTTTCTTAGGAAGGCCAATGCTATGAATTCTTTGGGTTATTATGTTTACAAGATGAGGAATGTTTTAAAGAAGGATATTAGTTCGCTTTGCTCAAAAGAAAGGGAGAAGATCGATTATGCCATTACTAAGGCCACAAATTTGCTAGATGATAGTAAATACCAGTATGAAGTGGAGGTGTTTGAGGATCATCACAAGGAGCTTGCCAGCTTCTTTGAATCCATCGCGAGCAAGATTGGTTAG</w:t>
      </w:r>
    </w:p>
    <w:p w:rsidR="008C6987" w:rsidRDefault="008C6987" w:rsidP="008C6987">
      <w:r>
        <w:t>&gt;Glyma16g00410</w:t>
      </w:r>
      <w:r>
        <w:tab/>
        <w:t>ATGGCTTGCTCAAGCGCCCAAATACACGGCCTCGGAACCCCTTCCTTTTCCCGAACCCTATTTTTAGGTCAGAGGCTAAATACCAAGGCCGCCTTTATCAAGGTCAAGTCCGCACCCACTCCCAGGAGGCTCCGCCCTCTCAGAGTCGTTAATGAGAAAGTCGTCGGTATCGATTTGGGAACCACCAACTCCGCCGTGGCCGCCATGGAAGGCGGTAAGCCCACCATCATCACCAACGCCGAGGGCCAGAGAACCACTCCCTCCGTCGTGGCCTACACCAAGAACGGCGACAGGCTCGTGGGCCAAATCGCCAAGCGTCAGGCCGTCGTCAACCCCGAGAACACTTTCTTCTCCGTCAAGAGGTTCATCGGCCGCAAGATGTCTGAGGTCGACGAAGAGTCCAAGCAGGTCTCTTACAGAGTCATCCGAGACGACAACGGCAACGTCAAACTCGACTGCCCCGCCATTGGCAAACAGTTCGCTGCTGAGGAAATTTCTGCCCAGGTTCTTAGGAAGCTTGTGGATGATGCTTCCAAGTTTTTGAACGATAAGGTTACCAAGGCTGTTGTTACTGTGCCTGCTTACTTCAATGACTCCCAAAGGACTGCCACCAAGGATGCCGGTCGGATTGCTGGTCTTGAGGTTCTTCGTATTATCAATGAACCAACCGCTGCATCCTTGGCCTATGGCTTTGAAAAGAAAAACAATGAAACAATCCTTGTTTTTGACCTTGGAGGCGGCACCTTTGATGTCTCTGTGCTCGAGGTTGGTGATGGAGTGTTTGAGGTCCTCTCTACTTCTGGTGACACCCACTTGGGTGGTGATGACTTTGATAAGAGAATTGTTGATTGGCTGGCTTCCAACTTCAAGAGAGATGAAGGCATAGACCTTTTGAAAGACAAACAAGCTCTTCAGCGTCTCACTGAGACAGCCGAGAAAGCAAAGATGGAGCTCTCAACATTGACTCAAACTAACATCAGTTTGCCATTCATAACTGCCACGGCTGATGGACCCAAACATATTGAGACCACCATCACAAGGGCTAAATTTGAGGAATTGTGTTCAGATCTTCTTGACAGGCTCAGGACACCCGTTGAAAACTCATTGAGGGATGCAAAACTCTCGTTTAAGGATCTTGACGAAGTCATCCTTGTTGGTGGATCAACACGTATCCCAGCTGTTCAGGAGCTTGTAAAGAAGTTGACTGGCAAGGACCCAAATGTCACTGTCAATCCAGATGAAGTGGTTGCCCTTGGAGCTGCTGTTCAGGCTGGTGTCTTGGCTGGAGATGTCAGCGACATTGTGCTGTTGGATGTCACTCCATTATCTTTGGGTCTGGAAACTCTAGGTGGTGTGATGACAAAAATTATCCCCAGAAACACTACCCTTCCCACCTCAAAGTCTGAGGTTTTCTCAACTGCTGCTGATGGACAGACCAGTGTAGAGATCAACGTCCTTCAGGGTGAGAGAGAATTTGTTAGGGACAATAAATCACTTGGTAGCTTCCGCCTGGACGGTATCCCTCCTGCACCTCGTGGTGTTCCCCAGATTGAGGTGAAATTTGACATTGATGCCAATGGCATTCTCTCCGTCGCTGCTATTGACAAAGGCACAGGGAAGAAGCAAGATATTACCATTACTGGTGCTAGCACCTTGCCTTCAGATGAGGTGGAGAGAATGGTAAACGAAGCTGAGAAATTTTCAAAGGAAGACAAAGAAAAGAGGGATGCCATTGACACAAAGAACCAGGCAGATTCTGTGGTGTACCAGACAGAAAAGCAATTGAAAGAGCTTGGAGATAAGGTTCCTGGCCCTGTAAAAGAGAAGGTTGAAGCAAAACTAGGGGAGCTTAAAGATGCAATTTCTGGGGGTTCAACCCAAGCTATTAAGGATGCCATGGCTGCACTGAACCAGGAAGTCATGCAGCTTGGTCAGTCCCTTTACAACCAGCCGGGAGCTGCAGGTGCAGGAGGGCCAACACCACCTGGTGCCGACTCTGGCCCCTCAGAATCCTCAGGTAAGGGACCCGACGGAGATGTCATCGATGCAGATTTCACCGACTCTAAATGA</w:t>
      </w:r>
    </w:p>
    <w:p w:rsidR="008C6987" w:rsidRDefault="008C6987" w:rsidP="008C6987">
      <w:r>
        <w:t xml:space="preserve">&gt;Glyma17g08020  </w:t>
      </w:r>
      <w:r>
        <w:tab/>
        <w:t>ATGGCGACAAAGGAAGGCAAAGCCATAGGCATCGATCTCGGCACGACCTACAGCTGCGTGGGCGTGTGGCAAAACGACCGCGTCGAGATCATCCCCAACGACCAAGGCAACCGAACCACTCCCTCTTATGTAGCCTTCACCGACACCGAGAGGCTCATCGGAGACGCGGCGAAGAACCAAGTCGCCATGAACCCGCAGAACACCGTCTTCGACGCCAAGCGTTTAATCGGTCGCAGATTCTCAGACTCTTCAGTTCAAAACGACATGAAGCTGTGGCCGTTTAAGGTCGTGGCTGGCCCTGGCGACAAGCCCATGATCGTGGTCAATTACAAAGGCGAGGAGAAGAAATTCTCCGCCGAAGAGATATCTTCCATGGTGTTGGTCAAGATGAGGGAAGTGGCAGAGGCGTTTCTCGGACACGCCGTGAAGAACGCTGTTGTCACTGTCCCTGCGTACTTCAACGACTCGCAGAGGCAGGCTACGAAGGACGCAGGGGCAATTTCGGGTTTGAATGTGTTGAGGATTATCAATGAACCCACCGCTGCTGCCATTGCGTATGGGTTGGATAAAAAAGCTTCGAGAAAAGGTGAACAGAACGTGCTTATCTTTGACCTTGGTGGTGGTACTTTTGATGTTTCGATATTGACCATCGAGGAAGGGATTTTCGAAGTGAAGGCCACTGCTGGTGATACTCATCTCGGAGGTGAAGATTTTGATAACAGAATGGTGAATCACTTTGTTTCTGAATTCAAAAGGAAGAACAAGAAGGATATTAGTGGGAATGCCAGAGCGTTGAGGAGGTTGAGGACAGCGTGTGAGAGAGCCAAGAGAACGCTCTCTTCCACAGCGCAGACAACTATTGAAATCGATTCACTATACGAAGGGATTGATTTCTATGCTACAATTACGAGAGCTAGGTTTGAGGAGATGAACATGGATTTGTTCAGGAAGTGCATGGAGCCGGTGGAGAAGTGTTTGCGTGACGCCAAGATAGACAAGAGTCAGGTTCATGAGGTTGTGCTTGTTGGAGGTTCCACTAGGATCCCCAAGGTTCAGCAACTCTTGCAGGATTTCTTCAACGGGAAAGAGCTTTGCAAGAGTATTAACCCCGATGAAGCTGTGGCGTACGGTGCTGCTGTTCAGGCCGCGATCTTGAGCGGCGAAGGAGACGAGAAGGTTCAGGATTTATTGCTGCTGGATGTTACACCACTCAGTCTCGGTCTTGAAACTGCTGGTGGTGTCATGACTGTGCTGATTCCGCGGAACACAACTATTCCCACGAAGAAGGAGCAGATTTTCTCAACCTATTCTGATAACCAGCCCGGGGTGTTGATCCAAGTGTTTGAAGGAGAACGGGCTAGAACAAAGGACAACAATCTTCTCGGGAAGTTCGAGCTTACAGGGATCCCTCCAGCACCAAGAGGAGTGCCTCAGATCAATGTCTGCTTCGACATCGACGCTAACGGGATTCTGAATGTCTCTGCAGAGGATAAGACTGCTGGTGTGAAGAACAAGATCACGATCACAAACGACAAGGGTAGGTTGAGCAAGGAGGAGATTGAGAAGATGGTGAAGGATGCAGAGAGGTACAAGGCAGAGGATGAAGAGGTGAAGAAAAAAGTGGAGGCTAAAAATTCGCTTGAGAATTACGCGTATAACATGAGGAACACGATAAAGGATGAGAAGATAGGAGGGAAGCTGAGCCCGGATGAGAAGCAGAAGATTGAGAAGGCTGTGGAGGATGCGATACAGTGGTTGGAGGGAAACCAGATGGCGGAAGTGGACGAGTTTGAGGACAAGCAGAAGGAGTTGGAAGGGATCTGCAACCCCATCATTGCTAAGATGTACCAGGGTGCTGCTGGACCTGGTGGAGATGTTCCTATGGGTGCTGACATGCCTGCTGCTGGTGCTGGACCTAAAATTGAAGAAGTTGACTAA</w:t>
      </w:r>
    </w:p>
    <w:p w:rsidR="008C6987" w:rsidRDefault="008C6987" w:rsidP="008C6987">
      <w:r>
        <w:t>&gt;Glyma17g11650</w:t>
      </w:r>
      <w:r>
        <w:tab/>
        <w:t>ATGAAGAGAATGATAGCGTTGGGATTTGAGGGTTCAGCAAACAAGATTGGTGTTGGGGTAGTGACCTTAGATGGCACAATTCTGTCAAACCCACGCCACACATACATCACCCCTCCTGGTCAAGGCTTTCTTCCCAGAGAGACAGCACAGCACCACCTACAACACGTTCTTCCCCTCGTCAAATCCGCTTTGGAAGTCGCACAAATCGCTCCGCAGGACATTGACTGCCTCTGCTACACCAAGGGTCCCGGCATGGGAGCTCCTTTGCAAGTCTCCGCCATTGTTGTCCGTGTTCTCTCACAGCTTTGGAAGAAGCCGATTGTTGCTGTCAATCACTGCGTGGCACACATCGAGATGGGAAGGATTGTAACCGGTGCTGATGACCCTGTTGTCTTGTATGTTAGTGGTGGCAACACTCAAGTCATTGCTTACAGCGAGGGGCGTTATAGAATCTTTGGAGAAACTATTGACATTGCTGTGGGGAATTGCTTGGATCGCTTTGCAAGGGTCTTGACGCTTTCCAATGATCCAAGCCCCGGATATAACATTGAGCAGCTTGCAAAAAAAGGAGAGAAGTTTATAGACCTGCCTTATACTGTTAAAGGGATGGATGTATCTTTTAGTGGAATATTGAGCTATATTGAAGCAACCGCTGCTGAAAAGCTAAAGAATAATGAGTGCACTCCTGCGGACTTGTGCTACTCTCTGCAGGAGACACTGTTTGCCATGCTTGTGGAGATAACGGAGCGGGCTATGGCTCATTGTGACACGAAAGATGTGCTTATAGTTGGTGGTGTAGGTTGCAATGAGCGGTTGCAAGAGATGATGAGAATCATGTGCTCTGAACGCGGCGGAAGATTGTTTGCCACCGATGATAGATATTGCATTGATAATGGAGCAATGATAGCTTATACTGGCCTCCTTGAATTTGCTCATGGTGCATCAACTCCACTAGAGGATTCTACGTTCACCCAGCGGTTCCGGACAGATGAAGTGAAAGCAATATGGAGAGAAGCAAATTTGGAAAATTTGAATGGGCTTGCAGAGAAGAGTATTTGA</w:t>
      </w:r>
    </w:p>
    <w:p w:rsidR="008C6987" w:rsidRDefault="008C6987" w:rsidP="008C6987">
      <w:r>
        <w:t>&gt;Glyma17g14280</w:t>
      </w:r>
      <w:r>
        <w:tab/>
        <w:t>ATGGACGCATCAAAACTCAATCAATTGAAGCATTTCATCGAACAGTGCAAGTCCAACCCTTCCCTCCTCGCTGATCCTTCACTCTCCTTCTTCCGCGACTATCTTCAAAGTCTCGGCGCGAAACTTCCTGAGTCTGCTTATTCCGAATCGACGGGCGTGGAGAGGGATGAGGACATAGAGGATCTTACGGAGGAGCACGAGAAGGTAGAAGAAGAAGAAGAAGAAGAGGACGATGTAATTATTGAATCCGATGTTGAGCTTGAGGGTGAAACCTGTGAGCCTGATGATGATCCTCCACAGAAGATGGGAGACCCCTCTGTCGAGGTTACTGAAGAGAATCGTGATGCATCGCAGATGGCCAAAATTAAAGCCATGGATGCTATTTCTGAAGGTAAGTTGGAGGAGGCGATTGAGAACTTAACAGAAGCTATTTCACTCAATCCTACCTCTGCCATAATGTATGGAACTAGAGCCAGTGTTTACATCAAAATGAAGAAACCCAATGCTGCGATCCGTGATGCAAATGCTGCTTTGGAGATTAATCCTGATTCTGCTAAAGGATACAAATCACGTGGCATAGCACGAGCAATGCTTGGTCAATGGGAAGAAGCTGCAAAGGATCTTCATGTGGCTTCAAAGTTAGACTATGACGAGGAAATAAATGCTGTACTAAAAAAGGTGGAACCAAATGCTCACAAGATAGAGGAACACCGTCGGAAATATGAAAGGCTGCACAAAGAAAGAGAGGATAAAAAAAAGGAGCGTGAGAGGCAGCGGCGCCGTGCTGAAGCTCAGGCTGCCTATGAGAAGGCTAAGAAGCAAGAGCAATCATCTTCCAGTAGAAATCCTGGAGGCATGCCTGGTGGGTTTCCTGGGGGCTTCCCAGGGGCCGGGGGCATGCCAGGGGGCTTCCCAGGGGCCGGGGGCATGCCTGGGGGCTTCCCAGGGGCTGGGGGCATGCCTGGGGGATTCCCAGGGGCTGGTGGCATGCCTGGGGGATTCCCAGGGGCTGGTGGCATGCCTGGAAACATTGATTTTAGCAAAATCTTGAGTGACCCTGAACTGATGGCGTCATTTGGTGATCCAGAGATTATGGCTGCTCTTCAAGATGTTATGAAGAACCCTGCTAATTTTGCCAAGCACCAATCAAATCCAAAGGTAGCTCCTGTAATTGCGAAAATGATGACCAAACTTGGAGGTGGTCCCAAGTGA</w:t>
      </w:r>
    </w:p>
    <w:p w:rsidR="008C6987" w:rsidRDefault="008C6987" w:rsidP="008C6987">
      <w:r>
        <w:t>&gt;Glyma18g05480</w:t>
      </w:r>
      <w:r>
        <w:tab/>
        <w:t>ATGGAGAAGCTTAACTTGGCCCTTGTGTCTTCCCCAAAGCCTTTGATGTTGGGACATGTTCCTGCAATAGACGCCACATCCAGAGACGTTTTCAGAAGAAAGCACTTCTCTTTTGGGAGGGTCTTAATTGCTCCTCATCGTTGCAGATTCCGTGTTTCTGCACTCTCTTCCTCCCATCGTAATCCGAAATCTGTGCAGGAGAAGCTGATAGTAAAGCATTTTGCTAGTATTTCTTCTTCGAATACTCAAGAAGCGACGTCAACTGGAGTTAACCCACAATTATCACCATCTTCAACTATAGGGTCACCTCTCTTCTGGATTGGTGTTGGTGTTGGGCTTTCTGCACTGTTTTCAGTGGTAGCTTCAAGATTAAAGAAATATGCAATGCAACAAGCTTTCAAGACCATGATGGGCCAGATGAATTCACAAAATAACCAATTTGGCAATGCTGCCTTTTCTCCGGGATCTCCTTTTCCCTTTCCAATGCCTACAGCAGCAGGGCCCACTGCACCTGCTAGTTCTGCAACTACTCAATCTCGAGCACCTTCAGCATCTAGTGCATCTCAATCCACTATCACAGTAGATATACCTGCAGCAAAAGTAGAAGTTGCTCCAACTACTAATGTTAAAGATGAAGTCGAAGTAAAGAATGAACCCAAAAAAATTGCTTTTGTAGATGTTTCTCCAGAAGAAACTGTGCAGGAGAGTCCTTTTGAAAGTTTTAAAGATGATGAATCAAGTTCCGTCAAGGAAGCTCGGGTTCCAGATGAAGTTTCTCAAAATGGAGCCCCCTCTAACCAAGGTTTTGGTGATTTTCCTGGTTCTCAATCTACAAAAAAATCAGTCTTGTCAGTGGATGCTTTGGAGAAAATGATGGAGGACCCAACAGTGCAGAAGATGGTTTATCCCTATTTACCCGAGGAGATGAGGAACCCTACTACCTTCAAATGGATGCTGCAGAATCCACAGTACCGTCAACAACTTGAAGAAATGCTAAACAACATGGGTGGAAGCACAGAATGGGACAGCCGAATGATGGATACCTTAAAGAATTTTGACCTTAATAGTCCTGAAGTTAAGCAGCAATTTGATCAAATTGGGCTTTCTCCAGAAGAAGTCATTTCAAAGATTATGGCCAATCCTGAGGTTGCAATGGCATTTCAAAATCCTAGAGTTCAAGCAGCTATCATGGATTGTTCGCAGAATCCAATGAATATTACTAAATACCAAAATGATAAGGAGGTTATGGATGTCTTCAATAAAATATCAGAACTCTTCCCTGGAGTAGGTTCACCTTGA</w:t>
      </w:r>
    </w:p>
    <w:p w:rsidR="008C6987" w:rsidRDefault="008C6987" w:rsidP="008C6987">
      <w:r>
        <w:t>&gt;Glyma18g05610</w:t>
      </w:r>
      <w:r>
        <w:tab/>
        <w:t>ATGACAAAATCTAAAGAAGATCATGGAATTGCCATAGGAATCGACCTTGGCACGACTTACTCATGTGTTGCAGTATGGCAGGAGCATCACTGTCGAGTGGAGATCATCCACAATGATCAGGGTAACAATACAACTTCTTTTGTTGCTTTCACGGACGACGAAAGGTTGCTAAAAATCAGGCTGCTACCAATCCAGAGAACAATGTCTTTGGACAAGATGTTATGGCCATTTAAGGTTGTTGCTGGTACTCATGACAAACCTATGATTATCCTTAACTACAAGGATGAGGAGAAGCACTTTTGTGCCGAGGAAATATCGTCCATAGTTCTTGCAAAGATGTGGGAGATTGCAGAAGCGTTTTTGGAGAAACGTGTAAAGAATGCAGTGATTGCTGGTCTCAATGTTATGCGGATAATCAATGAACCCACTCCTGCAGCCATTGCATATGGCCTCAACAGGAGGACTAATAATTGTGTTGGAGAGCGAAAAATTTTCATCTTTGACCTTGGTGGTGGTACTTTTGATGTGTCTCTCCTTACTCATAAGGGTAAGATCTTCCAAGTTAAGGTAACAACTGGAAATGGTCACCTTGGGGGAGAGGAAATCGATAACAGAATGGTGGACTACTTTGTAAAGGAGATCAAAAGGAAAAAAAAAGTAGACATTAGTGGGAACCCAAAAGCGCTAAGGAGGTTAAAAACTGCGTGTGAGAGGTCAAAAAGAATACTCTCATGTGCTGTAGCTACTCACATTGAGACATATGCTTTATCTGATGGCATTGACTTCTGTTCTTCAACCACTCGTGCAAGGTTTGAGGAAATCAATATGGATCTCTTTAAGGAGTGTATGGAGACAGTAGATAAGTGTCTTACTGATGCTGAAATGGACAAGAGCAGTGTACATGATGTTATCCTTGTTGGTGGTTCTTCTAGGATTCCCAAAGTGCAAGAGCTATTGCCAGGCTTTTTCAATGGAAAGGATCTAGTTTATGATAATCAATCCTCTGTTGGAATTAAGGTTTATGAGGATGAGAGAACAAGAGCCAGTGATAACAATTTGCTGGGTTCTTTTAGTCTTTCTGGCCTTCCTCCAGCTCCTCATGGCCATCCTTTTGATGTGTGTTTTGCCATTGATGAAAATGGTATCCTATCTGTTTCTGCTAAGGAAAAAACCACTGGCAATAGCAATAAAATTGTCATAACCAATGAAAGAGAAAGATTCATACAAATGGAGAATGCGTTGGAAAATGGGAATTTAAGTTCAAAACTTTGCTCAGAAGACAAGGAGAAGATCAGTTCTGCAATTACAAAGGCCACAAAGTTGCTTGAAGGTGAAAATCAAAATGGTGAAATAGATGTGTTTGAGAATCTCTTTGAACGTGTCATTGGAAAGTTTGATTTTTAA</w:t>
      </w:r>
    </w:p>
    <w:p w:rsidR="008C6987" w:rsidRDefault="008C6987" w:rsidP="008C6987">
      <w:r>
        <w:t>&gt;Glyma18g11520</w:t>
      </w:r>
      <w:r>
        <w:tab/>
        <w:t>ATGAGTGTGGTGGGGTTTGACATTGGTAATGAGAACTGTGTCATTGCCGTAGTCAGGCAACGAGGCATTGATGTTTTGTTGAATTATGAATCTAAACGCGAAACCCCGGCTGTGGTCTGCTTTGGCGAGAAGCAGCGGATTTTGGGGTCTGCTGGTGCTGCTTCTGCTATGATGCACATCAAGTCCACAATATCTCAAATAAAGAGACTGATAGGAAGGAAGTTTGCGGATCCTGATGTGGAAAAAGAGCTGAAAATGCTCCCTGTTGAAACTTCTGAGGGTCAAGATGGAGGCATTTTGATTCATTTGAAGTACATGGGGGAGATTCATGTATTTACACCTGTTCAATTATTGTCCATGCTCTTTGCTCACTTGAAGACCATGACCGAGAAAGATTTGGAGATGCTCATTTCGGATTGTGTTATCGGGATCCCATCATACTTTACCGACTTGCAGAGACGGGCGTATCTTGATGCAGCGAAAATTGCCGGGTTGAAGCCTTTGAGATTGATCCATGATTGTACTGCAACTGCCCTTAGTTATGGAATGTATAAAAAAGATTTTGGAAGTGCAGGTCCAGTAAATGTTGCATTTATTGATATTGGTCACTGTGATACTCAGGTCTCAATTGCGTCATTTGAGTTTGGGAAAATGAAGATACTTTCACATGCGTTTGACAGGAGCTTAGGGGGGAGGGACTTTGATGAGGTTATATTTAGTCATTTTGCAGCAAAATTCAAGGAAGAGTACCACATTGACGTGTATTCTAATACCAAGGCATGCTTTAGGCTACGTGCAGCATGTGAGAAATTGAAGAAAGTTTTGAGTGCAAATCTTGAGGCGCCTCTAAATATCGAGTGTTTGATGGATGAGAAAGATGTCAAGGGATTTATCACAAGGGAAGAATTTGAGAAGCTGGCATCAGGATTACTGGAGAGAGTTTCTATTCCTTGCCGCAGAGCATTAATTGATGCAAACTTGACAGAAGAGAAGATTTCTTCTGTAGAGCTAGTTGGTTCGGGTTCTAGGATTCCAGCAATAAGTACATTACTAACTTCTCTGTTCAAGAGAGAACCCAGCCGACAGCTGAATGCAAGTGAGTGTGTAGCCCGTGGTTGTGCTCTACAGTGTGCAATGCTCAGTCCTATTTACCGTGTGAGAGAATACGAGGTCAAGGATGTTATTCCCTTTTCAATTGGACTTTCATCAGATGAAGGTCCAGTTGCTGTGAGATCAAATGGTGTACTTTTCCCAAGAGGCCAACCCTTTCCAAGTGTTAAAGTCATAACCTTTCGGCGAAGTGATTTGTTTCATTTGGAAGCTTTCTATGCTAATCCAGATGAACTACCACCTGGGACATCTCCTATAATTAGTTGTGTCACGATTGGTCCTTTCCATGGATCCCACGGTAGTAAGATCAGAGTTAAAGTTAGAGTTCCACTTGATCTGCATGGCATTGTCAGTATTGAATCAGCTACATTGATCAAGGATGATTCGGTTATGGCTGGTGATTATCATTCAAATTCTGATGCAATGGATATTGATCCTATTTCTGAGACAGTTACCAATGGGTTTGAAGATAATACCAATAAGAACTTGGAATCTCCATGTAGTTCTGCTGATGGTACAAGAAAAGATAACAGAAGGCTTAATGTGCCAGTGAATGAGAATGTCTATGGTGGAATGACAAAGGCAGAGATCTCAGAAGCTCGTGAAAAAGAACTCCAGTTGGCCCATCAGGACAGAATTGTAGAGCAAACCAAAGAAAAGAAGAACAGCTTGGAGTCTTATGTCTATGATATGAGGAGTAAGCTCTTCCACACATACCGAAGCTTTGCAAGTGAACAAGAGAAGGATGACATATCTAGGACCCTTCAAGAGACTGAGGAATGGCTTTATGAGGATGGTGTTGATGAAACTGAACATGCTTATTCTTCAAAACTGGAAGATCTGAAAAAGCTGGTAGATCCAATTGAGAATCGGTACAAAGATGATAAAGAAAGAGTGCAAGCTACAAGAGATTTATCGAAGTGCATTTTAAAGCATCGTGCTTCTGCAGATTCCCTTCCAACCCAGGATAAAGAACTGATCATCAATGAGTGCAATAAAGTGGAGCAGTGGTTGGAAGAGAAGATCCAGCAACAAGAATCATTTCCTAGAAATACTGATCCAATATTATGGTCAAGTGATATCAAGAGCAAGACAGAGGAGTTAAACTTAAAATGCCAACAGATATTGGGATCTAAGGCTTCTCCATCTCCAGAAGACAAAGACAAGCCGGATACATTCAATGATCCCTGA</w:t>
      </w:r>
    </w:p>
    <w:p w:rsidR="008C6987" w:rsidRDefault="008C6987" w:rsidP="008C6987">
      <w:r>
        <w:t>&gt;Glyma18g13077</w:t>
      </w:r>
      <w:r>
        <w:tab/>
        <w:t>ATGGCTTTCGCATGCAGCAGAATCGCGCAACGAACATCAATTTCATCTATAAAATCAGCCATCAAATCCAACATTCGCGCTTCTTCATTCTCCAAACCAGCTTCCTCCTTTTCTCCTATTTGCCAATCCTTATTGGCCAGGATTTTGCAGGAGCTGAGATGCGTGCAGTCGATGTTGCCGCTGCACAGCACGGTGGCGGCGGCGAGAATGATGTCGTGTCTGACTTTCAAAAGTTGTCGAGCGCTTTCACCGGAGTTCTTTAAAAAGGAGCCTAGGTGGACTATGTGTGCAATTCTCAGCCCAACTTTTAAAGTACGGGAGTTTCAGTGTATGAGAATGATGGGTCTTGAGTGGAAGGATATTGCTTTTGTTCAGAAGTCAAATTTGGAGAGTTATATACAATGA</w:t>
      </w:r>
    </w:p>
    <w:p w:rsidR="008C6987" w:rsidRDefault="008C6987" w:rsidP="008C6987">
      <w:r>
        <w:t>&gt;Glyma18g52470</w:t>
      </w:r>
      <w:r>
        <w:tab/>
        <w:t>ATGGCAACAAATGGCAAGACACCTGCGATAGGAATCGATTTGGGCACGACATACTCATGCGTTGCAGTGTGGCGGCATGATCGAGTGGAGATCATCGTGAACGACCAAGGAAACAGAACAACACCCTCTTATGTTGCTTTCAATAACACCCAAAGGATGATTGGTGATGCTGCCAAGAACCAGGCTGCTACCAATCCAACCAACACTAGCACACCGGTGATAGGGATCGATCTAGGCACGACATACTCGTGCGTTGCAGTGTGGCAACACGACCGTGTGGTGATCATCACGAACGACCAAGGGAACAGAACAACACCCTCTTGTGTTGCCTTCAAAAACACCCAAAGGATGATCGGTGATGCTGCTATAAATCAAGCTGCTGCCAATCCAACCAATACTGTCTTTGGTGCTAAGCGGCTAATTGGTAGGAGATTTAGTAATCCAGAGGTTCAAAGTGATATGAAGCAATGGCCATTCAAAGTCATTGCTGATGTTAATGACAAACCAATGATCGCTGTTAATTACAATTGTGAGGAAAGGCACTTTTCTGCAGAAGAAATTTCGTCCATGGTTTTGGAAAAAATGCGAGCGATTGCAGAGTCATTCCTTGGATCAACAGTGAAGAATGCTGTTATCACTGTGCCAGCTTACTTCAATGACTCTCAGCGACAAGCTACCAAAGATGCTGGTGCCATTGCTGGCCTCAATGTTTTGAGAATCATCAATGAGCCAACTGCTGCGGCAATTGCATATCGGCTTGAAAGGAAAAATTGTAATAATGAAAGAAGGAATGTTTTTGTGTTTGATCTTGGTGGTGGTACTTTGGATGTGTCTCTTCTTGTTTTTGAGAAGGATTATATCCGAGTTAAGGCAACATCTGGAGACACTCACCTCGGAGGAGAGGACTTCGATAACAATATGGTGACTTACTGTGTGAAAGAGTTTCAGAGAAAGAATAAAAAGGACATTAGTGGAAACGAAAGAGCCCTTAGGAGGTTGAGGACTGCTTGTGAGAAAGCAAAGAGAATACTTTCATCCACTGTAATGACCACCATTGAGGTAGACTCTTTGTATGATGGTATTGATTTCCACTCATCAATAAGTCGCGCAAAGTTTGAGGAACTCAACATGGACTACCTTAACAAGTGTATGGAGTTTGTAGAGAAGTGTCTGATAGATGCTAAGATGGACAAGAGTAGTGTTCATGATGTTGTCCTCGCAGGTGGATCTACTAGGATTCCCAAATTGCAGCAACTATTAAGTGACTTCTTTGATGGGAAGGATCTCTGCAAATGCATCAATGCTGATGAGGCCGTTGCATATGGTGCTGCTGTCCATGCTTCTATGCTTAATGGTGAGTCCAGTGAGAAGGTTCAAAACACTTTACCGAGGGAAGTCACTCCTCTTTCCCTTGGGTTGGAAAAAGAAGGAGGTATCATGAAAGTAATCATTCCTAGGAATACTAGCATTCCTACAAAGATGGAAGATGTATTCACAACACATTTGGATAACCAAATCAATATCTTGATTCATGTTTATGAGGGTGAGAGGCAAAGAACTAGAGACAACAACTTGTTGGGCAAGTTTGTGCTAGAAATTCCTCCAGTTCCGCGTGGTGTTCCTCAAATAATCGTTTGCTTTGAAGTTGATGATGAGGGTATCTTGCACGTCTCTGCCAAGGAGAATTCCTTGGGAATAACCAAGAAGGTGACCATAATAAATGACAAAGGAAGGCTTTCTGAGGAAGAAATTAAGAGGATGATATCAGAAGCAGAGAGGTACAAAGCTGAAGATGAGATGTATAGGAAGAAGGTAGAAGCAAGGTATGCATTGGAGAAGTACGCATACAACATAAGGAATGCTATAAAGCATAAGGGGATTAGTTTGAAGCTTTCTCCGGAAGACAAGGAAAAGATCAATGATGCAGTTGATCGTGCCTTAGAATGGCTTGAGGTCAGTGTGGATGCTGAAAAAGAAGATGTTGACAATTTCCGGGGCAATCTTTCTAGCGTTTTTGATACAATCATGGTTAAAATGATAAAGGGTGAGGATAATGGTGCGCCTCCAGAATCGCTGGTTATCAATATTGGCAAAATTTGGTCTCCAGGCAGTGTATTCAGCTGTTACAGGTGA</w:t>
      </w:r>
    </w:p>
    <w:p w:rsidR="008C6987" w:rsidRDefault="008C6987" w:rsidP="008C6987">
      <w:r>
        <w:t xml:space="preserve">&gt;Glyma18g52471 </w:t>
      </w:r>
      <w:r>
        <w:tab/>
        <w:t>ATGGCAACAAATGAGAGCACACCGGTGATAGGGATCGATCTAGGCACGACATACTCGTGCGTTGCAGTGTGGCAACACGACCGTGTGGTGATCATCACGAACGACCAAGGGAACAGAACAACACCCTCTTGTGTTGCCTTCAAAAACACCCAAAGGATGATCGGTGATGCTGCTATAAATCAAGCTGCTGCCAATCCAACCAATACTGTCTTTGGTGCTAAGCGGCTAATTGGTAGGAGATTTAGTAATCCAGAGGTTCAAAGTGATATGAAGCAATGGCCATTCAAAGTCATTGCTGATGTTAATGACAAACCAATGATCGCTGTTAATTACAATTGTGAGGAAAGGCACTTTTCTGCAGAAGAAATTTCGTCCATGGTTTTGGAAAAAATGCGAGCGATTGCAGAGTCATTCCTTGGATCAACAGTGAAGAATGCTGTTATCACTGTGCCAGCTTACTTCAATGACTCTCAGCGACAAGCTACCAAAGATGCTGGTGCCATTGCTGGCCTCAATGTTTTGAGAATCATCAATGAGCCAACTGCTGCGGCAATTGCATATCGGCTTGAAAGGAAAAATTGTAATAATGAAAGAAGGAATGTTTTTGTGTTTGATCTTGGTGGTGGTACTTTGGATGTGTCTCTTCTTGTTTTTGAGAAGGATTATATCCGAGTTAAGGCAACATCTGGAGACACTCACCTCGGAGGAGAGGACTTCGATAACAATATGGTGACTTACTGTGTGAAAGAGTTTCAGAGAAAGAATAAAAAGGACATTAGTGGAAACGAAAGAGCCCTTAGGAGGTTGAGGACTGCTTGTGAGAAAGCAAAGAGAATACTTTCATCCACTGTAATGACCACCATTGAGGTAGACTCTTTGTATGATGGTATTGATTTCCACTCATCAATAAGTCGCGCAAAGTTTGAGGAACTCAACATGGACTACCTTAACAAGTGTATGGAGTTTGTAGAGAAGTGTCTGATAGATGCTAAGATGGACAAGAGTAGTGTTCATGATGTTGTCCTCGCAGGTGGATCTACTAGGATTCCCAAATTGCAGCAACTATTAAGTGACTTCTTTGATGGGAAGGATCTCTGCAAATGCATCAATGCTGATGAGGCCGTTGCATATGGTGCTGCTGTCCATGCTTCTATGCTTAATGGTGAGTCCAGTGAGAAGGTTCAAAACACTTTACCGAGGGAAGTCACTCCTCTTTCCCTTGGGTTGGAAAAAGAAGGAGGTATCATGAAAGTAATCATTCCTAGGAATACTAGCATTCCTACAAAGATGGAAGATGTATTCACAACACATTTGGATAACCAAATCAATATCTTGATTCATGTTTATGAGGGTGAGAGGCAAAGAACTAGAGACAACAACTTGTTGGGCAAGTTTGTGCTAGAAATTCCTCCAGTTCCGCGTGGTGTTCCTCAAATAATCGTTTGCTTTGAAGTTGATGATGAGGGTATCTTGCACGTCTCTGCCAAGGAGAATTCCTTGGGAATAACCAAGAAGGTGACCATAATAAATGACAAAGGAAGGCTTTCTGAGGAAGAAATTAAGAGGATGATATCAGAAGCAGAGAGGTACAAAGCTGAAGATGAGATGTATAGGAAGAAGGTAGAAGCAAGGTATGCATTGGAGAAGTACGCATACAACATAAGGAATGCTATAAAGCATAAGGGGATTAGTTTGAAGCTTTCTCCGGAAGACAAGGAAAAGATCAATGATGCAGTTGATCGTGCCTTAGAATGGCTTGAGGTCAGTGTGGATGCTGAAAAAGAAGATGTTGACAATTTCCGGGGCAATCTTTCTAGCGTTTTTGATACAATCATGGTTAAAATGATAAAGGGTGAGGATAATGGTGCGCCTCCAGGTGCTGTTGCTAGCTCTGGTAGCAAAAGTGGGAAGAATCGCTGGTTATCAATATTGGCAAAATTTGGTCTCCAGGCAGTGTATTCAGCTGTTACAGGTGATATCATTGGATTTGTTTCCGTGATTGTTGACTGTTTGGCAAATTAG</w:t>
      </w:r>
    </w:p>
    <w:p w:rsidR="008C6987" w:rsidRDefault="008C6987" w:rsidP="008C6987">
      <w:r>
        <w:t>&gt;Glyma18g52480</w:t>
      </w:r>
      <w:r>
        <w:tab/>
        <w:t>ATGGCAACAAATGGCAAGACACCTGCGATAGGAATCGATTTGGGCACGACATACTCATGCGTTGCAGTGTGGCAGCGTGATCGAGTGGAGATCATCGCGAACGACCAAGGAAACAGAACAACACCCTCTTATGTTGCTTTCAATAACACCCAAAGGATGATTGGTGATGCTGCCAAGAACCAGGCTGCTACCAATCCAACCAACACTGTCTTTGACGCAAAGCGCCTAATTGGTAGGAGATTTAGTGATCAAGAGGTTCAAAGTGATATGGAGCTATGGCCATTCAAAGTCATTGCTGATGTTAATGGCAAACCAATGATTGCTGTTGATTACAATTGTGAGAAAAAGCAATTTTCTGCAGAAGAAATTTCATCCATGGTTTTGGCAAAGATGCTTGACATTGCAGAGTCTTTCCTTGGATCAACAGTGAAGAATGCTGTTATCACTGTGCCTGCTTACTTCAATGATTCTCAGCGACAAGCTACTAAAGATGCTGGTAAAATTGCTGGCCTCAATGTTTTGAGAATCCTCCATGAGCCAACTGCTGCTGCAATTGCATATCGGCTTGAAATGAAAAATTGTAATAATGATAGAAGGAACGTTTTTGTGTTTGATCTTGGTGGTGGTACTTTGGATGTGTCTCTTCTTGTTTTTGAGAAGGATCATATCCGAGTTAAGGCAACTACTGGAGACACTCACCTCGGAGGAGAGGACTTCGATAACAATATGGTGACTTACTGTGTGAAAGAGTTTAAGAGAAAGAATAAAATGGACATTAGTGGAAACAAAAGAGCCCTTAGGAGGTTGAGGACTGCTTGTGAGAAAGCAAAGAGGATACTCTCATGCTCTACAATGACCACCATTGAGGTAGACTCTTTGTATGATGGTATTGATTTCCACTCATCAATAAGTCGCGCAAAGTTTGAGGAACTCAACAAGGACTACCTTAACAAGTGTATTGAGTTTGTAGGGAAGTGTCTGATAGATGCTAAGATGGACAAGAGTAGTGTTCATGATGTTGTCCTCGCAGGTGGATCTACTAGGATTCCCAAATTGCAGCAACTATTAAGTGACTTCTTTGATGGGAAGGATCTCTGCAAATGCATCAATGCTGATGAGGCCGTTGCATATGGTGCTGCTGTCCATGCTTATATGCTTAATGGTGAGTCCAGTGAGAAGGTTCAAAACGCTTCACTTTGGGAAGTCACTCCTCTTTCCCTTGGGTTGCAAGAAGATGGAGGTATCATGAAAGTAATCATTCCTAGGAATACTAGCATTCCTACAAAGATGGAAGATGTACTCACAACACATTTTGATAACCAAACCAATATCTTGATTCATGTATACGAGGGTGAGAGGAAAAGAACTAGAGACAACAACTTGTTGGGTAAGTTTGTGCTAGAAATTCCTCCAGTTCCACGTGGTGTTCCTCAAATTAGCGTTTGCTTTGAACTTGATTATGATGGCATCCTACATGTTTCTGCCGAGGAAAAATCTAGGGGAATATCCAAGAAGCTGGCCATAACAAATGACAAAGGAAGGCTTTCGAAGAAAGAAATTGAAAGGATGATATCAGAAGCAGAGAAGTACAAAGCTGAAGATGAGATGTATAGGAACAAGGTACAATCAAGGCATGCATTGGAGAAGTACGCTTACAACATGAGGGATGCTATAAACATTAAGGAGATTAGCTTGAAGCTTTCTCCAGAAGACAAGAAAAATATCAATGATGCAATTGATTCTGCCTTAGAGTGGCTCGAGGTCAGCATGGATGCAAACCCAAATGATTTTGACAACATGCGGAGCACTCTTTCTAGCGTTTTTAATCCAGTTATTGTGAAGATGATAAAGGATGAGGATAATGTTGCGCCTCCAGATACTGTTGCTAGCTCTGGTAGCAATAGTGTGAAGAATGGCTTGTTATCAATATTGGCAAATTTTGCTCTCGATGCAGTGTATTCAGCTGCTACAGGTGATATCATTGGATTTGCTTCCGTGATTGTTGACTGTTTGTCAATTTAG</w:t>
      </w:r>
    </w:p>
    <w:p w:rsidR="008C6987" w:rsidRDefault="008C6987" w:rsidP="008C6987">
      <w:r>
        <w:t>&gt;Glyma18g52610</w:t>
      </w:r>
      <w:r>
        <w:tab/>
        <w:t>ATGGCCGGAAAAGGAGATGGTCCTGCTATCGGAATCGATCTCGGCACCACCTACTCCTGCGTCGGAGTGTGGCAGCACGACCGTGTCGAAATCATCGCCAATGACCAGGGTAACAGAACCACGCCGTCTTACGTCGCTTTCACTGATTCCGAGCGTTTGATCGGTGACGCCGCCAAGAACCAGGTCGCCATGAACCCCGTCAACACCGTCTTCGATGCTAAGCGTTTGATTGGAAGGAGATTTTCTGATGCCTCCGTTCAGAGTGACATGAAGCTATGGCCATTTAAGGTCATCCCTGGTCCTGCTGACAAACCTATGATTGTGGTCAACTACAAGGGTGAGGACAAGCAGTTCTCCGCTGAGGAAATTTCTTCCATGGTTCTCATGAAGATGCGTGAGATTGCCGAGGCTTATCTCGGTTCCACAGTGAAGAATGCCGTGGTCACTGTTCCCGCTTACTTCAATGACTCCCAGCGTCAGGCCACGAAGGATGCTGGAGTCATTGCGGGTCTCAATGTCATGCGTATCATCAATGAACCCACCGCTGCTGCCATTGCTTACGGTCTTGACAAGAAGGCCACCAGTGTGGGTGAGAAGAACGTGTTGATTTTTGACTTGGGTGGCGGTACCTTTGATGTCTCTCTTCTCACCATTGAGGAGGGTATTTTTGAGGTCAAGGCCACTGCCGGAGATACTCATCTTGGAGGTGAAGATTTTGATAACAGGATGGTTAACCATTTTGTTCAGGAATTCAAGAGGAAGCACAAGAAGGACATCAATGGAAACCCTAGGGCTCTTAGGAGGTTGAGGACTGCCTGTGAAAGGGCGAAGAGGACCCTATCATCTACTGCACAAACCACAATTGAGATAGATTCTCTTTATGAGGGTGTTGACTTCTACACCACAATCACCCGTGCCAGGTTTGAGGAGCTCAACATGGATCTCTTCAGGAAGTGTATGGAGCCCGTTGAGAAGTGTTTGAGGGATGCTAAGATGGACAAGAGCACTGTCCATGACGTTGTCCTTGTTGGTGGATCCACTAGAATTCCTAAAGTGCAGCAATTGTTGCAGGATTTCTTCAATGGCAAGGAGCTTTGCAAGAGCATTAACCCCGATGAGGCCGTTGCTTATGGAGCAGCTGTACAGGCTGCTATTTTGAGTGGTGAGGGCAACGAGAAGGTGCAGGATTTGCTGTTGTTGGATGTTACACCCCTTTCTCTTGGTTTGGAAACTGCCGGCGGCGTCATGACTGTTCTCATTCCCAGGAACACGACTATTCCCACCAAGAAGGAGCAAGTGTTCTCTACTTACTCAGACAACCAACCTGGTGTCTTGATTCAGGTGTATGAGGGAGAGAGAGCTAGAACCAGGGACAACAACTTGTTGGGTAAATTTGAGCTTTCTGGCATTCCCCCAGCACCCAGGGGTGTTCCTCAGATTACTGTCTGCTTTGATATCGATGCCAATGGTATCTTGAATGTCTCTGCCGAGGACAAGACCACAGGGCAGAAGAACAAGATCACCATCACCAACGACAAGGGTAGACTATCGAAGGATGAGATTGAGAAGATGGTCCAAGAGGCGGAGAAGTACAAGGCCGAGGATGAGGAGCACAAGAAGAAGGTCGACGCAAAGAATGCTTTGGAGAACTATGCCTACAACATGAGGAACACCATTAAGGATGAGAAGATTGCATCAAAGCTTTCTGATGACGACAAGAAGAAAATCGAAGATGCCATCGAGAGTGCTATTCAGTGGTTGGATGGAAACCAGCTAGCGGAGGCTGACGAGTTCGAAGACAAGATGAAGGAGCTTGAGAGCATTTGCAACCCAATCATTGCCAAAATGTACCAGGGTGCAGGTGCTCCCGACATGGCTGGAGGCATGGATGAAGATGTTCCTCCATCTGGATCCGGTGGTGCTGGCCCCAAGATCGAGGAAGTTGATTAA</w:t>
      </w:r>
    </w:p>
    <w:p w:rsidR="008C6987" w:rsidRDefault="008C6987" w:rsidP="008C6987">
      <w:r>
        <w:t>&gt;Glyma18g52650</w:t>
      </w:r>
      <w:r>
        <w:tab/>
        <w:t>ATGGCCGGAAAAGGAGAGGGACTCGCCATCGGAATCGACCTGGGCACCACCTACTCCTGCGTCGGAGTCTGGCAGCACGACCGCGTCGAAATCATCGCCAACGATCAGGGCAACCGTACCACACCCTCTTATGTCGCCTTCACCGATACCGAAAGACTCATCGGAGATGCCGCTAAGAACCAGGTCGCCATGAACCCCATCAACACCGTCTTCGATGCGAAGAGGTTGATTGGTAGGAGAGTTAGCGACCCTTCTGTTCAGAGTGATATGAAGTTGTGGCCATTCAAGGTTACTGCTGGTGCTGGTGAAAAACCCATGATTGGTGTCAATTACAAGGGTGAGGAAAAGCAATTCGCTGCTGAGGAAATCTCCTCTATGGTCCTAACAAAGATGCGGGAGATTGCAGAGGCTTACCTTGGGTCGACTGTGAAGAATGCCGTTGTTACTGTGCCTGCTTACTTCAATGATTCTCAGCGTCAAGCCACCAAAGACGCCGGTGTCATTGCTGGCCTCAATGTTATGAGAATAATAAATGAGCCAACTGCTGCTGCAATTGCATACGGGCTTGACAAGAAAGCCACTAGTGTTGGTGAGAAGAATGTCTTGATCTTTGATCTTGGAGGTGGCACCTTTGATGTTTCTCTCCTCACCATTGAGGAGGGTATCTTTGAAGTTAAGGCCACAGCTGGAGACACTCACCTTGGAGGGGAGGATTTTGATAATAGAATGGTGAACCACTTTGTACAAGAGTTCAAGAGGAAGAACAAGAAGGATATTACTGGAAACCCAAGAGCCTTGAGAAGGTTAAGAACCTCTTGTGAGAGAGCAAAGAGGACACTCTCATCCACTGCTCAGACCACCATTGAGATTGATTCTCTGTTTGAGGGCATTGACTTCTATTCAACCATCACTCGTGCCAGGTTTGAGGAGCTCAACATGGACCTCTTCAGGAAATGTATGGAGCCTGTGGAAAAGTGTCTTAGGGATGCAAAGATGGACAAGAGCTCTGTTCATGATGTTGTCCTTGTTGGTGGCTCTACAAGGATTCCTAAAGTTCAGCAGCTGTTGCAGGACTTCTTCAATGGGAAAGATCTTTGCAAGAGCATCAATCCCGACGAAGCAGTTGCTTATGGAGCTGCTGTCCAGGCAGCTATATTGAGCGGTGAAGGCAATGAGAAGGTTCAAGATTTGTTGCTTTTGGATGTCACTCCATTGTCATTGGGTTTGGAGACTGCTGGAGGTGTCATGACTGTATTGATTCCAAGGAATACTACCATTCCTACTAAGAAGGAACAAGTGTTCTCTACATATTCAGATAACCAACCTGGTGTCTTGATTCAAGTTTATGAGGGTGAGAGAACAAGAACCAGGGATAACAACTTGTTGGGTAAGTTTGAGCTGTCAGGCATTCCTCCAGCTCCCCGTGGTGTCCCTCAAATCACTGTTTGCTTCGATATTGATGCTAATGGTATCTTGAATGTCTCTGCCGAGGACAAAACAACTGGCCAGAAGAACAAGATTACCATTACCAATGACAAAGGAAGGTTGTCAAAGGAAGAAATCGAGAAGATGGTTCAAGAAGCTGAGAAATACAAGTCTGAAGATGAGGAGCACAAGAAGAAGGTTGAGGGAAAGAATGCCTTGGAGAACTATGCCTACAACATGAGAAACACAATAAAGGATGAGAAGATCAGTTCAAAGCTTTCCTCTGAAGACAAGACAAAGATTGATAATGCAATTGAGCAGGCCATTCAATGGCTTGATACCAATCAGCTTGCAGAAGCTGATGAATTTGAAGACAAGATGAAGGAGCTTGAGGGCATATGCAATCCCATTATAGCGAAGATGTACCAAGGCGGAGCTGGTACTGGTGGTGACGTCGATGATGATGCTCCACCTGCTGGTGGTAGTGGTGCTGGCCCCAAGATTGAGGAGGTTGATTAA</w:t>
      </w:r>
    </w:p>
    <w:p w:rsidR="008C6987" w:rsidRDefault="008C6987" w:rsidP="008C6987">
      <w:r>
        <w:t xml:space="preserve">&gt;Glyma18g52760  </w:t>
      </w:r>
      <w:r>
        <w:tab/>
        <w:t>ATGGCCAAAAACCAGGGATTTGCCGTAGGAATCGACCTTGGTACAACCTACTCGTGTGTTGCAGTGTGGCAGGGGCAACAAAATAGAGTAGAAATAATTCACAACGACCAAGGGAACAGAACTACACCTTCTTTTGTCGCTTTCACTGACGATCAAAGGTTGATTGGTGATGCTGCTAAGAATCAGGCTGCAGCCAACCCAGAAAACACTGTCTTTGATGCCAAGAGGTTAATTGGTAGGAAATACAGCGATCCCACTATTCAAAATGATAAAATGTTATGGCCATTCAAGGTCATAGCTGATAATAATGACAAACCCATGATCACCGTTAAATACAAGGGCCACGAGAAGCTCCTTTCAGCAGAGGAAGTGTCATCTATGATCCTCATGAAAATGCGGGAGATTGCTGAGGCATATTTGGAAACACCGGTAAAGAGTGCTGTTGTTACAGTGCCTGCTTATTTCAATGATTCTCAGCGTAAAGCCACCATAGATGCTGGAACCATAGCTGGCCTTAATGTTATGCGGATAATCAATGAACCCACTGCAGCAGCTATTGCATATGGCCTTGACAAGAGAATTAACTGTGTTGGAGAGCGTAACATTTTTATCTTTGACCTTGGTGGTGGTACTTTTGATGTTTCTCTCCTTACAATTAAGGACAAGGTCTTCCAAGTCAAGGCTACTGCAGGGAACACCCACCTTGGGGGAGAGGACTTCGACAACAGAATGGTGAATTACTTGGTGCAGGAGTTCAAAAGAATGAACAAGGTCGACATTAGTGGTAACCCCAGAGCTTTACGAAGGTTGAGAACTGCGTGCGAAAAGGTGAAAAGGACACTCTCGTTTGCTGTTACAACCACAATTGAGGTTGATTCATTATCTAAAGGCATTGATTTCTGCATTTCAATCACTCGTGCAAAGTTTCAGGAACTTAATATGGATCTCTTTGAGGAGTGTCTGAAGACTGTTAATAAGTGTCTTACAGATGCAAAGACGGACAAGAGCAGTGTACATGATGTTGTCCTTGTTGGTGGTTCTTCGAGGATTCCCAAAGTGCAGGAACTATTGCAGGAATTCTTTGAGGGAAAGGATTTTTGCAAGAGTATCAACCCTGACGAGGCTGTCGCTTATGGAGCTGCCGTGCAGGCTGCTTTGTTGAGTGACGACATTCAGAATGTTCCAAATTTGGTTTTGTTGGATGTTGCACCGCTGTCACTTGGAATACTACTATTCCAGTTAAGAGGACTCAAGGAAGATAACCAAACCTCTGCGCGTATTGAGGTTTATGAAGGCGAGAGAACCAGAGCAAATGATAACAATTTGCTTGGTTTCTTTAGTCTTTTGGGTTTGGTTCCTGCTCCTCGTGGCCATCCTGTGGATGTATGCTTTACAATAGATGTAAATGGCATTCTATCTGTTTCTGCGGAGGAAACAACCACTGGTTATAGGAATGAGATTACCATAACCAATGACCAAAAAAGGCTTTCAGCTGAGCAGATTAAAAGAATGATTCATGAAGCTGAGAAATATCAGGTTAATGATATGAAGTTCATGAAGAAGGCTAATACAATGAATGCTTTGGATCACTATGTTTACAAGATGAGGAATGCATTGAATAATAAGAATATCAGTTCAAAGCTTTGTTTACAAGAAAGGAAGAAAATCAAATCTGTAATTACAAAGGTGACTGATTTGCTTGAGGGTGATAATCAGCGGGATAAAATAGAGGTGTTTGAGGATCATCTAAATGAGCTTGTGAACCTCTTTGATCGTGTCATTGGCAAGTTTGCTTAG</w:t>
      </w:r>
    </w:p>
    <w:p w:rsidR="008C6987" w:rsidRDefault="008C6987" w:rsidP="008C6987">
      <w:r>
        <w:t>&gt;Glyma19g35560</w:t>
      </w:r>
      <w:r>
        <w:tab/>
        <w:t>ATGGCCGGAAAAGGAGAGGGTCCTGCTATCGGAATCGATCTCGGAACCACCTACTCTTGTGTCGGTGTGTGGCAACATGACCGAGTTGAAATCATCGCCAACGACCAAGGGAACAGAACGACGCCGTCTTACGTCGGCTTCACTGATACCGAGCGTCTCATCGGTGATGCGGCTAAGAACCAAGTCGCCATGAACCCCATCAACACCGTCTTCGATGCCAAGAGGTTGATTGGTCGTAGATTCAGTGACTCCTCTGTTCAGAGTGATATCAAATTGTGGCCTTTTAAGGTCATTGCTGGTGCTGCTGACAAGCCAATGATCGTGGTTAACTACAAGGGTGAAGAGAAGCAATTTGCTGCAGAAGAAATCTCTTCTATGGTGCTCATCAAGATGCGTGAGATTGCTGAGGCTTACCTTGGCTCCACGGTGAAGAATGCTGTTGTCACTGTCCCTGCTTACTTCAATGATTCTCAGCGTCAAGCTACCAAGGATGCTGGAGTCATTGCTGGTCTTAATGTGATGCGAATTATCAATGAGCCTACTGCAGCTGCCATTGCTTATGGTCTTGATAAGAAGGCCACAAGTGTTGGTGAGAAGAATGTGTTGATTTTTGACCTTGGTGGTGGGACATTTGATGTTTCTTTACTAACCATTGAGGAGGGTATCTTTGAGGTGAAAGCCACAGCTGGTGACACCCATCTTGGAGGTGAGGATTTTGATAACAGAATGGTGAACCACTTTGTTCAAGAGTTTAAGAGAAAGAACAAGAAGGACATAAGTGGGAACCCCAGAGCACTTAGAAGGTTGAGGACTGCTTGTGAGAGGGCCAAGAGAACATTGTCATCCACTGCCCAGACCACCATTGAAATTGATTCTCTCTATGAGGGAATTGATTTCTACTCCACTGTTACTCGTGCCAGATTCGAGGAACTGAACATGGATCTCTTTAGGAAGTGTATGGAGCCGGTGGAGAAATGTTTGAGGGATGCTAAAATGGACAAAAGAAGTGTTGATGATGTTGTCCTTGTTGGTGGTTCTACCAGAATTCCCAAGGTTCAACAACTGCTGCAGGACTTCTTTAATGGAAAGGAGCTGTGCAAGAGCATCAATCCTGATGAAGCTGTTGCATATGGTGCTGCTGTTCAGGCTGCAATTTTAAGTGGTGAGGGCAATGAGAAGGTTCAGGATCTTCTCCTCCTTGATGTCACCCCTCTATCTCTTGGTTTGGAGACTGCTGGCGGTGTGATGACTGTCTTGATCCCTAGGAACACTACAATTCCAACCAAGAAGGAACAGGTTTTCTCAACATACTCTGACAACCAGCCTGGTGTGTTGATCCAGGTCTTTGAAGGTGAAAGAGCAAGGACTAAAGATAACAATTTGTTGGGCAAATTTGAACTTTCTGGCATTCCTCCTGCCCCCAGGGGTGTTCCTCAGATTACTGTGTGCTTTGACATTGATGCCAATGGTATTTTGAACGTCTCTGCCGAAGATAAGACCACTGGCCAGAAAAATAAGATCACTATCACCAATGACAAGGGTAGACTGTCAAAGGAAGATATCGAGAAGATGGTTCAAGAGGCTGAGAAGTACAAATCTGAGGATGAAGAGCACAAAAAGAAGGTTGAGGCCAAGAATGCTTTGGAAAACTATGCATACAACATGAGGAACACTGTGAAGGATGACAAAATTGGTGAGAAACTTGATCCTACTGACAAGAAGAAGATTGAGGACGCAATTGAGCAAGCTATCCAGTGGCTAGACAGCAACCAGCTCGCAGAAGCAGATGAATTTGAGGACAAAATGAAGGAATTGGAAAGCATCTGCAATCCTATCATTGCCAAGATGTACCAAGGTGGTGCTGGTCCTGACATGGGTGGTGCTGGTGCTGGGGCAGCCGAGGATGATTATGCTGCTCCTTCTGGTGGAAGTGGTGCTGGCCCCAAGATTGAGGAAGTGGACTAA</w:t>
      </w:r>
    </w:p>
    <w:p w:rsidR="008C6987" w:rsidRDefault="008C6987" w:rsidP="008C6987">
      <w:r>
        <w:t>&gt;Glyma19g44140</w:t>
      </w:r>
      <w:r>
        <w:tab/>
        <w:t>ATGAAGAGAATGATAGCCTTGGGGTTTGAGGGTTCAGCGAACAAGATTGGTGTTGGGGTAGTGACCTTAGATGGCACAATTCTTTCAAACCCACGGCACACATACATCACTCCTCCTGGCCAAGGCTTTCTTCCCAGAGAGACAGCACAGCACCACCTCCAACACGTTCTTCCCCTTATCAAATCCGCTTTGGAAACTGCACAAATCACTCCACATGACATTGACTGCCTCTGCTACACCAAGGGTCCTGGCATGGGAGCTCCTCTGCAAGTCTCTGCTATTGTTGTTCGTGTGCTTTCGCTTCTTTGGAAGAAGCCAATTGTTGCTGTCAATCACTGTGTTGCACACATTGAGATGGGAAGGATTGTTACCGGCGCTGATGACCCCGTTGTCTTGTATGTCAGTGGTGGCAACACTCAAGTCATTGCTTACAGCGAGGGGCGTTATCGAATCTTTGGAGAGACCATCGACATTGCTGTGGGGAATTGCTTGGATCGCTTTGCAAGGGTCTTGACACTTTCCAATGATCCTAGCCCCGGATATAACATTGAGCAGCTTGCGAAAAAGGGAGAGAAGTTTATCGACCTGCCTTATGTTGTCAAAGGGATGGATGTATCTTTTAGTGGGATATTGAGCTATATTGAAGCAACTGCTGCTGAAAAGCTAAAGAATAATGAGTGCACGCCTGCAGACTTGTGCTACTCTCTGCAGGAGACATTGTTTGCCATGCTTGTGGAGATAACGGAGCGGGCTATGGCTCATTGCGACACAAAAGATGTTCTTATAGTTGGTGGTGTAGGTTGCAATGAGCGGTTGCAAGAGATGATGAGGACCATGTGCTCTGAACGTGGTGGAAGATTGTTTGCTACTGATGATAGATATTGCATTGACAATGGAGCAATGATAGCTTATACTGGTCTCCTTGAATTTGCTCATGGCGCATCAACTCCACTAGAGGATTCTACATTCACCCAGCGGTTCCGGACAGATGAAGTGAAAGCAATATGGAGAGAAGCAAATCTGGCAAAATTGAATGGGCTTGCAGAGAAGAGCACTTGA</w:t>
      </w:r>
    </w:p>
    <w:p w:rsidR="00477094" w:rsidRDefault="008C6987" w:rsidP="008C6987">
      <w:r>
        <w:t xml:space="preserve">&gt;Glyma20g16070 </w:t>
      </w:r>
      <w:r>
        <w:tab/>
        <w:t>ATGATTGATTGGAATTATGGACGGATGATGACTGCTTGCGGCCAAACGCCGCAAAAAATGGCGTCGTTGAAGGTGGCGCTACTGGCGCTGTTCTCCGTCGCGCTCATGTTCTCTCCGTCGCAGTCCGCGGTCTTCAGCGTCGATCTAGGTTCCGAATCGGTGAAAGTGGCGGTGGTGAACCTGAAGCCCGGCCAATCCCCGATCTGCATTGCGATCAACGAGATGTCCAAGCGCAAATCCCCGGCGCTGGTCTCCTTCCACGACGGCGACCGCCTCCTCGGTGAGGAGGCCGCCGGCCTCGCCGCGCGCTACCCGCAGAAGGTCTATTCCCAAATGCGCGACCTCATCGCCAAACCCTACGCCTCCGGGCAGAGGATTCTCAACTCAATGTACCTTCCCTTCCAGACCAAGGAAGATTCACGAGGTGGCGTGAGTTTTCAAAGCGAAAACGACGACGCCGTTTACTCCCCCGAGGAGCTGGTGGCCATGGTGTTAGGTTATGCGGCTAATTTGGCAGAGTTTCACGCGAAGATTCCGATAAAGGACGCGGTGATCGCGGTGCCGCCGCACATGGGACAGGCGGAGCGGAGAGGGTTGCTTGCGGCGGCGCAGTTAGCGGGGATTAACGTTTTGTCTCTGATAAACGAGCATTCCGGCGCGGCGCTGCAGTACGGGATCGACAAGGACTTCTCGAACGAGTCTCGGCACGTGATCTTCTACGACATGGGCGCGAGCAGCAGCTACGCGGCGCTCGTGTACTTCTCAGCGTACAAGGGGAAGGAGTACGGGAAGAGCGTATCGGTGAATCAGTTTCAGGTGAAGGACGTGCGCTGGAACCCGGAGCTCGGTGGCCAGCATATGGAGCTTCGGTTGGTCGAGTATTTTGCGGATCAGTTCAATGCACATGTTGGAGGTGGAATCGATGTCCGGAAGTTCCCCAAGGCTATGGCTAAGTTGAAGAAACAGGTTAAAAGGACTAAAGAGATTCTTAGTGCTAACACAGCAGCTCCTATTTCAGTTGAATCGCTTCTTGATGACGTCGATTTCAGGAGCACAATAACCCGTGAGAAATTTGAAGAGCTCTGTGAAGACATTTGGGAAAAATCACTCTTACCTGTGAAAGAGGTGCTTGAGCATTCTGGCCTGTCATTGGAACAAATATATGCAGTGGAGTTGATTGGAGGTGCCACCAGAGTGCCAAAATTACAGGCTAAGCTTCAAGAATTCCTTGGGAGAAAAGAACTTGATAGGCATCTTGATGCTGATGAAGCAATAGTTCTTGGTGCAGCTCTGCATGCTGCAAATTTAAGTGATGGAATCAAATTGAACCGCAAACTAGGAATGGTTGATGGCTCCTTATATGGATTTGTGGTTGAGTTGAATGGCCCTGATCTTTTAAAAGACGAAAGCTCTAGGCAGATACTTGTACCACGAATGAAGAAAGTCCCGAGTAAGATGTTTAGATCCGTTAATCATAACAAAGATTTTGAAGTTTCACTAGCTTATGAAAGTGATAATTATTTGCCTCCTGGTGTTACCTCTCCTGAAATTGCTCAATACCAGATATCTGGTTTGACAGATGCAAGTCAGAAATACTCATCTCGGAATCTGTCATCCCCCATCAAGGCAAACATTCATTTTTCTCTTAGTAGAAGTGGAATTCTTTCTCTGGATCGGGCAGATGCTGTTATTGAAATAACAGAGTGGGTGGAAGTTCCTAGGAAGAATTTGACCATAGAGAATTCAACCATTTCATCAAATGTTTCGGCTGAATCTGCTGCTGGTAATAGTACTGAGGAAAACAACGAAAGCGTGCAAACTGATAGTGGGGTTAATAAGGCATCCAACATTAGTGCAGAGGAGCAAGCTGCCACTGAGCCTGCTACAGAGAAAAAGCTGAAAAGGCAGACTTTTAGGATAGTTGAGAAGATAACTGGATTTGGAATGTCTCTATCACAAGATTTTCTTGCTGAAGCCAAAAGAAAATTACAAGTACTAGATCAAAAAGATGCAGACAGAAAAAGAACAGCTGAGTTAAAGAATAATTTAGAAGGATATATATATACTACCAAGGAAAAGATTGAAACGCTTGAGGAGTTTGAAAAAGTTTCTACAAGTGAGGAACGCCAGTCCTTCATTGAGAAGCTTGATCAGGTTAACCCTTTTCCTTGGGTGCAAGATTGGTTGTATACAGATGGTGAAGATGCCAATGCAACAGAGTTTCAAGAGCATCTAGATCAGTTAAAAGCTGTTGGAGATCCAATTTTCTTCAGTGGTAAAGTTTTTCCTGAATTGGTTAATATCTGTTTCAGGTTAAAAGAGCTTACAACTCGGCCAGCAGCAGTTGAGCATGCTCATAAGTACATTGATGAGTTGAAACAGATTGTTCAAGAGTGGAAAGCAAAGAAGCCTTGGCTTCCACAAGAAAGAGTAGACGAGGTCATAAAAAGTTCTGAAAAATTGAAGAATTGGTTGGATGAGAAAGAAGCTGAGCAAAAGAAGACTTCTGGATTCAGTAAGCCAGCATTTACATCTGAAGAAGTATATCTGAAGGTGCTTGATCTGCAAACCAAGGTTGCCAGTATTAATAGAATTCCCAAGCCCAAACCTAAGGTTCAGAAGCCTGTAAAGAACGAAACTGAGAGCAGCAGTGCGCAGAATACAGAGACTTCTGATTCTAACTCAGCTGATAGTTCCTCTTCAAGTGATTCATCTGCCAACAGTTCAGAAGGCACAAGCAAAGAGACGGTTACTGAGCAATCTGAAGGTCACGATGAGCTATGA</w:t>
      </w:r>
      <w:bookmarkStart w:id="0" w:name="_GoBack"/>
      <w:bookmarkEnd w:id="0"/>
    </w:p>
    <w:sectPr w:rsidR="00477094" w:rsidSect="0047709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987"/>
    <w:rsid w:val="00477094"/>
    <w:rsid w:val="008C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5E7A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2.DOCX</DocumentId>
    <DocumentType xmlns="370fed10-a368-469c-a864-2e77a9536334">Data Sheet</DocumentType>
    <TitleName xmlns="370fed10-a368-469c-a864-2e77a9536334">Data Sheet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97EA051-5BCB-48C8-B413-283F04A84349}"/>
</file>

<file path=customXml/itemProps2.xml><?xml version="1.0" encoding="utf-8"?>
<ds:datastoreItem xmlns:ds="http://schemas.openxmlformats.org/officeDocument/2006/customXml" ds:itemID="{338534B3-87E6-4A62-84A2-637E1793E4CE}"/>
</file>

<file path=customXml/itemProps3.xml><?xml version="1.0" encoding="utf-8"?>
<ds:datastoreItem xmlns:ds="http://schemas.openxmlformats.org/officeDocument/2006/customXml" ds:itemID="{9537B60C-F260-4F8A-A591-C54A92431A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0</Pages>
  <Words>16116</Words>
  <Characters>91866</Characters>
  <Application>Microsoft Macintosh Word</Application>
  <DocSecurity>0</DocSecurity>
  <Lines>765</Lines>
  <Paragraphs>215</Paragraphs>
  <ScaleCrop>false</ScaleCrop>
  <Company>JAAS</Company>
  <LinksUpToDate>false</LinksUpToDate>
  <CharactersWithSpaces>107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emily</dc:creator>
  <cp:keywords/>
  <dc:description/>
  <cp:lastModifiedBy>zhang emily</cp:lastModifiedBy>
  <cp:revision>1</cp:revision>
  <dcterms:created xsi:type="dcterms:W3CDTF">2015-06-29T00:49:00Z</dcterms:created>
  <dcterms:modified xsi:type="dcterms:W3CDTF">2015-06-29T00:49:00Z</dcterms:modified>
</cp:coreProperties>
</file>